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0E421D" w14:textId="7791F82F" w:rsidR="00B92A25" w:rsidRPr="00D13B08" w:rsidRDefault="00E624CE" w:rsidP="006B7FD8">
      <w:pPr>
        <w:rPr>
          <w:b/>
        </w:rPr>
      </w:pPr>
      <w:r w:rsidRPr="00D13B08">
        <w:rPr>
          <w:b/>
        </w:rPr>
        <w:t>SUPPLEMENTARY SECTION</w:t>
      </w:r>
    </w:p>
    <w:p w14:paraId="4CA88D88" w14:textId="2BE7B875" w:rsidR="0052400D" w:rsidRPr="00D13B08" w:rsidRDefault="003E7A20" w:rsidP="008E6801">
      <w:r w:rsidRPr="00D13B08">
        <w:t>Table S1. Sample sizes for all experimental treatment groups</w:t>
      </w:r>
      <w:r w:rsidR="0052400D" w:rsidRPr="00D13B08">
        <w:t xml:space="preserve"> assessing physiological and metabolic responses to salinity exposure </w:t>
      </w:r>
    </w:p>
    <w:p w14:paraId="35EB2886" w14:textId="77777777" w:rsidR="001F4481" w:rsidRPr="00D13B08" w:rsidRDefault="001F4481" w:rsidP="003E7A20">
      <w:pPr>
        <w:rPr>
          <w:b/>
        </w:rPr>
      </w:pPr>
    </w:p>
    <w:tbl>
      <w:tblPr>
        <w:tblW w:w="4204" w:type="pct"/>
        <w:tblCellMar>
          <w:left w:w="115" w:type="dxa"/>
          <w:right w:w="115" w:type="dxa"/>
        </w:tblCellMar>
        <w:tblLook w:val="0000" w:firstRow="0" w:lastRow="0" w:firstColumn="0" w:lastColumn="0" w:noHBand="0" w:noVBand="0"/>
      </w:tblPr>
      <w:tblGrid>
        <w:gridCol w:w="1297"/>
        <w:gridCol w:w="1351"/>
        <w:gridCol w:w="964"/>
        <w:gridCol w:w="590"/>
        <w:gridCol w:w="590"/>
        <w:gridCol w:w="964"/>
        <w:gridCol w:w="737"/>
        <w:gridCol w:w="772"/>
      </w:tblGrid>
      <w:tr w:rsidR="00002EF2" w:rsidRPr="00D13B08" w14:paraId="2212ACF2" w14:textId="77777777" w:rsidTr="00E9529B">
        <w:tc>
          <w:tcPr>
            <w:tcW w:w="893" w:type="pct"/>
            <w:vMerge w:val="restart"/>
            <w:tcMar>
              <w:top w:w="192" w:type="nil"/>
              <w:left w:w="96" w:type="nil"/>
              <w:bottom w:w="96" w:type="nil"/>
              <w:right w:w="192" w:type="nil"/>
            </w:tcMar>
          </w:tcPr>
          <w:p w14:paraId="6ED0045D" w14:textId="77777777" w:rsidR="00002EF2" w:rsidRPr="00D13B08" w:rsidRDefault="00002EF2" w:rsidP="00002EF2">
            <w:r w:rsidRPr="00D13B08">
              <w:rPr>
                <w:b/>
                <w:bCs/>
              </w:rPr>
              <w:t>Variables</w:t>
            </w:r>
          </w:p>
        </w:tc>
        <w:tc>
          <w:tcPr>
            <w:tcW w:w="930" w:type="pct"/>
            <w:vMerge w:val="restart"/>
            <w:tcMar>
              <w:top w:w="192" w:type="nil"/>
              <w:left w:w="96" w:type="nil"/>
              <w:bottom w:w="96" w:type="nil"/>
              <w:right w:w="192" w:type="nil"/>
            </w:tcMar>
          </w:tcPr>
          <w:p w14:paraId="3D445EAB" w14:textId="77777777" w:rsidR="00002EF2" w:rsidRPr="00D13B08" w:rsidRDefault="00002EF2" w:rsidP="00002EF2">
            <w:r w:rsidRPr="00D13B08">
              <w:rPr>
                <w:b/>
                <w:bCs/>
              </w:rPr>
              <w:t>Population</w:t>
            </w:r>
          </w:p>
        </w:tc>
        <w:tc>
          <w:tcPr>
            <w:tcW w:w="1476" w:type="pct"/>
            <w:gridSpan w:val="3"/>
            <w:tcMar>
              <w:top w:w="192" w:type="nil"/>
              <w:left w:w="96" w:type="nil"/>
              <w:bottom w:w="96" w:type="nil"/>
              <w:right w:w="192" w:type="nil"/>
            </w:tcMar>
          </w:tcPr>
          <w:p w14:paraId="02F09BC5" w14:textId="77777777" w:rsidR="00002EF2" w:rsidRPr="00D13B08" w:rsidRDefault="00002EF2" w:rsidP="00002EF2">
            <w:r w:rsidRPr="00D13B08">
              <w:rPr>
                <w:b/>
                <w:bCs/>
              </w:rPr>
              <w:t>Pre-metabolic Challenge Sample Size</w:t>
            </w:r>
          </w:p>
        </w:tc>
        <w:tc>
          <w:tcPr>
            <w:tcW w:w="1702" w:type="pct"/>
            <w:gridSpan w:val="3"/>
            <w:tcMar>
              <w:top w:w="192" w:type="nil"/>
              <w:left w:w="96" w:type="nil"/>
              <w:bottom w:w="96" w:type="nil"/>
              <w:right w:w="192" w:type="nil"/>
            </w:tcMar>
          </w:tcPr>
          <w:p w14:paraId="08E9170E" w14:textId="77777777" w:rsidR="00002EF2" w:rsidRPr="00D13B08" w:rsidRDefault="00002EF2" w:rsidP="00002EF2">
            <w:r w:rsidRPr="00D13B08">
              <w:rPr>
                <w:b/>
                <w:bCs/>
              </w:rPr>
              <w:t>Post-metabolic Challenge Sample Size</w:t>
            </w:r>
          </w:p>
        </w:tc>
      </w:tr>
      <w:tr w:rsidR="006B7FD8" w:rsidRPr="00D13B08" w14:paraId="147421E4" w14:textId="77777777" w:rsidTr="00E9529B">
        <w:tc>
          <w:tcPr>
            <w:tcW w:w="893" w:type="pct"/>
            <w:vMerge/>
            <w:tcBorders>
              <w:bottom w:val="single" w:sz="4" w:space="0" w:color="auto"/>
            </w:tcBorders>
            <w:tcMar>
              <w:top w:w="192" w:type="nil"/>
              <w:left w:w="96" w:type="nil"/>
              <w:bottom w:w="96" w:type="nil"/>
              <w:right w:w="192" w:type="nil"/>
            </w:tcMar>
          </w:tcPr>
          <w:p w14:paraId="4181890B" w14:textId="77777777" w:rsidR="00002EF2" w:rsidRPr="00D13B08" w:rsidRDefault="00002EF2" w:rsidP="00002EF2"/>
        </w:tc>
        <w:tc>
          <w:tcPr>
            <w:tcW w:w="930" w:type="pct"/>
            <w:vMerge/>
            <w:tcBorders>
              <w:bottom w:val="single" w:sz="4" w:space="0" w:color="auto"/>
            </w:tcBorders>
            <w:tcMar>
              <w:top w:w="192" w:type="nil"/>
              <w:left w:w="96" w:type="nil"/>
              <w:bottom w:w="96" w:type="nil"/>
              <w:right w:w="192" w:type="nil"/>
            </w:tcMar>
          </w:tcPr>
          <w:p w14:paraId="21734FA1" w14:textId="77777777" w:rsidR="00002EF2" w:rsidRPr="00D13B08" w:rsidRDefault="00002EF2" w:rsidP="00002EF2"/>
        </w:tc>
        <w:tc>
          <w:tcPr>
            <w:tcW w:w="663" w:type="pct"/>
            <w:tcBorders>
              <w:bottom w:val="single" w:sz="4" w:space="0" w:color="auto"/>
            </w:tcBorders>
            <w:tcMar>
              <w:top w:w="192" w:type="nil"/>
              <w:left w:w="96" w:type="nil"/>
              <w:bottom w:w="96" w:type="nil"/>
              <w:right w:w="192" w:type="nil"/>
            </w:tcMar>
          </w:tcPr>
          <w:p w14:paraId="5FC284CA" w14:textId="77777777" w:rsidR="00002EF2" w:rsidRPr="00D13B08" w:rsidRDefault="00002EF2" w:rsidP="00002EF2">
            <w:r w:rsidRPr="00D13B08">
              <w:t>Control</w:t>
            </w:r>
          </w:p>
        </w:tc>
        <w:tc>
          <w:tcPr>
            <w:tcW w:w="406" w:type="pct"/>
            <w:tcBorders>
              <w:bottom w:val="single" w:sz="4" w:space="0" w:color="auto"/>
            </w:tcBorders>
            <w:tcMar>
              <w:top w:w="192" w:type="nil"/>
              <w:left w:w="96" w:type="nil"/>
              <w:bottom w:w="96" w:type="nil"/>
              <w:right w:w="192" w:type="nil"/>
            </w:tcMar>
          </w:tcPr>
          <w:p w14:paraId="446D2727" w14:textId="77777777" w:rsidR="00002EF2" w:rsidRPr="00D13B08" w:rsidRDefault="00002EF2" w:rsidP="00002EF2">
            <w:r w:rsidRPr="00D13B08">
              <w:t xml:space="preserve">168 </w:t>
            </w:r>
            <w:proofErr w:type="spellStart"/>
            <w:r w:rsidRPr="00D13B08">
              <w:t>hr</w:t>
            </w:r>
            <w:proofErr w:type="spellEnd"/>
          </w:p>
        </w:tc>
        <w:tc>
          <w:tcPr>
            <w:tcW w:w="406" w:type="pct"/>
            <w:tcBorders>
              <w:bottom w:val="single" w:sz="4" w:space="0" w:color="auto"/>
            </w:tcBorders>
            <w:tcMar>
              <w:top w:w="192" w:type="nil"/>
              <w:left w:w="96" w:type="nil"/>
              <w:bottom w:w="96" w:type="nil"/>
              <w:right w:w="192" w:type="nil"/>
            </w:tcMar>
          </w:tcPr>
          <w:p w14:paraId="2A83E0FB" w14:textId="77777777" w:rsidR="00002EF2" w:rsidRPr="00D13B08" w:rsidRDefault="00002EF2" w:rsidP="00002EF2">
            <w:r w:rsidRPr="00D13B08">
              <w:t xml:space="preserve">336 </w:t>
            </w:r>
            <w:proofErr w:type="spellStart"/>
            <w:r w:rsidRPr="00D13B08">
              <w:t>hr</w:t>
            </w:r>
            <w:proofErr w:type="spellEnd"/>
          </w:p>
        </w:tc>
        <w:tc>
          <w:tcPr>
            <w:tcW w:w="663" w:type="pct"/>
            <w:tcBorders>
              <w:bottom w:val="single" w:sz="4" w:space="0" w:color="auto"/>
            </w:tcBorders>
            <w:tcMar>
              <w:top w:w="192" w:type="nil"/>
              <w:left w:w="96" w:type="nil"/>
              <w:bottom w:w="96" w:type="nil"/>
              <w:right w:w="192" w:type="nil"/>
            </w:tcMar>
          </w:tcPr>
          <w:p w14:paraId="205AC08C" w14:textId="77777777" w:rsidR="00002EF2" w:rsidRPr="00D13B08" w:rsidRDefault="00002EF2" w:rsidP="00002EF2">
            <w:r w:rsidRPr="00D13B08">
              <w:t>Control</w:t>
            </w:r>
          </w:p>
        </w:tc>
        <w:tc>
          <w:tcPr>
            <w:tcW w:w="507" w:type="pct"/>
            <w:tcBorders>
              <w:bottom w:val="single" w:sz="4" w:space="0" w:color="auto"/>
            </w:tcBorders>
            <w:tcMar>
              <w:top w:w="192" w:type="nil"/>
              <w:left w:w="96" w:type="nil"/>
              <w:bottom w:w="96" w:type="nil"/>
              <w:right w:w="192" w:type="nil"/>
            </w:tcMar>
          </w:tcPr>
          <w:p w14:paraId="549979A6" w14:textId="77777777" w:rsidR="00002EF2" w:rsidRPr="00D13B08" w:rsidRDefault="00002EF2" w:rsidP="00002EF2">
            <w:r w:rsidRPr="00D13B08">
              <w:t xml:space="preserve">168 </w:t>
            </w:r>
            <w:proofErr w:type="spellStart"/>
            <w:r w:rsidRPr="00D13B08">
              <w:t>hr</w:t>
            </w:r>
            <w:proofErr w:type="spellEnd"/>
          </w:p>
        </w:tc>
        <w:tc>
          <w:tcPr>
            <w:tcW w:w="532" w:type="pct"/>
            <w:tcBorders>
              <w:bottom w:val="single" w:sz="4" w:space="0" w:color="auto"/>
            </w:tcBorders>
            <w:tcMar>
              <w:top w:w="192" w:type="nil"/>
              <w:left w:w="96" w:type="nil"/>
              <w:bottom w:w="96" w:type="nil"/>
              <w:right w:w="192" w:type="nil"/>
            </w:tcMar>
          </w:tcPr>
          <w:p w14:paraId="1EDCB763" w14:textId="77777777" w:rsidR="00002EF2" w:rsidRPr="00D13B08" w:rsidRDefault="00002EF2" w:rsidP="00002EF2">
            <w:r w:rsidRPr="00D13B08">
              <w:t xml:space="preserve">336 </w:t>
            </w:r>
            <w:proofErr w:type="spellStart"/>
            <w:r w:rsidRPr="00D13B08">
              <w:t>hr</w:t>
            </w:r>
            <w:proofErr w:type="spellEnd"/>
          </w:p>
        </w:tc>
      </w:tr>
      <w:tr w:rsidR="006B7FD8" w:rsidRPr="00D13B08" w14:paraId="486F7EB0" w14:textId="77777777" w:rsidTr="00E9529B">
        <w:tc>
          <w:tcPr>
            <w:tcW w:w="893" w:type="pct"/>
            <w:vMerge w:val="restart"/>
            <w:tcBorders>
              <w:top w:val="single" w:sz="4" w:space="0" w:color="auto"/>
            </w:tcBorders>
            <w:tcMar>
              <w:top w:w="192" w:type="nil"/>
              <w:left w:w="96" w:type="nil"/>
              <w:bottom w:w="96" w:type="nil"/>
              <w:right w:w="192" w:type="nil"/>
            </w:tcMar>
          </w:tcPr>
          <w:p w14:paraId="4644E1E6" w14:textId="77777777" w:rsidR="00002EF2" w:rsidRPr="00D13B08" w:rsidRDefault="00002EF2" w:rsidP="00002EF2">
            <w:r w:rsidRPr="00D13B08">
              <w:t>Plasma Osmolality</w:t>
            </w:r>
          </w:p>
        </w:tc>
        <w:tc>
          <w:tcPr>
            <w:tcW w:w="930" w:type="pct"/>
            <w:tcBorders>
              <w:top w:val="single" w:sz="4" w:space="0" w:color="auto"/>
            </w:tcBorders>
            <w:tcMar>
              <w:top w:w="192" w:type="nil"/>
              <w:left w:w="96" w:type="nil"/>
              <w:bottom w:w="96" w:type="nil"/>
              <w:right w:w="192" w:type="nil"/>
            </w:tcMar>
          </w:tcPr>
          <w:p w14:paraId="5B9B05A0" w14:textId="77777777" w:rsidR="00002EF2" w:rsidRPr="00D13B08" w:rsidRDefault="00002EF2" w:rsidP="00002EF2">
            <w:r w:rsidRPr="00D13B08">
              <w:t>CV</w:t>
            </w:r>
          </w:p>
        </w:tc>
        <w:tc>
          <w:tcPr>
            <w:tcW w:w="663" w:type="pct"/>
            <w:tcBorders>
              <w:top w:val="single" w:sz="4" w:space="0" w:color="auto"/>
            </w:tcBorders>
            <w:tcMar>
              <w:top w:w="192" w:type="nil"/>
              <w:left w:w="96" w:type="nil"/>
              <w:bottom w:w="96" w:type="nil"/>
              <w:right w:w="192" w:type="nil"/>
            </w:tcMar>
          </w:tcPr>
          <w:p w14:paraId="6533B97E" w14:textId="77777777" w:rsidR="00002EF2" w:rsidRPr="00D13B08" w:rsidRDefault="00002EF2" w:rsidP="00002EF2">
            <w:r w:rsidRPr="00D13B08">
              <w:t>4</w:t>
            </w:r>
          </w:p>
        </w:tc>
        <w:tc>
          <w:tcPr>
            <w:tcW w:w="406" w:type="pct"/>
            <w:tcBorders>
              <w:top w:val="single" w:sz="4" w:space="0" w:color="auto"/>
            </w:tcBorders>
            <w:tcMar>
              <w:top w:w="192" w:type="nil"/>
              <w:left w:w="96" w:type="nil"/>
              <w:bottom w:w="96" w:type="nil"/>
              <w:right w:w="192" w:type="nil"/>
            </w:tcMar>
          </w:tcPr>
          <w:p w14:paraId="0C6005F8" w14:textId="77777777" w:rsidR="00002EF2" w:rsidRPr="00D13B08" w:rsidRDefault="00002EF2" w:rsidP="00002EF2">
            <w:r w:rsidRPr="00D13B08">
              <w:t>8</w:t>
            </w:r>
          </w:p>
        </w:tc>
        <w:tc>
          <w:tcPr>
            <w:tcW w:w="406" w:type="pct"/>
            <w:tcBorders>
              <w:top w:val="single" w:sz="4" w:space="0" w:color="auto"/>
            </w:tcBorders>
            <w:tcMar>
              <w:top w:w="192" w:type="nil"/>
              <w:left w:w="96" w:type="nil"/>
              <w:bottom w:w="96" w:type="nil"/>
              <w:right w:w="192" w:type="nil"/>
            </w:tcMar>
          </w:tcPr>
          <w:p w14:paraId="5AD1C3D9" w14:textId="77777777" w:rsidR="00002EF2" w:rsidRPr="00D13B08" w:rsidRDefault="00002EF2" w:rsidP="00002EF2">
            <w:r w:rsidRPr="00D13B08">
              <w:t>9</w:t>
            </w:r>
          </w:p>
        </w:tc>
        <w:tc>
          <w:tcPr>
            <w:tcW w:w="663" w:type="pct"/>
            <w:tcBorders>
              <w:top w:val="single" w:sz="4" w:space="0" w:color="auto"/>
            </w:tcBorders>
            <w:tcMar>
              <w:top w:w="192" w:type="nil"/>
              <w:left w:w="96" w:type="nil"/>
              <w:bottom w:w="96" w:type="nil"/>
              <w:right w:w="192" w:type="nil"/>
            </w:tcMar>
          </w:tcPr>
          <w:p w14:paraId="3C5343FC" w14:textId="77777777" w:rsidR="00002EF2" w:rsidRPr="00D13B08" w:rsidRDefault="00002EF2" w:rsidP="00002EF2">
            <w:r w:rsidRPr="00D13B08">
              <w:t>6</w:t>
            </w:r>
          </w:p>
        </w:tc>
        <w:tc>
          <w:tcPr>
            <w:tcW w:w="507" w:type="pct"/>
            <w:tcBorders>
              <w:top w:val="single" w:sz="4" w:space="0" w:color="auto"/>
            </w:tcBorders>
            <w:tcMar>
              <w:top w:w="192" w:type="nil"/>
              <w:left w:w="96" w:type="nil"/>
              <w:bottom w:w="96" w:type="nil"/>
              <w:right w:w="192" w:type="nil"/>
            </w:tcMar>
          </w:tcPr>
          <w:p w14:paraId="6163E074" w14:textId="77777777" w:rsidR="00002EF2" w:rsidRPr="00D13B08" w:rsidRDefault="00002EF2" w:rsidP="00002EF2">
            <w:r w:rsidRPr="00D13B08">
              <w:t>11</w:t>
            </w:r>
          </w:p>
        </w:tc>
        <w:tc>
          <w:tcPr>
            <w:tcW w:w="532" w:type="pct"/>
            <w:tcBorders>
              <w:top w:val="single" w:sz="4" w:space="0" w:color="auto"/>
            </w:tcBorders>
            <w:tcMar>
              <w:top w:w="192" w:type="nil"/>
              <w:left w:w="96" w:type="nil"/>
              <w:bottom w:w="96" w:type="nil"/>
              <w:right w:w="192" w:type="nil"/>
            </w:tcMar>
          </w:tcPr>
          <w:p w14:paraId="4FA6AE09" w14:textId="77777777" w:rsidR="00002EF2" w:rsidRPr="00D13B08" w:rsidRDefault="00002EF2" w:rsidP="00002EF2">
            <w:r w:rsidRPr="00D13B08">
              <w:t>11</w:t>
            </w:r>
          </w:p>
        </w:tc>
      </w:tr>
      <w:tr w:rsidR="006B7FD8" w:rsidRPr="00D13B08" w14:paraId="69832AB2" w14:textId="77777777" w:rsidTr="00E9529B">
        <w:tc>
          <w:tcPr>
            <w:tcW w:w="893" w:type="pct"/>
            <w:vMerge/>
            <w:tcBorders>
              <w:bottom w:val="single" w:sz="4" w:space="0" w:color="auto"/>
            </w:tcBorders>
            <w:tcMar>
              <w:top w:w="192" w:type="nil"/>
              <w:left w:w="96" w:type="nil"/>
              <w:bottom w:w="96" w:type="nil"/>
              <w:right w:w="192" w:type="nil"/>
            </w:tcMar>
          </w:tcPr>
          <w:p w14:paraId="785C0398" w14:textId="77777777" w:rsidR="00002EF2" w:rsidRPr="00D13B08" w:rsidRDefault="00002EF2" w:rsidP="00002EF2"/>
        </w:tc>
        <w:tc>
          <w:tcPr>
            <w:tcW w:w="930" w:type="pct"/>
            <w:tcBorders>
              <w:bottom w:val="single" w:sz="4" w:space="0" w:color="auto"/>
            </w:tcBorders>
            <w:tcMar>
              <w:top w:w="192" w:type="nil"/>
              <w:left w:w="96" w:type="nil"/>
              <w:bottom w:w="96" w:type="nil"/>
              <w:right w:w="192" w:type="nil"/>
            </w:tcMar>
          </w:tcPr>
          <w:p w14:paraId="7D02E05E" w14:textId="77777777" w:rsidR="00002EF2" w:rsidRPr="00D13B08" w:rsidRDefault="00002EF2" w:rsidP="00002EF2">
            <w:r w:rsidRPr="00D13B08">
              <w:t>SP</w:t>
            </w:r>
          </w:p>
        </w:tc>
        <w:tc>
          <w:tcPr>
            <w:tcW w:w="663" w:type="pct"/>
            <w:tcBorders>
              <w:bottom w:val="single" w:sz="4" w:space="0" w:color="auto"/>
            </w:tcBorders>
            <w:tcMar>
              <w:top w:w="192" w:type="nil"/>
              <w:left w:w="96" w:type="nil"/>
              <w:bottom w:w="96" w:type="nil"/>
              <w:right w:w="192" w:type="nil"/>
            </w:tcMar>
          </w:tcPr>
          <w:p w14:paraId="7266639E" w14:textId="77777777" w:rsidR="00002EF2" w:rsidRPr="00D13B08" w:rsidRDefault="00002EF2" w:rsidP="00002EF2">
            <w:r w:rsidRPr="00D13B08">
              <w:t>9</w:t>
            </w:r>
          </w:p>
        </w:tc>
        <w:tc>
          <w:tcPr>
            <w:tcW w:w="406" w:type="pct"/>
            <w:tcBorders>
              <w:bottom w:val="single" w:sz="4" w:space="0" w:color="auto"/>
            </w:tcBorders>
            <w:tcMar>
              <w:top w:w="192" w:type="nil"/>
              <w:left w:w="96" w:type="nil"/>
              <w:bottom w:w="96" w:type="nil"/>
              <w:right w:w="192" w:type="nil"/>
            </w:tcMar>
          </w:tcPr>
          <w:p w14:paraId="5D088CC6" w14:textId="77777777" w:rsidR="00002EF2" w:rsidRPr="00D13B08" w:rsidRDefault="00002EF2" w:rsidP="00002EF2">
            <w:r w:rsidRPr="00D13B08">
              <w:t>8</w:t>
            </w:r>
          </w:p>
        </w:tc>
        <w:tc>
          <w:tcPr>
            <w:tcW w:w="406" w:type="pct"/>
            <w:tcBorders>
              <w:bottom w:val="single" w:sz="4" w:space="0" w:color="auto"/>
            </w:tcBorders>
            <w:tcMar>
              <w:top w:w="192" w:type="nil"/>
              <w:left w:w="96" w:type="nil"/>
              <w:bottom w:w="96" w:type="nil"/>
              <w:right w:w="192" w:type="nil"/>
            </w:tcMar>
          </w:tcPr>
          <w:p w14:paraId="2C0D62D2" w14:textId="77777777" w:rsidR="00002EF2" w:rsidRPr="00D13B08" w:rsidRDefault="00002EF2" w:rsidP="00002EF2">
            <w:r w:rsidRPr="00D13B08">
              <w:t>12</w:t>
            </w:r>
          </w:p>
        </w:tc>
        <w:tc>
          <w:tcPr>
            <w:tcW w:w="663" w:type="pct"/>
            <w:tcBorders>
              <w:bottom w:val="single" w:sz="4" w:space="0" w:color="auto"/>
            </w:tcBorders>
            <w:tcMar>
              <w:top w:w="192" w:type="nil"/>
              <w:left w:w="96" w:type="nil"/>
              <w:bottom w:w="96" w:type="nil"/>
              <w:right w:w="192" w:type="nil"/>
            </w:tcMar>
          </w:tcPr>
          <w:p w14:paraId="1894D26E" w14:textId="77777777" w:rsidR="00002EF2" w:rsidRPr="00D13B08" w:rsidRDefault="00002EF2" w:rsidP="00002EF2">
            <w:r w:rsidRPr="00D13B08">
              <w:t>15</w:t>
            </w:r>
          </w:p>
        </w:tc>
        <w:tc>
          <w:tcPr>
            <w:tcW w:w="507" w:type="pct"/>
            <w:tcBorders>
              <w:bottom w:val="single" w:sz="4" w:space="0" w:color="auto"/>
            </w:tcBorders>
            <w:tcMar>
              <w:top w:w="192" w:type="nil"/>
              <w:left w:w="96" w:type="nil"/>
              <w:bottom w:w="96" w:type="nil"/>
              <w:right w:w="192" w:type="nil"/>
            </w:tcMar>
          </w:tcPr>
          <w:p w14:paraId="20598C05" w14:textId="77777777" w:rsidR="00002EF2" w:rsidRPr="00D13B08" w:rsidRDefault="00002EF2" w:rsidP="00002EF2">
            <w:r w:rsidRPr="00D13B08">
              <w:t>11</w:t>
            </w:r>
          </w:p>
        </w:tc>
        <w:tc>
          <w:tcPr>
            <w:tcW w:w="532" w:type="pct"/>
            <w:tcBorders>
              <w:bottom w:val="single" w:sz="4" w:space="0" w:color="auto"/>
            </w:tcBorders>
            <w:tcMar>
              <w:top w:w="192" w:type="nil"/>
              <w:left w:w="96" w:type="nil"/>
              <w:bottom w:w="96" w:type="nil"/>
              <w:right w:w="192" w:type="nil"/>
            </w:tcMar>
          </w:tcPr>
          <w:p w14:paraId="265D6F4A" w14:textId="77777777" w:rsidR="00002EF2" w:rsidRPr="00D13B08" w:rsidRDefault="00002EF2" w:rsidP="00002EF2">
            <w:r w:rsidRPr="00D13B08">
              <w:t>12</w:t>
            </w:r>
          </w:p>
        </w:tc>
      </w:tr>
      <w:tr w:rsidR="006B7FD8" w:rsidRPr="00D13B08" w14:paraId="2DA0E11D" w14:textId="77777777" w:rsidTr="00E9529B">
        <w:tc>
          <w:tcPr>
            <w:tcW w:w="893" w:type="pct"/>
            <w:vMerge w:val="restart"/>
            <w:tcBorders>
              <w:top w:val="single" w:sz="4" w:space="0" w:color="auto"/>
            </w:tcBorders>
            <w:tcMar>
              <w:top w:w="192" w:type="nil"/>
              <w:left w:w="96" w:type="nil"/>
              <w:bottom w:w="96" w:type="nil"/>
              <w:right w:w="192" w:type="nil"/>
            </w:tcMar>
          </w:tcPr>
          <w:p w14:paraId="6809CD12" w14:textId="77777777" w:rsidR="00002EF2" w:rsidRPr="00D13B08" w:rsidRDefault="00002EF2" w:rsidP="00002EF2">
            <w:r w:rsidRPr="00D13B08">
              <w:t>Plasma Cl</w:t>
            </w:r>
          </w:p>
        </w:tc>
        <w:tc>
          <w:tcPr>
            <w:tcW w:w="930" w:type="pct"/>
            <w:tcBorders>
              <w:top w:val="single" w:sz="4" w:space="0" w:color="auto"/>
            </w:tcBorders>
            <w:tcMar>
              <w:top w:w="192" w:type="nil"/>
              <w:left w:w="96" w:type="nil"/>
              <w:bottom w:w="96" w:type="nil"/>
              <w:right w:w="192" w:type="nil"/>
            </w:tcMar>
          </w:tcPr>
          <w:p w14:paraId="5B0D26A5" w14:textId="77777777" w:rsidR="00002EF2" w:rsidRPr="00D13B08" w:rsidRDefault="00002EF2" w:rsidP="00002EF2">
            <w:r w:rsidRPr="00D13B08">
              <w:t>CV</w:t>
            </w:r>
          </w:p>
        </w:tc>
        <w:tc>
          <w:tcPr>
            <w:tcW w:w="663" w:type="pct"/>
            <w:tcBorders>
              <w:top w:val="single" w:sz="4" w:space="0" w:color="auto"/>
            </w:tcBorders>
            <w:tcMar>
              <w:top w:w="192" w:type="nil"/>
              <w:left w:w="96" w:type="nil"/>
              <w:bottom w:w="96" w:type="nil"/>
              <w:right w:w="192" w:type="nil"/>
            </w:tcMar>
          </w:tcPr>
          <w:p w14:paraId="2290727E" w14:textId="77777777" w:rsidR="00002EF2" w:rsidRPr="00D13B08" w:rsidRDefault="00002EF2" w:rsidP="00002EF2">
            <w:r w:rsidRPr="00D13B08">
              <w:t>4</w:t>
            </w:r>
          </w:p>
        </w:tc>
        <w:tc>
          <w:tcPr>
            <w:tcW w:w="406" w:type="pct"/>
            <w:tcBorders>
              <w:top w:val="single" w:sz="4" w:space="0" w:color="auto"/>
            </w:tcBorders>
            <w:tcMar>
              <w:top w:w="192" w:type="nil"/>
              <w:left w:w="96" w:type="nil"/>
              <w:bottom w:w="96" w:type="nil"/>
              <w:right w:w="192" w:type="nil"/>
            </w:tcMar>
          </w:tcPr>
          <w:p w14:paraId="1A850A7E" w14:textId="77777777" w:rsidR="00002EF2" w:rsidRPr="00D13B08" w:rsidRDefault="00002EF2" w:rsidP="00002EF2">
            <w:r w:rsidRPr="00D13B08">
              <w:t>7</w:t>
            </w:r>
          </w:p>
        </w:tc>
        <w:tc>
          <w:tcPr>
            <w:tcW w:w="406" w:type="pct"/>
            <w:tcBorders>
              <w:top w:val="single" w:sz="4" w:space="0" w:color="auto"/>
            </w:tcBorders>
            <w:tcMar>
              <w:top w:w="192" w:type="nil"/>
              <w:left w:w="96" w:type="nil"/>
              <w:bottom w:w="96" w:type="nil"/>
              <w:right w:w="192" w:type="nil"/>
            </w:tcMar>
          </w:tcPr>
          <w:p w14:paraId="7CF03885" w14:textId="77777777" w:rsidR="00002EF2" w:rsidRPr="00D13B08" w:rsidRDefault="00002EF2" w:rsidP="00002EF2">
            <w:r w:rsidRPr="00D13B08">
              <w:t>7</w:t>
            </w:r>
          </w:p>
        </w:tc>
        <w:tc>
          <w:tcPr>
            <w:tcW w:w="663" w:type="pct"/>
            <w:tcBorders>
              <w:top w:val="single" w:sz="4" w:space="0" w:color="auto"/>
            </w:tcBorders>
            <w:tcMar>
              <w:top w:w="192" w:type="nil"/>
              <w:left w:w="96" w:type="nil"/>
              <w:bottom w:w="96" w:type="nil"/>
              <w:right w:w="192" w:type="nil"/>
            </w:tcMar>
          </w:tcPr>
          <w:p w14:paraId="26B541BA" w14:textId="77777777" w:rsidR="00002EF2" w:rsidRPr="00D13B08" w:rsidRDefault="00002EF2" w:rsidP="00002EF2">
            <w:r w:rsidRPr="00D13B08">
              <w:t>6</w:t>
            </w:r>
          </w:p>
        </w:tc>
        <w:tc>
          <w:tcPr>
            <w:tcW w:w="507" w:type="pct"/>
            <w:tcBorders>
              <w:top w:val="single" w:sz="4" w:space="0" w:color="auto"/>
            </w:tcBorders>
            <w:tcMar>
              <w:top w:w="192" w:type="nil"/>
              <w:left w:w="96" w:type="nil"/>
              <w:bottom w:w="96" w:type="nil"/>
              <w:right w:w="192" w:type="nil"/>
            </w:tcMar>
          </w:tcPr>
          <w:p w14:paraId="12A73658" w14:textId="77777777" w:rsidR="00002EF2" w:rsidRPr="00D13B08" w:rsidRDefault="00002EF2" w:rsidP="00002EF2">
            <w:r w:rsidRPr="00D13B08">
              <w:t>11</w:t>
            </w:r>
          </w:p>
        </w:tc>
        <w:tc>
          <w:tcPr>
            <w:tcW w:w="532" w:type="pct"/>
            <w:tcBorders>
              <w:top w:val="single" w:sz="4" w:space="0" w:color="auto"/>
            </w:tcBorders>
            <w:tcMar>
              <w:top w:w="192" w:type="nil"/>
              <w:left w:w="96" w:type="nil"/>
              <w:bottom w:w="96" w:type="nil"/>
              <w:right w:w="192" w:type="nil"/>
            </w:tcMar>
          </w:tcPr>
          <w:p w14:paraId="33DC832B" w14:textId="77777777" w:rsidR="00002EF2" w:rsidRPr="00D13B08" w:rsidRDefault="00002EF2" w:rsidP="00002EF2">
            <w:r w:rsidRPr="00D13B08">
              <w:t>11</w:t>
            </w:r>
          </w:p>
        </w:tc>
      </w:tr>
      <w:tr w:rsidR="006B7FD8" w:rsidRPr="00D13B08" w14:paraId="610D1D8C" w14:textId="77777777" w:rsidTr="00E9529B">
        <w:tc>
          <w:tcPr>
            <w:tcW w:w="893" w:type="pct"/>
            <w:vMerge/>
            <w:tcBorders>
              <w:bottom w:val="single" w:sz="4" w:space="0" w:color="auto"/>
            </w:tcBorders>
            <w:tcMar>
              <w:top w:w="192" w:type="nil"/>
              <w:left w:w="96" w:type="nil"/>
              <w:bottom w:w="96" w:type="nil"/>
              <w:right w:w="192" w:type="nil"/>
            </w:tcMar>
          </w:tcPr>
          <w:p w14:paraId="0FE8DCDF" w14:textId="77777777" w:rsidR="00002EF2" w:rsidRPr="00D13B08" w:rsidRDefault="00002EF2" w:rsidP="00002EF2"/>
        </w:tc>
        <w:tc>
          <w:tcPr>
            <w:tcW w:w="930" w:type="pct"/>
            <w:tcBorders>
              <w:bottom w:val="single" w:sz="4" w:space="0" w:color="auto"/>
            </w:tcBorders>
            <w:tcMar>
              <w:top w:w="192" w:type="nil"/>
              <w:left w:w="96" w:type="nil"/>
              <w:bottom w:w="96" w:type="nil"/>
              <w:right w:w="192" w:type="nil"/>
            </w:tcMar>
          </w:tcPr>
          <w:p w14:paraId="736E077D" w14:textId="77777777" w:rsidR="00002EF2" w:rsidRPr="00D13B08" w:rsidRDefault="00002EF2" w:rsidP="00002EF2">
            <w:r w:rsidRPr="00D13B08">
              <w:t>SP</w:t>
            </w:r>
          </w:p>
        </w:tc>
        <w:tc>
          <w:tcPr>
            <w:tcW w:w="663" w:type="pct"/>
            <w:tcBorders>
              <w:bottom w:val="single" w:sz="4" w:space="0" w:color="auto"/>
            </w:tcBorders>
            <w:tcMar>
              <w:top w:w="192" w:type="nil"/>
              <w:left w:w="96" w:type="nil"/>
              <w:bottom w:w="96" w:type="nil"/>
              <w:right w:w="192" w:type="nil"/>
            </w:tcMar>
          </w:tcPr>
          <w:p w14:paraId="5F223441" w14:textId="77777777" w:rsidR="00002EF2" w:rsidRPr="00D13B08" w:rsidRDefault="00002EF2" w:rsidP="00002EF2">
            <w:r w:rsidRPr="00D13B08">
              <w:t>6</w:t>
            </w:r>
          </w:p>
        </w:tc>
        <w:tc>
          <w:tcPr>
            <w:tcW w:w="406" w:type="pct"/>
            <w:tcBorders>
              <w:bottom w:val="single" w:sz="4" w:space="0" w:color="auto"/>
            </w:tcBorders>
            <w:tcMar>
              <w:top w:w="192" w:type="nil"/>
              <w:left w:w="96" w:type="nil"/>
              <w:bottom w:w="96" w:type="nil"/>
              <w:right w:w="192" w:type="nil"/>
            </w:tcMar>
          </w:tcPr>
          <w:p w14:paraId="3E3B868B" w14:textId="77777777" w:rsidR="00002EF2" w:rsidRPr="00D13B08" w:rsidRDefault="00002EF2" w:rsidP="00002EF2">
            <w:r w:rsidRPr="00D13B08">
              <w:t>4</w:t>
            </w:r>
          </w:p>
        </w:tc>
        <w:tc>
          <w:tcPr>
            <w:tcW w:w="406" w:type="pct"/>
            <w:tcBorders>
              <w:bottom w:val="single" w:sz="4" w:space="0" w:color="auto"/>
            </w:tcBorders>
            <w:tcMar>
              <w:top w:w="192" w:type="nil"/>
              <w:left w:w="96" w:type="nil"/>
              <w:bottom w:w="96" w:type="nil"/>
              <w:right w:w="192" w:type="nil"/>
            </w:tcMar>
          </w:tcPr>
          <w:p w14:paraId="0CA54FAD" w14:textId="77777777" w:rsidR="00002EF2" w:rsidRPr="00D13B08" w:rsidRDefault="00002EF2" w:rsidP="00002EF2">
            <w:r w:rsidRPr="00D13B08">
              <w:t>10</w:t>
            </w:r>
          </w:p>
        </w:tc>
        <w:tc>
          <w:tcPr>
            <w:tcW w:w="663" w:type="pct"/>
            <w:tcBorders>
              <w:bottom w:val="single" w:sz="4" w:space="0" w:color="auto"/>
            </w:tcBorders>
            <w:tcMar>
              <w:top w:w="192" w:type="nil"/>
              <w:left w:w="96" w:type="nil"/>
              <w:bottom w:w="96" w:type="nil"/>
              <w:right w:w="192" w:type="nil"/>
            </w:tcMar>
          </w:tcPr>
          <w:p w14:paraId="3CEE56C5" w14:textId="77777777" w:rsidR="00002EF2" w:rsidRPr="00D13B08" w:rsidRDefault="00002EF2" w:rsidP="00002EF2">
            <w:r w:rsidRPr="00D13B08">
              <w:t>9</w:t>
            </w:r>
          </w:p>
        </w:tc>
        <w:tc>
          <w:tcPr>
            <w:tcW w:w="507" w:type="pct"/>
            <w:tcBorders>
              <w:bottom w:val="single" w:sz="4" w:space="0" w:color="auto"/>
            </w:tcBorders>
            <w:tcMar>
              <w:top w:w="192" w:type="nil"/>
              <w:left w:w="96" w:type="nil"/>
              <w:bottom w:w="96" w:type="nil"/>
              <w:right w:w="192" w:type="nil"/>
            </w:tcMar>
          </w:tcPr>
          <w:p w14:paraId="1E83A2E1" w14:textId="77777777" w:rsidR="00002EF2" w:rsidRPr="00D13B08" w:rsidRDefault="00002EF2" w:rsidP="00002EF2">
            <w:r w:rsidRPr="00D13B08">
              <w:t>11</w:t>
            </w:r>
          </w:p>
        </w:tc>
        <w:tc>
          <w:tcPr>
            <w:tcW w:w="532" w:type="pct"/>
            <w:tcBorders>
              <w:bottom w:val="single" w:sz="4" w:space="0" w:color="auto"/>
            </w:tcBorders>
            <w:tcMar>
              <w:top w:w="192" w:type="nil"/>
              <w:left w:w="96" w:type="nil"/>
              <w:bottom w:w="96" w:type="nil"/>
              <w:right w:w="192" w:type="nil"/>
            </w:tcMar>
          </w:tcPr>
          <w:p w14:paraId="3B0C4703" w14:textId="77777777" w:rsidR="00002EF2" w:rsidRPr="00D13B08" w:rsidRDefault="00002EF2" w:rsidP="00002EF2">
            <w:r w:rsidRPr="00D13B08">
              <w:t>11</w:t>
            </w:r>
          </w:p>
        </w:tc>
      </w:tr>
      <w:tr w:rsidR="006B7FD8" w:rsidRPr="00D13B08" w14:paraId="43BF4191" w14:textId="77777777" w:rsidTr="00E9529B">
        <w:tc>
          <w:tcPr>
            <w:tcW w:w="893" w:type="pct"/>
            <w:vMerge w:val="restart"/>
            <w:tcBorders>
              <w:top w:val="single" w:sz="4" w:space="0" w:color="auto"/>
            </w:tcBorders>
            <w:tcMar>
              <w:top w:w="192" w:type="nil"/>
              <w:left w:w="96" w:type="nil"/>
              <w:bottom w:w="96" w:type="nil"/>
              <w:right w:w="192" w:type="nil"/>
            </w:tcMar>
          </w:tcPr>
          <w:p w14:paraId="4F336D6F" w14:textId="77777777" w:rsidR="00002EF2" w:rsidRPr="00D13B08" w:rsidRDefault="00002EF2" w:rsidP="00002EF2">
            <w:r w:rsidRPr="00D13B08">
              <w:t>Plasma Na</w:t>
            </w:r>
          </w:p>
        </w:tc>
        <w:tc>
          <w:tcPr>
            <w:tcW w:w="930" w:type="pct"/>
            <w:tcBorders>
              <w:top w:val="single" w:sz="4" w:space="0" w:color="auto"/>
            </w:tcBorders>
            <w:tcMar>
              <w:top w:w="192" w:type="nil"/>
              <w:left w:w="96" w:type="nil"/>
              <w:bottom w:w="96" w:type="nil"/>
              <w:right w:w="192" w:type="nil"/>
            </w:tcMar>
          </w:tcPr>
          <w:p w14:paraId="02FA128B" w14:textId="77777777" w:rsidR="00002EF2" w:rsidRPr="00D13B08" w:rsidRDefault="00002EF2" w:rsidP="00002EF2">
            <w:r w:rsidRPr="00D13B08">
              <w:t>CV</w:t>
            </w:r>
          </w:p>
        </w:tc>
        <w:tc>
          <w:tcPr>
            <w:tcW w:w="663" w:type="pct"/>
            <w:tcBorders>
              <w:top w:val="single" w:sz="4" w:space="0" w:color="auto"/>
            </w:tcBorders>
            <w:tcMar>
              <w:top w:w="192" w:type="nil"/>
              <w:left w:w="96" w:type="nil"/>
              <w:bottom w:w="96" w:type="nil"/>
              <w:right w:w="192" w:type="nil"/>
            </w:tcMar>
          </w:tcPr>
          <w:p w14:paraId="4EA62275" w14:textId="77777777" w:rsidR="00002EF2" w:rsidRPr="00D13B08" w:rsidRDefault="00002EF2" w:rsidP="00002EF2">
            <w:r w:rsidRPr="00D13B08">
              <w:t>4</w:t>
            </w:r>
          </w:p>
        </w:tc>
        <w:tc>
          <w:tcPr>
            <w:tcW w:w="406" w:type="pct"/>
            <w:tcBorders>
              <w:top w:val="single" w:sz="4" w:space="0" w:color="auto"/>
            </w:tcBorders>
            <w:tcMar>
              <w:top w:w="192" w:type="nil"/>
              <w:left w:w="96" w:type="nil"/>
              <w:bottom w:w="96" w:type="nil"/>
              <w:right w:w="192" w:type="nil"/>
            </w:tcMar>
          </w:tcPr>
          <w:p w14:paraId="5684B2AE" w14:textId="77777777" w:rsidR="00002EF2" w:rsidRPr="00D13B08" w:rsidRDefault="00002EF2" w:rsidP="00002EF2">
            <w:r w:rsidRPr="00D13B08">
              <w:t>9</w:t>
            </w:r>
          </w:p>
        </w:tc>
        <w:tc>
          <w:tcPr>
            <w:tcW w:w="406" w:type="pct"/>
            <w:tcBorders>
              <w:top w:val="single" w:sz="4" w:space="0" w:color="auto"/>
            </w:tcBorders>
            <w:tcMar>
              <w:top w:w="192" w:type="nil"/>
              <w:left w:w="96" w:type="nil"/>
              <w:bottom w:w="96" w:type="nil"/>
              <w:right w:w="192" w:type="nil"/>
            </w:tcMar>
          </w:tcPr>
          <w:p w14:paraId="3BC79554" w14:textId="77777777" w:rsidR="00002EF2" w:rsidRPr="00D13B08" w:rsidRDefault="00002EF2" w:rsidP="00002EF2">
            <w:r w:rsidRPr="00D13B08">
              <w:t>11</w:t>
            </w:r>
          </w:p>
        </w:tc>
        <w:tc>
          <w:tcPr>
            <w:tcW w:w="663" w:type="pct"/>
            <w:tcBorders>
              <w:top w:val="single" w:sz="4" w:space="0" w:color="auto"/>
            </w:tcBorders>
            <w:tcMar>
              <w:top w:w="192" w:type="nil"/>
              <w:left w:w="96" w:type="nil"/>
              <w:bottom w:w="96" w:type="nil"/>
              <w:right w:w="192" w:type="nil"/>
            </w:tcMar>
          </w:tcPr>
          <w:p w14:paraId="72B8825E" w14:textId="77777777" w:rsidR="00002EF2" w:rsidRPr="00D13B08" w:rsidRDefault="00002EF2" w:rsidP="00002EF2">
            <w:r w:rsidRPr="00D13B08">
              <w:t>6</w:t>
            </w:r>
          </w:p>
        </w:tc>
        <w:tc>
          <w:tcPr>
            <w:tcW w:w="507" w:type="pct"/>
            <w:tcBorders>
              <w:top w:val="single" w:sz="4" w:space="0" w:color="auto"/>
            </w:tcBorders>
            <w:tcMar>
              <w:top w:w="192" w:type="nil"/>
              <w:left w:w="96" w:type="nil"/>
              <w:bottom w:w="96" w:type="nil"/>
              <w:right w:w="192" w:type="nil"/>
            </w:tcMar>
          </w:tcPr>
          <w:p w14:paraId="2B6E3B99" w14:textId="77777777" w:rsidR="00002EF2" w:rsidRPr="00D13B08" w:rsidRDefault="00002EF2" w:rsidP="00002EF2">
            <w:r w:rsidRPr="00D13B08">
              <w:t>11</w:t>
            </w:r>
          </w:p>
        </w:tc>
        <w:tc>
          <w:tcPr>
            <w:tcW w:w="532" w:type="pct"/>
            <w:tcBorders>
              <w:top w:val="single" w:sz="4" w:space="0" w:color="auto"/>
            </w:tcBorders>
            <w:tcMar>
              <w:top w:w="192" w:type="nil"/>
              <w:left w:w="96" w:type="nil"/>
              <w:bottom w:w="96" w:type="nil"/>
              <w:right w:w="192" w:type="nil"/>
            </w:tcMar>
          </w:tcPr>
          <w:p w14:paraId="3EF12257" w14:textId="77777777" w:rsidR="00002EF2" w:rsidRPr="00D13B08" w:rsidRDefault="00002EF2" w:rsidP="00002EF2">
            <w:r w:rsidRPr="00D13B08">
              <w:t>10</w:t>
            </w:r>
          </w:p>
        </w:tc>
      </w:tr>
      <w:tr w:rsidR="006B7FD8" w:rsidRPr="00D13B08" w14:paraId="67003664" w14:textId="77777777" w:rsidTr="00E9529B">
        <w:tc>
          <w:tcPr>
            <w:tcW w:w="893" w:type="pct"/>
            <w:vMerge/>
            <w:tcBorders>
              <w:bottom w:val="single" w:sz="4" w:space="0" w:color="auto"/>
            </w:tcBorders>
            <w:tcMar>
              <w:top w:w="192" w:type="nil"/>
              <w:left w:w="96" w:type="nil"/>
              <w:bottom w:w="96" w:type="nil"/>
              <w:right w:w="192" w:type="nil"/>
            </w:tcMar>
          </w:tcPr>
          <w:p w14:paraId="1B4328FA" w14:textId="77777777" w:rsidR="00002EF2" w:rsidRPr="00D13B08" w:rsidRDefault="00002EF2" w:rsidP="00002EF2"/>
        </w:tc>
        <w:tc>
          <w:tcPr>
            <w:tcW w:w="930" w:type="pct"/>
            <w:tcBorders>
              <w:bottom w:val="single" w:sz="4" w:space="0" w:color="auto"/>
            </w:tcBorders>
            <w:tcMar>
              <w:top w:w="192" w:type="nil"/>
              <w:left w:w="96" w:type="nil"/>
              <w:bottom w:w="96" w:type="nil"/>
              <w:right w:w="192" w:type="nil"/>
            </w:tcMar>
          </w:tcPr>
          <w:p w14:paraId="7A87B55D" w14:textId="77777777" w:rsidR="00002EF2" w:rsidRPr="00D13B08" w:rsidRDefault="00002EF2" w:rsidP="00002EF2">
            <w:r w:rsidRPr="00D13B08">
              <w:t>SP</w:t>
            </w:r>
          </w:p>
        </w:tc>
        <w:tc>
          <w:tcPr>
            <w:tcW w:w="663" w:type="pct"/>
            <w:tcBorders>
              <w:bottom w:val="single" w:sz="4" w:space="0" w:color="auto"/>
            </w:tcBorders>
            <w:tcMar>
              <w:top w:w="192" w:type="nil"/>
              <w:left w:w="96" w:type="nil"/>
              <w:bottom w:w="96" w:type="nil"/>
              <w:right w:w="192" w:type="nil"/>
            </w:tcMar>
          </w:tcPr>
          <w:p w14:paraId="4345B9FB" w14:textId="77777777" w:rsidR="00002EF2" w:rsidRPr="00D13B08" w:rsidRDefault="00002EF2" w:rsidP="00002EF2">
            <w:r w:rsidRPr="00D13B08">
              <w:t>7</w:t>
            </w:r>
          </w:p>
        </w:tc>
        <w:tc>
          <w:tcPr>
            <w:tcW w:w="406" w:type="pct"/>
            <w:tcBorders>
              <w:bottom w:val="single" w:sz="4" w:space="0" w:color="auto"/>
            </w:tcBorders>
            <w:tcMar>
              <w:top w:w="192" w:type="nil"/>
              <w:left w:w="96" w:type="nil"/>
              <w:bottom w:w="96" w:type="nil"/>
              <w:right w:w="192" w:type="nil"/>
            </w:tcMar>
          </w:tcPr>
          <w:p w14:paraId="64FC9C23" w14:textId="77777777" w:rsidR="00002EF2" w:rsidRPr="00D13B08" w:rsidRDefault="00002EF2" w:rsidP="00002EF2">
            <w:r w:rsidRPr="00D13B08">
              <w:t>8</w:t>
            </w:r>
          </w:p>
        </w:tc>
        <w:tc>
          <w:tcPr>
            <w:tcW w:w="406" w:type="pct"/>
            <w:tcBorders>
              <w:bottom w:val="single" w:sz="4" w:space="0" w:color="auto"/>
            </w:tcBorders>
            <w:tcMar>
              <w:top w:w="192" w:type="nil"/>
              <w:left w:w="96" w:type="nil"/>
              <w:bottom w:w="96" w:type="nil"/>
              <w:right w:w="192" w:type="nil"/>
            </w:tcMar>
          </w:tcPr>
          <w:p w14:paraId="49FECF45" w14:textId="77777777" w:rsidR="00002EF2" w:rsidRPr="00D13B08" w:rsidRDefault="00002EF2" w:rsidP="00002EF2">
            <w:r w:rsidRPr="00D13B08">
              <w:t>13</w:t>
            </w:r>
          </w:p>
        </w:tc>
        <w:tc>
          <w:tcPr>
            <w:tcW w:w="663" w:type="pct"/>
            <w:tcBorders>
              <w:bottom w:val="single" w:sz="4" w:space="0" w:color="auto"/>
            </w:tcBorders>
            <w:tcMar>
              <w:top w:w="192" w:type="nil"/>
              <w:left w:w="96" w:type="nil"/>
              <w:bottom w:w="96" w:type="nil"/>
              <w:right w:w="192" w:type="nil"/>
            </w:tcMar>
          </w:tcPr>
          <w:p w14:paraId="4F625AC3" w14:textId="77777777" w:rsidR="00002EF2" w:rsidRPr="00D13B08" w:rsidRDefault="00002EF2" w:rsidP="00002EF2">
            <w:r w:rsidRPr="00D13B08">
              <w:t>10</w:t>
            </w:r>
          </w:p>
        </w:tc>
        <w:tc>
          <w:tcPr>
            <w:tcW w:w="507" w:type="pct"/>
            <w:tcBorders>
              <w:bottom w:val="single" w:sz="4" w:space="0" w:color="auto"/>
            </w:tcBorders>
            <w:tcMar>
              <w:top w:w="192" w:type="nil"/>
              <w:left w:w="96" w:type="nil"/>
              <w:bottom w:w="96" w:type="nil"/>
              <w:right w:w="192" w:type="nil"/>
            </w:tcMar>
          </w:tcPr>
          <w:p w14:paraId="0B40DCBC" w14:textId="77777777" w:rsidR="00002EF2" w:rsidRPr="00D13B08" w:rsidRDefault="00002EF2" w:rsidP="00002EF2">
            <w:r w:rsidRPr="00D13B08">
              <w:t>10</w:t>
            </w:r>
          </w:p>
        </w:tc>
        <w:tc>
          <w:tcPr>
            <w:tcW w:w="532" w:type="pct"/>
            <w:tcBorders>
              <w:bottom w:val="single" w:sz="4" w:space="0" w:color="auto"/>
            </w:tcBorders>
            <w:tcMar>
              <w:top w:w="192" w:type="nil"/>
              <w:left w:w="96" w:type="nil"/>
              <w:bottom w:w="96" w:type="nil"/>
              <w:right w:w="192" w:type="nil"/>
            </w:tcMar>
          </w:tcPr>
          <w:p w14:paraId="5260CF5E" w14:textId="77777777" w:rsidR="00002EF2" w:rsidRPr="00D13B08" w:rsidRDefault="00002EF2" w:rsidP="00002EF2">
            <w:r w:rsidRPr="00D13B08">
              <w:t>9</w:t>
            </w:r>
          </w:p>
        </w:tc>
      </w:tr>
      <w:tr w:rsidR="006B7FD8" w:rsidRPr="00D13B08" w14:paraId="37FB9B9E" w14:textId="77777777" w:rsidTr="00E9529B">
        <w:tc>
          <w:tcPr>
            <w:tcW w:w="893" w:type="pct"/>
            <w:vMerge w:val="restart"/>
            <w:tcBorders>
              <w:top w:val="single" w:sz="4" w:space="0" w:color="auto"/>
            </w:tcBorders>
            <w:tcMar>
              <w:top w:w="192" w:type="nil"/>
              <w:left w:w="96" w:type="nil"/>
              <w:bottom w:w="96" w:type="nil"/>
              <w:right w:w="192" w:type="nil"/>
            </w:tcMar>
          </w:tcPr>
          <w:p w14:paraId="0E339417" w14:textId="77777777" w:rsidR="00002EF2" w:rsidRPr="00D13B08" w:rsidRDefault="00002EF2" w:rsidP="00002EF2">
            <w:r w:rsidRPr="00D13B08">
              <w:t>Plasma K</w:t>
            </w:r>
          </w:p>
        </w:tc>
        <w:tc>
          <w:tcPr>
            <w:tcW w:w="930" w:type="pct"/>
            <w:tcBorders>
              <w:top w:val="single" w:sz="4" w:space="0" w:color="auto"/>
            </w:tcBorders>
            <w:tcMar>
              <w:top w:w="192" w:type="nil"/>
              <w:left w:w="96" w:type="nil"/>
              <w:bottom w:w="96" w:type="nil"/>
              <w:right w:w="192" w:type="nil"/>
            </w:tcMar>
          </w:tcPr>
          <w:p w14:paraId="6BC4F033" w14:textId="77777777" w:rsidR="00002EF2" w:rsidRPr="00D13B08" w:rsidRDefault="00002EF2" w:rsidP="00002EF2">
            <w:r w:rsidRPr="00D13B08">
              <w:t>CV</w:t>
            </w:r>
          </w:p>
        </w:tc>
        <w:tc>
          <w:tcPr>
            <w:tcW w:w="663" w:type="pct"/>
            <w:tcBorders>
              <w:top w:val="single" w:sz="4" w:space="0" w:color="auto"/>
            </w:tcBorders>
            <w:tcMar>
              <w:top w:w="192" w:type="nil"/>
              <w:left w:w="96" w:type="nil"/>
              <w:bottom w:w="96" w:type="nil"/>
              <w:right w:w="192" w:type="nil"/>
            </w:tcMar>
          </w:tcPr>
          <w:p w14:paraId="7D3FB70E" w14:textId="77777777" w:rsidR="00002EF2" w:rsidRPr="00D13B08" w:rsidRDefault="00002EF2" w:rsidP="00002EF2">
            <w:r w:rsidRPr="00D13B08">
              <w:t>4</w:t>
            </w:r>
          </w:p>
        </w:tc>
        <w:tc>
          <w:tcPr>
            <w:tcW w:w="406" w:type="pct"/>
            <w:tcBorders>
              <w:top w:val="single" w:sz="4" w:space="0" w:color="auto"/>
            </w:tcBorders>
            <w:tcMar>
              <w:top w:w="192" w:type="nil"/>
              <w:left w:w="96" w:type="nil"/>
              <w:bottom w:w="96" w:type="nil"/>
              <w:right w:w="192" w:type="nil"/>
            </w:tcMar>
          </w:tcPr>
          <w:p w14:paraId="105E8EE6" w14:textId="77777777" w:rsidR="00002EF2" w:rsidRPr="00D13B08" w:rsidRDefault="00002EF2" w:rsidP="00002EF2">
            <w:r w:rsidRPr="00D13B08">
              <w:t>9</w:t>
            </w:r>
          </w:p>
        </w:tc>
        <w:tc>
          <w:tcPr>
            <w:tcW w:w="406" w:type="pct"/>
            <w:tcBorders>
              <w:top w:val="single" w:sz="4" w:space="0" w:color="auto"/>
            </w:tcBorders>
            <w:tcMar>
              <w:top w:w="192" w:type="nil"/>
              <w:left w:w="96" w:type="nil"/>
              <w:bottom w:w="96" w:type="nil"/>
              <w:right w:w="192" w:type="nil"/>
            </w:tcMar>
          </w:tcPr>
          <w:p w14:paraId="169CB5F2" w14:textId="77777777" w:rsidR="00002EF2" w:rsidRPr="00D13B08" w:rsidRDefault="00002EF2" w:rsidP="00002EF2">
            <w:r w:rsidRPr="00D13B08">
              <w:t>11</w:t>
            </w:r>
          </w:p>
        </w:tc>
        <w:tc>
          <w:tcPr>
            <w:tcW w:w="663" w:type="pct"/>
            <w:tcBorders>
              <w:top w:val="single" w:sz="4" w:space="0" w:color="auto"/>
            </w:tcBorders>
            <w:tcMar>
              <w:top w:w="192" w:type="nil"/>
              <w:left w:w="96" w:type="nil"/>
              <w:bottom w:w="96" w:type="nil"/>
              <w:right w:w="192" w:type="nil"/>
            </w:tcMar>
          </w:tcPr>
          <w:p w14:paraId="14FCB4B9" w14:textId="77777777" w:rsidR="00002EF2" w:rsidRPr="00D13B08" w:rsidRDefault="00002EF2" w:rsidP="00002EF2">
            <w:r w:rsidRPr="00D13B08">
              <w:t>7</w:t>
            </w:r>
          </w:p>
        </w:tc>
        <w:tc>
          <w:tcPr>
            <w:tcW w:w="507" w:type="pct"/>
            <w:tcBorders>
              <w:top w:val="single" w:sz="4" w:space="0" w:color="auto"/>
            </w:tcBorders>
            <w:tcMar>
              <w:top w:w="192" w:type="nil"/>
              <w:left w:w="96" w:type="nil"/>
              <w:bottom w:w="96" w:type="nil"/>
              <w:right w:w="192" w:type="nil"/>
            </w:tcMar>
          </w:tcPr>
          <w:p w14:paraId="3DADCC56" w14:textId="77777777" w:rsidR="00002EF2" w:rsidRPr="00D13B08" w:rsidRDefault="00002EF2" w:rsidP="00002EF2">
            <w:r w:rsidRPr="00D13B08">
              <w:t>11</w:t>
            </w:r>
          </w:p>
        </w:tc>
        <w:tc>
          <w:tcPr>
            <w:tcW w:w="532" w:type="pct"/>
            <w:tcBorders>
              <w:top w:val="single" w:sz="4" w:space="0" w:color="auto"/>
            </w:tcBorders>
            <w:tcMar>
              <w:top w:w="192" w:type="nil"/>
              <w:left w:w="96" w:type="nil"/>
              <w:bottom w:w="96" w:type="nil"/>
              <w:right w:w="192" w:type="nil"/>
            </w:tcMar>
          </w:tcPr>
          <w:p w14:paraId="4F84E2BF" w14:textId="77777777" w:rsidR="00002EF2" w:rsidRPr="00D13B08" w:rsidRDefault="00002EF2" w:rsidP="00002EF2">
            <w:r w:rsidRPr="00D13B08">
              <w:t>10</w:t>
            </w:r>
          </w:p>
        </w:tc>
      </w:tr>
      <w:tr w:rsidR="006B7FD8" w:rsidRPr="00D13B08" w14:paraId="4327F49C" w14:textId="77777777" w:rsidTr="00E9529B">
        <w:tc>
          <w:tcPr>
            <w:tcW w:w="893" w:type="pct"/>
            <w:vMerge/>
            <w:tcBorders>
              <w:bottom w:val="single" w:sz="4" w:space="0" w:color="auto"/>
            </w:tcBorders>
            <w:tcMar>
              <w:top w:w="192" w:type="nil"/>
              <w:left w:w="96" w:type="nil"/>
              <w:bottom w:w="96" w:type="nil"/>
              <w:right w:w="192" w:type="nil"/>
            </w:tcMar>
          </w:tcPr>
          <w:p w14:paraId="4A8DDB42" w14:textId="77777777" w:rsidR="00002EF2" w:rsidRPr="00D13B08" w:rsidRDefault="00002EF2" w:rsidP="00002EF2"/>
        </w:tc>
        <w:tc>
          <w:tcPr>
            <w:tcW w:w="930" w:type="pct"/>
            <w:tcBorders>
              <w:bottom w:val="single" w:sz="4" w:space="0" w:color="auto"/>
            </w:tcBorders>
            <w:tcMar>
              <w:top w:w="192" w:type="nil"/>
              <w:left w:w="96" w:type="nil"/>
              <w:bottom w:w="96" w:type="nil"/>
              <w:right w:w="192" w:type="nil"/>
            </w:tcMar>
          </w:tcPr>
          <w:p w14:paraId="3F214B2B" w14:textId="77777777" w:rsidR="00002EF2" w:rsidRPr="00D13B08" w:rsidRDefault="00002EF2" w:rsidP="00002EF2">
            <w:r w:rsidRPr="00D13B08">
              <w:t>SP</w:t>
            </w:r>
          </w:p>
        </w:tc>
        <w:tc>
          <w:tcPr>
            <w:tcW w:w="663" w:type="pct"/>
            <w:tcBorders>
              <w:bottom w:val="single" w:sz="4" w:space="0" w:color="auto"/>
            </w:tcBorders>
            <w:tcMar>
              <w:top w:w="192" w:type="nil"/>
              <w:left w:w="96" w:type="nil"/>
              <w:bottom w:w="96" w:type="nil"/>
              <w:right w:w="192" w:type="nil"/>
            </w:tcMar>
          </w:tcPr>
          <w:p w14:paraId="7B4D8271" w14:textId="77777777" w:rsidR="00002EF2" w:rsidRPr="00D13B08" w:rsidRDefault="00002EF2" w:rsidP="00002EF2">
            <w:r w:rsidRPr="00D13B08">
              <w:t>7</w:t>
            </w:r>
          </w:p>
        </w:tc>
        <w:tc>
          <w:tcPr>
            <w:tcW w:w="406" w:type="pct"/>
            <w:tcBorders>
              <w:bottom w:val="single" w:sz="4" w:space="0" w:color="auto"/>
            </w:tcBorders>
            <w:tcMar>
              <w:top w:w="192" w:type="nil"/>
              <w:left w:w="96" w:type="nil"/>
              <w:bottom w:w="96" w:type="nil"/>
              <w:right w:w="192" w:type="nil"/>
            </w:tcMar>
          </w:tcPr>
          <w:p w14:paraId="67921060" w14:textId="77777777" w:rsidR="00002EF2" w:rsidRPr="00D13B08" w:rsidRDefault="00002EF2" w:rsidP="00002EF2">
            <w:r w:rsidRPr="00D13B08">
              <w:t>8</w:t>
            </w:r>
          </w:p>
        </w:tc>
        <w:tc>
          <w:tcPr>
            <w:tcW w:w="406" w:type="pct"/>
            <w:tcBorders>
              <w:bottom w:val="single" w:sz="4" w:space="0" w:color="auto"/>
            </w:tcBorders>
            <w:tcMar>
              <w:top w:w="192" w:type="nil"/>
              <w:left w:w="96" w:type="nil"/>
              <w:bottom w:w="96" w:type="nil"/>
              <w:right w:w="192" w:type="nil"/>
            </w:tcMar>
          </w:tcPr>
          <w:p w14:paraId="698B1F4B" w14:textId="77777777" w:rsidR="00002EF2" w:rsidRPr="00D13B08" w:rsidRDefault="00002EF2" w:rsidP="00002EF2">
            <w:r w:rsidRPr="00D13B08">
              <w:t>13</w:t>
            </w:r>
          </w:p>
        </w:tc>
        <w:tc>
          <w:tcPr>
            <w:tcW w:w="663" w:type="pct"/>
            <w:tcBorders>
              <w:bottom w:val="single" w:sz="4" w:space="0" w:color="auto"/>
            </w:tcBorders>
            <w:tcMar>
              <w:top w:w="192" w:type="nil"/>
              <w:left w:w="96" w:type="nil"/>
              <w:bottom w:w="96" w:type="nil"/>
              <w:right w:w="192" w:type="nil"/>
            </w:tcMar>
          </w:tcPr>
          <w:p w14:paraId="193C7A15" w14:textId="77777777" w:rsidR="00002EF2" w:rsidRPr="00D13B08" w:rsidRDefault="00002EF2" w:rsidP="00002EF2">
            <w:r w:rsidRPr="00D13B08">
              <w:t>9</w:t>
            </w:r>
          </w:p>
        </w:tc>
        <w:tc>
          <w:tcPr>
            <w:tcW w:w="507" w:type="pct"/>
            <w:tcBorders>
              <w:bottom w:val="single" w:sz="4" w:space="0" w:color="auto"/>
            </w:tcBorders>
            <w:tcMar>
              <w:top w:w="192" w:type="nil"/>
              <w:left w:w="96" w:type="nil"/>
              <w:bottom w:w="96" w:type="nil"/>
              <w:right w:w="192" w:type="nil"/>
            </w:tcMar>
          </w:tcPr>
          <w:p w14:paraId="40243871" w14:textId="77777777" w:rsidR="00002EF2" w:rsidRPr="00D13B08" w:rsidRDefault="00002EF2" w:rsidP="00002EF2">
            <w:r w:rsidRPr="00D13B08">
              <w:t>9</w:t>
            </w:r>
          </w:p>
        </w:tc>
        <w:tc>
          <w:tcPr>
            <w:tcW w:w="532" w:type="pct"/>
            <w:tcBorders>
              <w:bottom w:val="single" w:sz="4" w:space="0" w:color="auto"/>
            </w:tcBorders>
            <w:tcMar>
              <w:top w:w="192" w:type="nil"/>
              <w:left w:w="96" w:type="nil"/>
              <w:bottom w:w="96" w:type="nil"/>
              <w:right w:w="192" w:type="nil"/>
            </w:tcMar>
          </w:tcPr>
          <w:p w14:paraId="48962576" w14:textId="77777777" w:rsidR="00002EF2" w:rsidRPr="00D13B08" w:rsidRDefault="00002EF2" w:rsidP="00002EF2">
            <w:r w:rsidRPr="00D13B08">
              <w:t>10</w:t>
            </w:r>
          </w:p>
        </w:tc>
      </w:tr>
      <w:tr w:rsidR="006B7FD8" w:rsidRPr="00D13B08" w14:paraId="792309C0" w14:textId="77777777" w:rsidTr="00E9529B">
        <w:tc>
          <w:tcPr>
            <w:tcW w:w="893" w:type="pct"/>
            <w:vMerge w:val="restart"/>
            <w:tcBorders>
              <w:top w:val="single" w:sz="4" w:space="0" w:color="auto"/>
            </w:tcBorders>
            <w:tcMar>
              <w:top w:w="192" w:type="nil"/>
              <w:left w:w="96" w:type="nil"/>
              <w:bottom w:w="96" w:type="nil"/>
              <w:right w:w="192" w:type="nil"/>
            </w:tcMar>
          </w:tcPr>
          <w:p w14:paraId="6EDFEF38" w14:textId="77777777" w:rsidR="00002EF2" w:rsidRPr="00D13B08" w:rsidRDefault="00002EF2" w:rsidP="00002EF2">
            <w:r w:rsidRPr="00D13B08">
              <w:t>Plasma Glucose</w:t>
            </w:r>
          </w:p>
        </w:tc>
        <w:tc>
          <w:tcPr>
            <w:tcW w:w="930" w:type="pct"/>
            <w:tcBorders>
              <w:top w:val="single" w:sz="4" w:space="0" w:color="auto"/>
            </w:tcBorders>
            <w:tcMar>
              <w:top w:w="192" w:type="nil"/>
              <w:left w:w="96" w:type="nil"/>
              <w:bottom w:w="96" w:type="nil"/>
              <w:right w:w="192" w:type="nil"/>
            </w:tcMar>
          </w:tcPr>
          <w:p w14:paraId="1FE91C6D" w14:textId="77777777" w:rsidR="00002EF2" w:rsidRPr="00D13B08" w:rsidRDefault="00002EF2" w:rsidP="00002EF2">
            <w:r w:rsidRPr="00D13B08">
              <w:t>CV</w:t>
            </w:r>
          </w:p>
        </w:tc>
        <w:tc>
          <w:tcPr>
            <w:tcW w:w="663" w:type="pct"/>
            <w:tcBorders>
              <w:top w:val="single" w:sz="4" w:space="0" w:color="auto"/>
            </w:tcBorders>
            <w:tcMar>
              <w:top w:w="192" w:type="nil"/>
              <w:left w:w="96" w:type="nil"/>
              <w:bottom w:w="96" w:type="nil"/>
              <w:right w:w="192" w:type="nil"/>
            </w:tcMar>
          </w:tcPr>
          <w:p w14:paraId="4CF4366C" w14:textId="77777777" w:rsidR="00002EF2" w:rsidRPr="00D13B08" w:rsidRDefault="00002EF2" w:rsidP="00002EF2">
            <w:r w:rsidRPr="00D13B08">
              <w:t>5</w:t>
            </w:r>
          </w:p>
        </w:tc>
        <w:tc>
          <w:tcPr>
            <w:tcW w:w="406" w:type="pct"/>
            <w:tcBorders>
              <w:top w:val="single" w:sz="4" w:space="0" w:color="auto"/>
            </w:tcBorders>
            <w:tcMar>
              <w:top w:w="192" w:type="nil"/>
              <w:left w:w="96" w:type="nil"/>
              <w:bottom w:w="96" w:type="nil"/>
              <w:right w:w="192" w:type="nil"/>
            </w:tcMar>
          </w:tcPr>
          <w:p w14:paraId="4FD8A93F" w14:textId="77777777" w:rsidR="00002EF2" w:rsidRPr="00D13B08" w:rsidRDefault="00002EF2" w:rsidP="00002EF2">
            <w:r w:rsidRPr="00D13B08">
              <w:t>8</w:t>
            </w:r>
          </w:p>
        </w:tc>
        <w:tc>
          <w:tcPr>
            <w:tcW w:w="406" w:type="pct"/>
            <w:tcBorders>
              <w:top w:val="single" w:sz="4" w:space="0" w:color="auto"/>
            </w:tcBorders>
            <w:tcMar>
              <w:top w:w="192" w:type="nil"/>
              <w:left w:w="96" w:type="nil"/>
              <w:bottom w:w="96" w:type="nil"/>
              <w:right w:w="192" w:type="nil"/>
            </w:tcMar>
          </w:tcPr>
          <w:p w14:paraId="45E1B1D3" w14:textId="77777777" w:rsidR="00002EF2" w:rsidRPr="00D13B08" w:rsidRDefault="00002EF2" w:rsidP="00002EF2">
            <w:r w:rsidRPr="00D13B08">
              <w:t>3</w:t>
            </w:r>
          </w:p>
        </w:tc>
        <w:tc>
          <w:tcPr>
            <w:tcW w:w="663" w:type="pct"/>
            <w:tcBorders>
              <w:top w:val="single" w:sz="4" w:space="0" w:color="auto"/>
            </w:tcBorders>
            <w:tcMar>
              <w:top w:w="192" w:type="nil"/>
              <w:left w:w="96" w:type="nil"/>
              <w:bottom w:w="96" w:type="nil"/>
              <w:right w:w="192" w:type="nil"/>
            </w:tcMar>
          </w:tcPr>
          <w:p w14:paraId="7E6FC09E" w14:textId="77777777" w:rsidR="00002EF2" w:rsidRPr="00D13B08" w:rsidRDefault="00002EF2" w:rsidP="00002EF2">
            <w:r w:rsidRPr="00D13B08">
              <w:t>5</w:t>
            </w:r>
          </w:p>
        </w:tc>
        <w:tc>
          <w:tcPr>
            <w:tcW w:w="507" w:type="pct"/>
            <w:tcBorders>
              <w:top w:val="single" w:sz="4" w:space="0" w:color="auto"/>
            </w:tcBorders>
            <w:tcMar>
              <w:top w:w="192" w:type="nil"/>
              <w:left w:w="96" w:type="nil"/>
              <w:bottom w:w="96" w:type="nil"/>
              <w:right w:w="192" w:type="nil"/>
            </w:tcMar>
          </w:tcPr>
          <w:p w14:paraId="203D6CDB" w14:textId="77777777" w:rsidR="00002EF2" w:rsidRPr="00D13B08" w:rsidRDefault="00002EF2" w:rsidP="00002EF2">
            <w:r w:rsidRPr="00D13B08">
              <w:t>8</w:t>
            </w:r>
          </w:p>
        </w:tc>
        <w:tc>
          <w:tcPr>
            <w:tcW w:w="532" w:type="pct"/>
            <w:tcBorders>
              <w:top w:val="single" w:sz="4" w:space="0" w:color="auto"/>
            </w:tcBorders>
            <w:tcMar>
              <w:top w:w="192" w:type="nil"/>
              <w:left w:w="96" w:type="nil"/>
              <w:bottom w:w="96" w:type="nil"/>
              <w:right w:w="192" w:type="nil"/>
            </w:tcMar>
          </w:tcPr>
          <w:p w14:paraId="6F85BFFC" w14:textId="77777777" w:rsidR="00002EF2" w:rsidRPr="00D13B08" w:rsidRDefault="00002EF2" w:rsidP="00002EF2">
            <w:r w:rsidRPr="00D13B08">
              <w:t>8</w:t>
            </w:r>
          </w:p>
        </w:tc>
      </w:tr>
      <w:tr w:rsidR="006B7FD8" w:rsidRPr="00D13B08" w14:paraId="319A3B42" w14:textId="77777777" w:rsidTr="00E9529B">
        <w:tc>
          <w:tcPr>
            <w:tcW w:w="893" w:type="pct"/>
            <w:vMerge/>
            <w:tcBorders>
              <w:bottom w:val="single" w:sz="4" w:space="0" w:color="auto"/>
            </w:tcBorders>
            <w:tcMar>
              <w:top w:w="192" w:type="nil"/>
              <w:left w:w="96" w:type="nil"/>
              <w:bottom w:w="96" w:type="nil"/>
              <w:right w:w="192" w:type="nil"/>
            </w:tcMar>
          </w:tcPr>
          <w:p w14:paraId="5039F778" w14:textId="77777777" w:rsidR="00002EF2" w:rsidRPr="00D13B08" w:rsidRDefault="00002EF2" w:rsidP="00002EF2"/>
        </w:tc>
        <w:tc>
          <w:tcPr>
            <w:tcW w:w="930" w:type="pct"/>
            <w:tcBorders>
              <w:bottom w:val="single" w:sz="4" w:space="0" w:color="auto"/>
            </w:tcBorders>
            <w:tcMar>
              <w:top w:w="192" w:type="nil"/>
              <w:left w:w="96" w:type="nil"/>
              <w:bottom w:w="96" w:type="nil"/>
              <w:right w:w="192" w:type="nil"/>
            </w:tcMar>
          </w:tcPr>
          <w:p w14:paraId="5AD7A603" w14:textId="77777777" w:rsidR="00002EF2" w:rsidRPr="00D13B08" w:rsidRDefault="00002EF2" w:rsidP="00002EF2">
            <w:r w:rsidRPr="00D13B08">
              <w:t>SP</w:t>
            </w:r>
          </w:p>
        </w:tc>
        <w:tc>
          <w:tcPr>
            <w:tcW w:w="663" w:type="pct"/>
            <w:tcBorders>
              <w:bottom w:val="single" w:sz="4" w:space="0" w:color="auto"/>
            </w:tcBorders>
            <w:tcMar>
              <w:top w:w="192" w:type="nil"/>
              <w:left w:w="96" w:type="nil"/>
              <w:bottom w:w="96" w:type="nil"/>
              <w:right w:w="192" w:type="nil"/>
            </w:tcMar>
          </w:tcPr>
          <w:p w14:paraId="1E089EC1" w14:textId="77777777" w:rsidR="00002EF2" w:rsidRPr="00D13B08" w:rsidRDefault="00002EF2" w:rsidP="00002EF2">
            <w:r w:rsidRPr="00D13B08">
              <w:t>-</w:t>
            </w:r>
          </w:p>
        </w:tc>
        <w:tc>
          <w:tcPr>
            <w:tcW w:w="406" w:type="pct"/>
            <w:tcBorders>
              <w:bottom w:val="single" w:sz="4" w:space="0" w:color="auto"/>
            </w:tcBorders>
            <w:tcMar>
              <w:top w:w="192" w:type="nil"/>
              <w:left w:w="96" w:type="nil"/>
              <w:bottom w:w="96" w:type="nil"/>
              <w:right w:w="192" w:type="nil"/>
            </w:tcMar>
          </w:tcPr>
          <w:p w14:paraId="4BBF0789" w14:textId="77777777" w:rsidR="00002EF2" w:rsidRPr="00D13B08" w:rsidRDefault="00002EF2" w:rsidP="00002EF2">
            <w:r w:rsidRPr="00D13B08">
              <w:t>4</w:t>
            </w:r>
          </w:p>
        </w:tc>
        <w:tc>
          <w:tcPr>
            <w:tcW w:w="406" w:type="pct"/>
            <w:tcBorders>
              <w:bottom w:val="single" w:sz="4" w:space="0" w:color="auto"/>
            </w:tcBorders>
            <w:tcMar>
              <w:top w:w="192" w:type="nil"/>
              <w:left w:w="96" w:type="nil"/>
              <w:bottom w:w="96" w:type="nil"/>
              <w:right w:w="192" w:type="nil"/>
            </w:tcMar>
          </w:tcPr>
          <w:p w14:paraId="7A910029" w14:textId="77777777" w:rsidR="00002EF2" w:rsidRPr="00D13B08" w:rsidRDefault="00002EF2" w:rsidP="00002EF2">
            <w:r w:rsidRPr="00D13B08">
              <w:t>5</w:t>
            </w:r>
          </w:p>
        </w:tc>
        <w:tc>
          <w:tcPr>
            <w:tcW w:w="663" w:type="pct"/>
            <w:tcBorders>
              <w:bottom w:val="single" w:sz="4" w:space="0" w:color="auto"/>
            </w:tcBorders>
            <w:tcMar>
              <w:top w:w="192" w:type="nil"/>
              <w:left w:w="96" w:type="nil"/>
              <w:bottom w:w="96" w:type="nil"/>
              <w:right w:w="192" w:type="nil"/>
            </w:tcMar>
          </w:tcPr>
          <w:p w14:paraId="27C02C97" w14:textId="77777777" w:rsidR="00002EF2" w:rsidRPr="00D13B08" w:rsidRDefault="00002EF2" w:rsidP="00002EF2">
            <w:r w:rsidRPr="00D13B08">
              <w:t>6</w:t>
            </w:r>
          </w:p>
        </w:tc>
        <w:tc>
          <w:tcPr>
            <w:tcW w:w="507" w:type="pct"/>
            <w:tcBorders>
              <w:bottom w:val="single" w:sz="4" w:space="0" w:color="auto"/>
            </w:tcBorders>
            <w:tcMar>
              <w:top w:w="192" w:type="nil"/>
              <w:left w:w="96" w:type="nil"/>
              <w:bottom w:w="96" w:type="nil"/>
              <w:right w:w="192" w:type="nil"/>
            </w:tcMar>
          </w:tcPr>
          <w:p w14:paraId="127B74E6" w14:textId="77777777" w:rsidR="00002EF2" w:rsidRPr="00D13B08" w:rsidRDefault="00002EF2" w:rsidP="00002EF2">
            <w:r w:rsidRPr="00D13B08">
              <w:t>5</w:t>
            </w:r>
          </w:p>
        </w:tc>
        <w:tc>
          <w:tcPr>
            <w:tcW w:w="532" w:type="pct"/>
            <w:tcBorders>
              <w:bottom w:val="single" w:sz="4" w:space="0" w:color="auto"/>
            </w:tcBorders>
            <w:tcMar>
              <w:top w:w="192" w:type="nil"/>
              <w:left w:w="96" w:type="nil"/>
              <w:bottom w:w="96" w:type="nil"/>
              <w:right w:w="192" w:type="nil"/>
            </w:tcMar>
          </w:tcPr>
          <w:p w14:paraId="25405F71" w14:textId="77777777" w:rsidR="00002EF2" w:rsidRPr="00D13B08" w:rsidRDefault="00002EF2" w:rsidP="00002EF2">
            <w:r w:rsidRPr="00D13B08">
              <w:t>9</w:t>
            </w:r>
          </w:p>
        </w:tc>
      </w:tr>
      <w:tr w:rsidR="006B7FD8" w:rsidRPr="00D13B08" w14:paraId="5CB57176" w14:textId="77777777" w:rsidTr="00E9529B">
        <w:tc>
          <w:tcPr>
            <w:tcW w:w="893" w:type="pct"/>
            <w:vMerge w:val="restart"/>
            <w:tcBorders>
              <w:top w:val="single" w:sz="4" w:space="0" w:color="auto"/>
            </w:tcBorders>
            <w:tcMar>
              <w:top w:w="192" w:type="nil"/>
              <w:left w:w="96" w:type="nil"/>
              <w:bottom w:w="96" w:type="nil"/>
              <w:right w:w="192" w:type="nil"/>
            </w:tcMar>
          </w:tcPr>
          <w:p w14:paraId="04E01837" w14:textId="77777777" w:rsidR="00002EF2" w:rsidRPr="00D13B08" w:rsidRDefault="00002EF2" w:rsidP="00002EF2">
            <w:r w:rsidRPr="00D13B08">
              <w:t>Plasma Lactate</w:t>
            </w:r>
          </w:p>
        </w:tc>
        <w:tc>
          <w:tcPr>
            <w:tcW w:w="930" w:type="pct"/>
            <w:tcBorders>
              <w:top w:val="single" w:sz="4" w:space="0" w:color="auto"/>
            </w:tcBorders>
            <w:tcMar>
              <w:top w:w="192" w:type="nil"/>
              <w:left w:w="96" w:type="nil"/>
              <w:bottom w:w="96" w:type="nil"/>
              <w:right w:w="192" w:type="nil"/>
            </w:tcMar>
          </w:tcPr>
          <w:p w14:paraId="240DA32A" w14:textId="77777777" w:rsidR="00002EF2" w:rsidRPr="00D13B08" w:rsidRDefault="00002EF2" w:rsidP="00002EF2">
            <w:r w:rsidRPr="00D13B08">
              <w:t>CV</w:t>
            </w:r>
          </w:p>
        </w:tc>
        <w:tc>
          <w:tcPr>
            <w:tcW w:w="663" w:type="pct"/>
            <w:tcBorders>
              <w:top w:val="single" w:sz="4" w:space="0" w:color="auto"/>
            </w:tcBorders>
            <w:tcMar>
              <w:top w:w="192" w:type="nil"/>
              <w:left w:w="96" w:type="nil"/>
              <w:bottom w:w="96" w:type="nil"/>
              <w:right w:w="192" w:type="nil"/>
            </w:tcMar>
          </w:tcPr>
          <w:p w14:paraId="3A394A0A" w14:textId="77777777" w:rsidR="00002EF2" w:rsidRPr="00D13B08" w:rsidRDefault="00002EF2" w:rsidP="00002EF2">
            <w:r w:rsidRPr="00D13B08">
              <w:t>5</w:t>
            </w:r>
          </w:p>
        </w:tc>
        <w:tc>
          <w:tcPr>
            <w:tcW w:w="406" w:type="pct"/>
            <w:tcBorders>
              <w:top w:val="single" w:sz="4" w:space="0" w:color="auto"/>
            </w:tcBorders>
            <w:tcMar>
              <w:top w:w="192" w:type="nil"/>
              <w:left w:w="96" w:type="nil"/>
              <w:bottom w:w="96" w:type="nil"/>
              <w:right w:w="192" w:type="nil"/>
            </w:tcMar>
          </w:tcPr>
          <w:p w14:paraId="42DA3BEC" w14:textId="77777777" w:rsidR="00002EF2" w:rsidRPr="00D13B08" w:rsidRDefault="00002EF2" w:rsidP="00002EF2">
            <w:r w:rsidRPr="00D13B08">
              <w:t>8</w:t>
            </w:r>
          </w:p>
        </w:tc>
        <w:tc>
          <w:tcPr>
            <w:tcW w:w="406" w:type="pct"/>
            <w:tcBorders>
              <w:top w:val="single" w:sz="4" w:space="0" w:color="auto"/>
            </w:tcBorders>
            <w:tcMar>
              <w:top w:w="192" w:type="nil"/>
              <w:left w:w="96" w:type="nil"/>
              <w:bottom w:w="96" w:type="nil"/>
              <w:right w:w="192" w:type="nil"/>
            </w:tcMar>
          </w:tcPr>
          <w:p w14:paraId="4939A1DA" w14:textId="77777777" w:rsidR="00002EF2" w:rsidRPr="00D13B08" w:rsidRDefault="00002EF2" w:rsidP="00002EF2">
            <w:r w:rsidRPr="00D13B08">
              <w:t>3</w:t>
            </w:r>
          </w:p>
        </w:tc>
        <w:tc>
          <w:tcPr>
            <w:tcW w:w="663" w:type="pct"/>
            <w:tcBorders>
              <w:top w:val="single" w:sz="4" w:space="0" w:color="auto"/>
            </w:tcBorders>
            <w:tcMar>
              <w:top w:w="192" w:type="nil"/>
              <w:left w:w="96" w:type="nil"/>
              <w:bottom w:w="96" w:type="nil"/>
              <w:right w:w="192" w:type="nil"/>
            </w:tcMar>
          </w:tcPr>
          <w:p w14:paraId="43030F39" w14:textId="77777777" w:rsidR="00002EF2" w:rsidRPr="00D13B08" w:rsidRDefault="00002EF2" w:rsidP="00002EF2">
            <w:r w:rsidRPr="00D13B08">
              <w:t>7</w:t>
            </w:r>
          </w:p>
        </w:tc>
        <w:tc>
          <w:tcPr>
            <w:tcW w:w="507" w:type="pct"/>
            <w:tcBorders>
              <w:top w:val="single" w:sz="4" w:space="0" w:color="auto"/>
            </w:tcBorders>
            <w:tcMar>
              <w:top w:w="192" w:type="nil"/>
              <w:left w:w="96" w:type="nil"/>
              <w:bottom w:w="96" w:type="nil"/>
              <w:right w:w="192" w:type="nil"/>
            </w:tcMar>
          </w:tcPr>
          <w:p w14:paraId="676BCE2E" w14:textId="77777777" w:rsidR="00002EF2" w:rsidRPr="00D13B08" w:rsidRDefault="00002EF2" w:rsidP="00002EF2">
            <w:r w:rsidRPr="00D13B08">
              <w:t>8</w:t>
            </w:r>
          </w:p>
        </w:tc>
        <w:tc>
          <w:tcPr>
            <w:tcW w:w="532" w:type="pct"/>
            <w:tcBorders>
              <w:top w:val="single" w:sz="4" w:space="0" w:color="auto"/>
            </w:tcBorders>
            <w:tcMar>
              <w:top w:w="192" w:type="nil"/>
              <w:left w:w="96" w:type="nil"/>
              <w:bottom w:w="96" w:type="nil"/>
              <w:right w:w="192" w:type="nil"/>
            </w:tcMar>
          </w:tcPr>
          <w:p w14:paraId="2DD197B3" w14:textId="77777777" w:rsidR="00002EF2" w:rsidRPr="00D13B08" w:rsidRDefault="00002EF2" w:rsidP="00002EF2">
            <w:r w:rsidRPr="00D13B08">
              <w:t>8</w:t>
            </w:r>
          </w:p>
        </w:tc>
      </w:tr>
      <w:tr w:rsidR="006B7FD8" w:rsidRPr="00D13B08" w14:paraId="7943D82C" w14:textId="77777777" w:rsidTr="00E9529B">
        <w:tc>
          <w:tcPr>
            <w:tcW w:w="893" w:type="pct"/>
            <w:vMerge/>
            <w:tcBorders>
              <w:bottom w:val="single" w:sz="4" w:space="0" w:color="auto"/>
            </w:tcBorders>
            <w:tcMar>
              <w:top w:w="192" w:type="nil"/>
              <w:left w:w="96" w:type="nil"/>
              <w:bottom w:w="96" w:type="nil"/>
              <w:right w:w="192" w:type="nil"/>
            </w:tcMar>
          </w:tcPr>
          <w:p w14:paraId="37CEA7FD" w14:textId="77777777" w:rsidR="00002EF2" w:rsidRPr="00D13B08" w:rsidRDefault="00002EF2" w:rsidP="00002EF2"/>
        </w:tc>
        <w:tc>
          <w:tcPr>
            <w:tcW w:w="930" w:type="pct"/>
            <w:tcBorders>
              <w:bottom w:val="single" w:sz="4" w:space="0" w:color="auto"/>
            </w:tcBorders>
            <w:tcMar>
              <w:top w:w="192" w:type="nil"/>
              <w:left w:w="96" w:type="nil"/>
              <w:bottom w:w="96" w:type="nil"/>
              <w:right w:w="192" w:type="nil"/>
            </w:tcMar>
          </w:tcPr>
          <w:p w14:paraId="0E0F72E0" w14:textId="77777777" w:rsidR="00002EF2" w:rsidRPr="00D13B08" w:rsidRDefault="00002EF2" w:rsidP="00002EF2">
            <w:r w:rsidRPr="00D13B08">
              <w:t>SP</w:t>
            </w:r>
          </w:p>
        </w:tc>
        <w:tc>
          <w:tcPr>
            <w:tcW w:w="663" w:type="pct"/>
            <w:tcBorders>
              <w:bottom w:val="single" w:sz="4" w:space="0" w:color="auto"/>
            </w:tcBorders>
            <w:tcMar>
              <w:top w:w="192" w:type="nil"/>
              <w:left w:w="96" w:type="nil"/>
              <w:bottom w:w="96" w:type="nil"/>
              <w:right w:w="192" w:type="nil"/>
            </w:tcMar>
          </w:tcPr>
          <w:p w14:paraId="01B6A650" w14:textId="77777777" w:rsidR="00002EF2" w:rsidRPr="00D13B08" w:rsidRDefault="00002EF2" w:rsidP="00002EF2">
            <w:r w:rsidRPr="00D13B08">
              <w:t>-</w:t>
            </w:r>
          </w:p>
        </w:tc>
        <w:tc>
          <w:tcPr>
            <w:tcW w:w="406" w:type="pct"/>
            <w:tcBorders>
              <w:bottom w:val="single" w:sz="4" w:space="0" w:color="auto"/>
            </w:tcBorders>
            <w:tcMar>
              <w:top w:w="192" w:type="nil"/>
              <w:left w:w="96" w:type="nil"/>
              <w:bottom w:w="96" w:type="nil"/>
              <w:right w:w="192" w:type="nil"/>
            </w:tcMar>
          </w:tcPr>
          <w:p w14:paraId="5717019C" w14:textId="77777777" w:rsidR="00002EF2" w:rsidRPr="00D13B08" w:rsidRDefault="00002EF2" w:rsidP="00002EF2">
            <w:r w:rsidRPr="00D13B08">
              <w:t>4</w:t>
            </w:r>
          </w:p>
        </w:tc>
        <w:tc>
          <w:tcPr>
            <w:tcW w:w="406" w:type="pct"/>
            <w:tcBorders>
              <w:bottom w:val="single" w:sz="4" w:space="0" w:color="auto"/>
            </w:tcBorders>
            <w:tcMar>
              <w:top w:w="192" w:type="nil"/>
              <w:left w:w="96" w:type="nil"/>
              <w:bottom w:w="96" w:type="nil"/>
              <w:right w:w="192" w:type="nil"/>
            </w:tcMar>
          </w:tcPr>
          <w:p w14:paraId="28A5A082" w14:textId="77777777" w:rsidR="00002EF2" w:rsidRPr="00D13B08" w:rsidRDefault="00002EF2" w:rsidP="00002EF2">
            <w:r w:rsidRPr="00D13B08">
              <w:t>5</w:t>
            </w:r>
          </w:p>
        </w:tc>
        <w:tc>
          <w:tcPr>
            <w:tcW w:w="663" w:type="pct"/>
            <w:tcBorders>
              <w:bottom w:val="single" w:sz="4" w:space="0" w:color="auto"/>
            </w:tcBorders>
            <w:tcMar>
              <w:top w:w="192" w:type="nil"/>
              <w:left w:w="96" w:type="nil"/>
              <w:bottom w:w="96" w:type="nil"/>
              <w:right w:w="192" w:type="nil"/>
            </w:tcMar>
          </w:tcPr>
          <w:p w14:paraId="750B55BE" w14:textId="77777777" w:rsidR="00002EF2" w:rsidRPr="00D13B08" w:rsidRDefault="00002EF2" w:rsidP="00002EF2">
            <w:r w:rsidRPr="00D13B08">
              <w:t>6</w:t>
            </w:r>
          </w:p>
        </w:tc>
        <w:tc>
          <w:tcPr>
            <w:tcW w:w="507" w:type="pct"/>
            <w:tcBorders>
              <w:bottom w:val="single" w:sz="4" w:space="0" w:color="auto"/>
            </w:tcBorders>
            <w:tcMar>
              <w:top w:w="192" w:type="nil"/>
              <w:left w:w="96" w:type="nil"/>
              <w:bottom w:w="96" w:type="nil"/>
              <w:right w:w="192" w:type="nil"/>
            </w:tcMar>
          </w:tcPr>
          <w:p w14:paraId="4EE554E8" w14:textId="77777777" w:rsidR="00002EF2" w:rsidRPr="00D13B08" w:rsidRDefault="00002EF2" w:rsidP="00002EF2">
            <w:r w:rsidRPr="00D13B08">
              <w:t>6</w:t>
            </w:r>
          </w:p>
        </w:tc>
        <w:tc>
          <w:tcPr>
            <w:tcW w:w="532" w:type="pct"/>
            <w:tcBorders>
              <w:bottom w:val="single" w:sz="4" w:space="0" w:color="auto"/>
            </w:tcBorders>
            <w:tcMar>
              <w:top w:w="192" w:type="nil"/>
              <w:left w:w="96" w:type="nil"/>
              <w:bottom w:w="96" w:type="nil"/>
              <w:right w:w="192" w:type="nil"/>
            </w:tcMar>
          </w:tcPr>
          <w:p w14:paraId="4EF71DEC" w14:textId="77777777" w:rsidR="00002EF2" w:rsidRPr="00D13B08" w:rsidRDefault="00002EF2" w:rsidP="00002EF2">
            <w:r w:rsidRPr="00D13B08">
              <w:t>9</w:t>
            </w:r>
          </w:p>
        </w:tc>
      </w:tr>
      <w:tr w:rsidR="006B7FD8" w:rsidRPr="00D13B08" w14:paraId="789FEB21" w14:textId="77777777" w:rsidTr="00E9529B">
        <w:tc>
          <w:tcPr>
            <w:tcW w:w="893" w:type="pct"/>
            <w:vMerge w:val="restart"/>
            <w:tcBorders>
              <w:top w:val="single" w:sz="4" w:space="0" w:color="auto"/>
            </w:tcBorders>
            <w:tcMar>
              <w:top w:w="192" w:type="nil"/>
              <w:left w:w="96" w:type="nil"/>
              <w:bottom w:w="96" w:type="nil"/>
              <w:right w:w="192" w:type="nil"/>
            </w:tcMar>
          </w:tcPr>
          <w:p w14:paraId="3AC91056" w14:textId="77777777" w:rsidR="00002EF2" w:rsidRPr="00D13B08" w:rsidRDefault="00002EF2" w:rsidP="00002EF2">
            <w:r w:rsidRPr="00D13B08">
              <w:t>Hb</w:t>
            </w:r>
          </w:p>
        </w:tc>
        <w:tc>
          <w:tcPr>
            <w:tcW w:w="930" w:type="pct"/>
            <w:tcBorders>
              <w:top w:val="single" w:sz="4" w:space="0" w:color="auto"/>
            </w:tcBorders>
            <w:tcMar>
              <w:top w:w="192" w:type="nil"/>
              <w:left w:w="96" w:type="nil"/>
              <w:bottom w:w="96" w:type="nil"/>
              <w:right w:w="192" w:type="nil"/>
            </w:tcMar>
          </w:tcPr>
          <w:p w14:paraId="4E8492ED" w14:textId="77777777" w:rsidR="00002EF2" w:rsidRPr="00D13B08" w:rsidRDefault="00002EF2" w:rsidP="00002EF2">
            <w:r w:rsidRPr="00D13B08">
              <w:t>CV</w:t>
            </w:r>
          </w:p>
        </w:tc>
        <w:tc>
          <w:tcPr>
            <w:tcW w:w="663" w:type="pct"/>
            <w:tcBorders>
              <w:top w:val="single" w:sz="4" w:space="0" w:color="auto"/>
            </w:tcBorders>
            <w:tcMar>
              <w:top w:w="192" w:type="nil"/>
              <w:left w:w="96" w:type="nil"/>
              <w:bottom w:w="96" w:type="nil"/>
              <w:right w:w="192" w:type="nil"/>
            </w:tcMar>
          </w:tcPr>
          <w:p w14:paraId="4F056636" w14:textId="77777777" w:rsidR="00002EF2" w:rsidRPr="00D13B08" w:rsidRDefault="00002EF2" w:rsidP="00002EF2">
            <w:r w:rsidRPr="00D13B08">
              <w:t>7</w:t>
            </w:r>
          </w:p>
        </w:tc>
        <w:tc>
          <w:tcPr>
            <w:tcW w:w="406" w:type="pct"/>
            <w:tcBorders>
              <w:top w:val="single" w:sz="4" w:space="0" w:color="auto"/>
            </w:tcBorders>
            <w:tcMar>
              <w:top w:w="192" w:type="nil"/>
              <w:left w:w="96" w:type="nil"/>
              <w:bottom w:w="96" w:type="nil"/>
              <w:right w:w="192" w:type="nil"/>
            </w:tcMar>
          </w:tcPr>
          <w:p w14:paraId="1D2F16D6" w14:textId="77777777" w:rsidR="00002EF2" w:rsidRPr="00D13B08" w:rsidRDefault="00002EF2" w:rsidP="00002EF2">
            <w:r w:rsidRPr="00D13B08">
              <w:t>13</w:t>
            </w:r>
          </w:p>
        </w:tc>
        <w:tc>
          <w:tcPr>
            <w:tcW w:w="406" w:type="pct"/>
            <w:tcBorders>
              <w:top w:val="single" w:sz="4" w:space="0" w:color="auto"/>
            </w:tcBorders>
            <w:tcMar>
              <w:top w:w="192" w:type="nil"/>
              <w:left w:w="96" w:type="nil"/>
              <w:bottom w:w="96" w:type="nil"/>
              <w:right w:w="192" w:type="nil"/>
            </w:tcMar>
          </w:tcPr>
          <w:p w14:paraId="328BD4D4" w14:textId="77777777" w:rsidR="00002EF2" w:rsidRPr="00D13B08" w:rsidRDefault="00002EF2" w:rsidP="00002EF2">
            <w:r w:rsidRPr="00D13B08">
              <w:t>13</w:t>
            </w:r>
          </w:p>
        </w:tc>
        <w:tc>
          <w:tcPr>
            <w:tcW w:w="663" w:type="pct"/>
            <w:tcBorders>
              <w:top w:val="single" w:sz="4" w:space="0" w:color="auto"/>
            </w:tcBorders>
            <w:tcMar>
              <w:top w:w="192" w:type="nil"/>
              <w:left w:w="96" w:type="nil"/>
              <w:bottom w:w="96" w:type="nil"/>
              <w:right w:w="192" w:type="nil"/>
            </w:tcMar>
          </w:tcPr>
          <w:p w14:paraId="39708EA0" w14:textId="77777777" w:rsidR="00002EF2" w:rsidRPr="00D13B08" w:rsidRDefault="00002EF2" w:rsidP="00002EF2">
            <w:r w:rsidRPr="00D13B08">
              <w:t>8</w:t>
            </w:r>
          </w:p>
        </w:tc>
        <w:tc>
          <w:tcPr>
            <w:tcW w:w="507" w:type="pct"/>
            <w:tcBorders>
              <w:top w:val="single" w:sz="4" w:space="0" w:color="auto"/>
            </w:tcBorders>
            <w:tcMar>
              <w:top w:w="192" w:type="nil"/>
              <w:left w:w="96" w:type="nil"/>
              <w:bottom w:w="96" w:type="nil"/>
              <w:right w:w="192" w:type="nil"/>
            </w:tcMar>
          </w:tcPr>
          <w:p w14:paraId="2E1C6026" w14:textId="77777777" w:rsidR="00002EF2" w:rsidRPr="00D13B08" w:rsidRDefault="00002EF2" w:rsidP="00002EF2">
            <w:r w:rsidRPr="00D13B08">
              <w:t>11</w:t>
            </w:r>
          </w:p>
        </w:tc>
        <w:tc>
          <w:tcPr>
            <w:tcW w:w="532" w:type="pct"/>
            <w:tcBorders>
              <w:top w:val="single" w:sz="4" w:space="0" w:color="auto"/>
            </w:tcBorders>
            <w:tcMar>
              <w:top w:w="192" w:type="nil"/>
              <w:left w:w="96" w:type="nil"/>
              <w:bottom w:w="96" w:type="nil"/>
              <w:right w:w="192" w:type="nil"/>
            </w:tcMar>
          </w:tcPr>
          <w:p w14:paraId="11A16B59" w14:textId="77777777" w:rsidR="00002EF2" w:rsidRPr="00D13B08" w:rsidRDefault="00002EF2" w:rsidP="00002EF2">
            <w:r w:rsidRPr="00D13B08">
              <w:t>11</w:t>
            </w:r>
          </w:p>
        </w:tc>
      </w:tr>
      <w:tr w:rsidR="006B7FD8" w:rsidRPr="00D13B08" w14:paraId="5C405969" w14:textId="77777777" w:rsidTr="00E9529B">
        <w:tc>
          <w:tcPr>
            <w:tcW w:w="893" w:type="pct"/>
            <w:vMerge/>
            <w:tcBorders>
              <w:bottom w:val="single" w:sz="4" w:space="0" w:color="auto"/>
            </w:tcBorders>
            <w:tcMar>
              <w:top w:w="192" w:type="nil"/>
              <w:left w:w="96" w:type="nil"/>
              <w:bottom w:w="96" w:type="nil"/>
              <w:right w:w="192" w:type="nil"/>
            </w:tcMar>
          </w:tcPr>
          <w:p w14:paraId="2A0C3ADD" w14:textId="77777777" w:rsidR="00002EF2" w:rsidRPr="00D13B08" w:rsidRDefault="00002EF2" w:rsidP="00002EF2"/>
        </w:tc>
        <w:tc>
          <w:tcPr>
            <w:tcW w:w="930" w:type="pct"/>
            <w:tcBorders>
              <w:bottom w:val="single" w:sz="4" w:space="0" w:color="auto"/>
            </w:tcBorders>
            <w:tcMar>
              <w:top w:w="192" w:type="nil"/>
              <w:left w:w="96" w:type="nil"/>
              <w:bottom w:w="96" w:type="nil"/>
              <w:right w:w="192" w:type="nil"/>
            </w:tcMar>
          </w:tcPr>
          <w:p w14:paraId="323AFD16" w14:textId="77777777" w:rsidR="00002EF2" w:rsidRPr="00D13B08" w:rsidRDefault="00002EF2" w:rsidP="00002EF2">
            <w:r w:rsidRPr="00D13B08">
              <w:t>SP</w:t>
            </w:r>
          </w:p>
        </w:tc>
        <w:tc>
          <w:tcPr>
            <w:tcW w:w="663" w:type="pct"/>
            <w:tcBorders>
              <w:bottom w:val="single" w:sz="4" w:space="0" w:color="auto"/>
            </w:tcBorders>
            <w:tcMar>
              <w:top w:w="192" w:type="nil"/>
              <w:left w:w="96" w:type="nil"/>
              <w:bottom w:w="96" w:type="nil"/>
              <w:right w:w="192" w:type="nil"/>
            </w:tcMar>
          </w:tcPr>
          <w:p w14:paraId="1C0C15CD" w14:textId="77777777" w:rsidR="00002EF2" w:rsidRPr="00D13B08" w:rsidRDefault="00002EF2" w:rsidP="00002EF2">
            <w:r w:rsidRPr="00D13B08">
              <w:t>11</w:t>
            </w:r>
          </w:p>
        </w:tc>
        <w:tc>
          <w:tcPr>
            <w:tcW w:w="406" w:type="pct"/>
            <w:tcBorders>
              <w:bottom w:val="single" w:sz="4" w:space="0" w:color="auto"/>
            </w:tcBorders>
            <w:tcMar>
              <w:top w:w="192" w:type="nil"/>
              <w:left w:w="96" w:type="nil"/>
              <w:bottom w:w="96" w:type="nil"/>
              <w:right w:w="192" w:type="nil"/>
            </w:tcMar>
          </w:tcPr>
          <w:p w14:paraId="16AD2707" w14:textId="77777777" w:rsidR="00002EF2" w:rsidRPr="00D13B08" w:rsidRDefault="00002EF2" w:rsidP="00002EF2">
            <w:r w:rsidRPr="00D13B08">
              <w:t>10</w:t>
            </w:r>
          </w:p>
        </w:tc>
        <w:tc>
          <w:tcPr>
            <w:tcW w:w="406" w:type="pct"/>
            <w:tcBorders>
              <w:bottom w:val="single" w:sz="4" w:space="0" w:color="auto"/>
            </w:tcBorders>
            <w:tcMar>
              <w:top w:w="192" w:type="nil"/>
              <w:left w:w="96" w:type="nil"/>
              <w:bottom w:w="96" w:type="nil"/>
              <w:right w:w="192" w:type="nil"/>
            </w:tcMar>
          </w:tcPr>
          <w:p w14:paraId="0BBEEAF3" w14:textId="77777777" w:rsidR="00002EF2" w:rsidRPr="00D13B08" w:rsidRDefault="00002EF2" w:rsidP="00002EF2">
            <w:r w:rsidRPr="00D13B08">
              <w:t>13</w:t>
            </w:r>
          </w:p>
        </w:tc>
        <w:tc>
          <w:tcPr>
            <w:tcW w:w="663" w:type="pct"/>
            <w:tcBorders>
              <w:bottom w:val="single" w:sz="4" w:space="0" w:color="auto"/>
            </w:tcBorders>
            <w:tcMar>
              <w:top w:w="192" w:type="nil"/>
              <w:left w:w="96" w:type="nil"/>
              <w:bottom w:w="96" w:type="nil"/>
              <w:right w:w="192" w:type="nil"/>
            </w:tcMar>
          </w:tcPr>
          <w:p w14:paraId="3648109E" w14:textId="77777777" w:rsidR="00002EF2" w:rsidRPr="00D13B08" w:rsidRDefault="00002EF2" w:rsidP="00002EF2">
            <w:r w:rsidRPr="00D13B08">
              <w:t>10</w:t>
            </w:r>
          </w:p>
        </w:tc>
        <w:tc>
          <w:tcPr>
            <w:tcW w:w="507" w:type="pct"/>
            <w:tcBorders>
              <w:bottom w:val="single" w:sz="4" w:space="0" w:color="auto"/>
            </w:tcBorders>
            <w:tcMar>
              <w:top w:w="192" w:type="nil"/>
              <w:left w:w="96" w:type="nil"/>
              <w:bottom w:w="96" w:type="nil"/>
              <w:right w:w="192" w:type="nil"/>
            </w:tcMar>
          </w:tcPr>
          <w:p w14:paraId="05B25AEA" w14:textId="77777777" w:rsidR="00002EF2" w:rsidRPr="00D13B08" w:rsidRDefault="00002EF2" w:rsidP="00002EF2">
            <w:r w:rsidRPr="00D13B08">
              <w:t>11</w:t>
            </w:r>
          </w:p>
        </w:tc>
        <w:tc>
          <w:tcPr>
            <w:tcW w:w="532" w:type="pct"/>
            <w:tcBorders>
              <w:bottom w:val="single" w:sz="4" w:space="0" w:color="auto"/>
            </w:tcBorders>
            <w:tcMar>
              <w:top w:w="192" w:type="nil"/>
              <w:left w:w="96" w:type="nil"/>
              <w:bottom w:w="96" w:type="nil"/>
              <w:right w:w="192" w:type="nil"/>
            </w:tcMar>
          </w:tcPr>
          <w:p w14:paraId="26566A7F" w14:textId="77777777" w:rsidR="00002EF2" w:rsidRPr="00D13B08" w:rsidRDefault="00002EF2" w:rsidP="00002EF2">
            <w:r w:rsidRPr="00D13B08">
              <w:t>11</w:t>
            </w:r>
          </w:p>
        </w:tc>
      </w:tr>
      <w:tr w:rsidR="006B7FD8" w:rsidRPr="00D13B08" w14:paraId="2619F6DD" w14:textId="77777777" w:rsidTr="00E9529B">
        <w:tc>
          <w:tcPr>
            <w:tcW w:w="893" w:type="pct"/>
            <w:vMerge w:val="restart"/>
            <w:tcBorders>
              <w:top w:val="single" w:sz="4" w:space="0" w:color="auto"/>
            </w:tcBorders>
            <w:tcMar>
              <w:top w:w="192" w:type="nil"/>
              <w:left w:w="96" w:type="nil"/>
              <w:bottom w:w="96" w:type="nil"/>
              <w:right w:w="192" w:type="nil"/>
            </w:tcMar>
          </w:tcPr>
          <w:p w14:paraId="2BB2F1BB" w14:textId="77777777" w:rsidR="00002EF2" w:rsidRPr="00D13B08" w:rsidRDefault="00002EF2" w:rsidP="00002EF2">
            <w:proofErr w:type="spellStart"/>
            <w:r w:rsidRPr="00D13B08">
              <w:t>Hct</w:t>
            </w:r>
            <w:proofErr w:type="spellEnd"/>
          </w:p>
        </w:tc>
        <w:tc>
          <w:tcPr>
            <w:tcW w:w="930" w:type="pct"/>
            <w:tcBorders>
              <w:top w:val="single" w:sz="4" w:space="0" w:color="auto"/>
            </w:tcBorders>
            <w:tcMar>
              <w:top w:w="192" w:type="nil"/>
              <w:left w:w="96" w:type="nil"/>
              <w:bottom w:w="96" w:type="nil"/>
              <w:right w:w="192" w:type="nil"/>
            </w:tcMar>
          </w:tcPr>
          <w:p w14:paraId="0AF04B95" w14:textId="77777777" w:rsidR="00002EF2" w:rsidRPr="00D13B08" w:rsidRDefault="00002EF2" w:rsidP="00002EF2">
            <w:r w:rsidRPr="00D13B08">
              <w:t>CV</w:t>
            </w:r>
          </w:p>
        </w:tc>
        <w:tc>
          <w:tcPr>
            <w:tcW w:w="663" w:type="pct"/>
            <w:tcBorders>
              <w:top w:val="single" w:sz="4" w:space="0" w:color="auto"/>
            </w:tcBorders>
            <w:tcMar>
              <w:top w:w="192" w:type="nil"/>
              <w:left w:w="96" w:type="nil"/>
              <w:bottom w:w="96" w:type="nil"/>
              <w:right w:w="192" w:type="nil"/>
            </w:tcMar>
          </w:tcPr>
          <w:p w14:paraId="3F9052E5" w14:textId="77777777" w:rsidR="00002EF2" w:rsidRPr="00D13B08" w:rsidRDefault="00002EF2" w:rsidP="00002EF2">
            <w:r w:rsidRPr="00D13B08">
              <w:t>7</w:t>
            </w:r>
          </w:p>
        </w:tc>
        <w:tc>
          <w:tcPr>
            <w:tcW w:w="406" w:type="pct"/>
            <w:tcBorders>
              <w:top w:val="single" w:sz="4" w:space="0" w:color="auto"/>
            </w:tcBorders>
            <w:tcMar>
              <w:top w:w="192" w:type="nil"/>
              <w:left w:w="96" w:type="nil"/>
              <w:bottom w:w="96" w:type="nil"/>
              <w:right w:w="192" w:type="nil"/>
            </w:tcMar>
          </w:tcPr>
          <w:p w14:paraId="1EC8E4C6" w14:textId="77777777" w:rsidR="00002EF2" w:rsidRPr="00D13B08" w:rsidRDefault="00002EF2" w:rsidP="00002EF2">
            <w:r w:rsidRPr="00D13B08">
              <w:t>10</w:t>
            </w:r>
          </w:p>
        </w:tc>
        <w:tc>
          <w:tcPr>
            <w:tcW w:w="406" w:type="pct"/>
            <w:tcBorders>
              <w:top w:val="single" w:sz="4" w:space="0" w:color="auto"/>
            </w:tcBorders>
            <w:tcMar>
              <w:top w:w="192" w:type="nil"/>
              <w:left w:w="96" w:type="nil"/>
              <w:bottom w:w="96" w:type="nil"/>
              <w:right w:w="192" w:type="nil"/>
            </w:tcMar>
          </w:tcPr>
          <w:p w14:paraId="1BFD41A5" w14:textId="77777777" w:rsidR="00002EF2" w:rsidRPr="00D13B08" w:rsidRDefault="00002EF2" w:rsidP="00002EF2">
            <w:r w:rsidRPr="00D13B08">
              <w:t>13</w:t>
            </w:r>
          </w:p>
        </w:tc>
        <w:tc>
          <w:tcPr>
            <w:tcW w:w="663" w:type="pct"/>
            <w:tcBorders>
              <w:top w:val="single" w:sz="4" w:space="0" w:color="auto"/>
            </w:tcBorders>
            <w:tcMar>
              <w:top w:w="192" w:type="nil"/>
              <w:left w:w="96" w:type="nil"/>
              <w:bottom w:w="96" w:type="nil"/>
              <w:right w:w="192" w:type="nil"/>
            </w:tcMar>
          </w:tcPr>
          <w:p w14:paraId="5DCC15E1" w14:textId="77777777" w:rsidR="00002EF2" w:rsidRPr="00D13B08" w:rsidRDefault="00002EF2" w:rsidP="00002EF2">
            <w:r w:rsidRPr="00D13B08">
              <w:t>8</w:t>
            </w:r>
          </w:p>
        </w:tc>
        <w:tc>
          <w:tcPr>
            <w:tcW w:w="507" w:type="pct"/>
            <w:tcBorders>
              <w:top w:val="single" w:sz="4" w:space="0" w:color="auto"/>
            </w:tcBorders>
            <w:tcMar>
              <w:top w:w="192" w:type="nil"/>
              <w:left w:w="96" w:type="nil"/>
              <w:bottom w:w="96" w:type="nil"/>
              <w:right w:w="192" w:type="nil"/>
            </w:tcMar>
          </w:tcPr>
          <w:p w14:paraId="797048C1" w14:textId="77777777" w:rsidR="00002EF2" w:rsidRPr="00D13B08" w:rsidRDefault="00002EF2" w:rsidP="00002EF2">
            <w:r w:rsidRPr="00D13B08">
              <w:t>8</w:t>
            </w:r>
          </w:p>
        </w:tc>
        <w:tc>
          <w:tcPr>
            <w:tcW w:w="532" w:type="pct"/>
            <w:tcBorders>
              <w:top w:val="single" w:sz="4" w:space="0" w:color="auto"/>
            </w:tcBorders>
            <w:tcMar>
              <w:top w:w="192" w:type="nil"/>
              <w:left w:w="96" w:type="nil"/>
              <w:bottom w:w="96" w:type="nil"/>
              <w:right w:w="192" w:type="nil"/>
            </w:tcMar>
          </w:tcPr>
          <w:p w14:paraId="63A40328" w14:textId="77777777" w:rsidR="00002EF2" w:rsidRPr="00D13B08" w:rsidRDefault="00002EF2" w:rsidP="00002EF2">
            <w:r w:rsidRPr="00D13B08">
              <w:t>11</w:t>
            </w:r>
          </w:p>
        </w:tc>
      </w:tr>
      <w:tr w:rsidR="006B7FD8" w:rsidRPr="00D13B08" w14:paraId="28197D9B" w14:textId="77777777" w:rsidTr="00E9529B">
        <w:tc>
          <w:tcPr>
            <w:tcW w:w="893" w:type="pct"/>
            <w:vMerge/>
            <w:tcBorders>
              <w:bottom w:val="single" w:sz="4" w:space="0" w:color="auto"/>
            </w:tcBorders>
            <w:tcMar>
              <w:top w:w="192" w:type="nil"/>
              <w:left w:w="96" w:type="nil"/>
              <w:bottom w:w="96" w:type="nil"/>
              <w:right w:w="192" w:type="nil"/>
            </w:tcMar>
          </w:tcPr>
          <w:p w14:paraId="4D205440" w14:textId="77777777" w:rsidR="00002EF2" w:rsidRPr="00D13B08" w:rsidRDefault="00002EF2" w:rsidP="00002EF2"/>
        </w:tc>
        <w:tc>
          <w:tcPr>
            <w:tcW w:w="930" w:type="pct"/>
            <w:tcBorders>
              <w:bottom w:val="single" w:sz="4" w:space="0" w:color="auto"/>
            </w:tcBorders>
            <w:tcMar>
              <w:top w:w="192" w:type="nil"/>
              <w:left w:w="96" w:type="nil"/>
              <w:bottom w:w="96" w:type="nil"/>
              <w:right w:w="192" w:type="nil"/>
            </w:tcMar>
          </w:tcPr>
          <w:p w14:paraId="6C4CFE87" w14:textId="77777777" w:rsidR="00002EF2" w:rsidRPr="00D13B08" w:rsidRDefault="00002EF2" w:rsidP="00002EF2">
            <w:r w:rsidRPr="00D13B08">
              <w:t>SP</w:t>
            </w:r>
          </w:p>
        </w:tc>
        <w:tc>
          <w:tcPr>
            <w:tcW w:w="663" w:type="pct"/>
            <w:tcBorders>
              <w:bottom w:val="single" w:sz="4" w:space="0" w:color="auto"/>
            </w:tcBorders>
            <w:tcMar>
              <w:top w:w="192" w:type="nil"/>
              <w:left w:w="96" w:type="nil"/>
              <w:bottom w:w="96" w:type="nil"/>
              <w:right w:w="192" w:type="nil"/>
            </w:tcMar>
          </w:tcPr>
          <w:p w14:paraId="60CD74BB" w14:textId="77777777" w:rsidR="00002EF2" w:rsidRPr="00D13B08" w:rsidRDefault="00002EF2" w:rsidP="00002EF2">
            <w:r w:rsidRPr="00D13B08">
              <w:t>12</w:t>
            </w:r>
          </w:p>
        </w:tc>
        <w:tc>
          <w:tcPr>
            <w:tcW w:w="406" w:type="pct"/>
            <w:tcBorders>
              <w:bottom w:val="single" w:sz="4" w:space="0" w:color="auto"/>
            </w:tcBorders>
            <w:tcMar>
              <w:top w:w="192" w:type="nil"/>
              <w:left w:w="96" w:type="nil"/>
              <w:bottom w:w="96" w:type="nil"/>
              <w:right w:w="192" w:type="nil"/>
            </w:tcMar>
          </w:tcPr>
          <w:p w14:paraId="45041528" w14:textId="77777777" w:rsidR="00002EF2" w:rsidRPr="00D13B08" w:rsidRDefault="00002EF2" w:rsidP="00002EF2">
            <w:r w:rsidRPr="00D13B08">
              <w:t>11</w:t>
            </w:r>
          </w:p>
        </w:tc>
        <w:tc>
          <w:tcPr>
            <w:tcW w:w="406" w:type="pct"/>
            <w:tcBorders>
              <w:bottom w:val="single" w:sz="4" w:space="0" w:color="auto"/>
            </w:tcBorders>
            <w:tcMar>
              <w:top w:w="192" w:type="nil"/>
              <w:left w:w="96" w:type="nil"/>
              <w:bottom w:w="96" w:type="nil"/>
              <w:right w:w="192" w:type="nil"/>
            </w:tcMar>
          </w:tcPr>
          <w:p w14:paraId="48AC7699" w14:textId="77777777" w:rsidR="00002EF2" w:rsidRPr="00D13B08" w:rsidRDefault="00002EF2" w:rsidP="00002EF2">
            <w:r w:rsidRPr="00D13B08">
              <w:t>13</w:t>
            </w:r>
          </w:p>
        </w:tc>
        <w:tc>
          <w:tcPr>
            <w:tcW w:w="663" w:type="pct"/>
            <w:tcBorders>
              <w:bottom w:val="single" w:sz="4" w:space="0" w:color="auto"/>
            </w:tcBorders>
            <w:tcMar>
              <w:top w:w="192" w:type="nil"/>
              <w:left w:w="96" w:type="nil"/>
              <w:bottom w:w="96" w:type="nil"/>
              <w:right w:w="192" w:type="nil"/>
            </w:tcMar>
          </w:tcPr>
          <w:p w14:paraId="1B4EA7F9" w14:textId="77777777" w:rsidR="00002EF2" w:rsidRPr="00D13B08" w:rsidRDefault="00002EF2" w:rsidP="00002EF2">
            <w:r w:rsidRPr="00D13B08">
              <w:t>11</w:t>
            </w:r>
          </w:p>
        </w:tc>
        <w:tc>
          <w:tcPr>
            <w:tcW w:w="507" w:type="pct"/>
            <w:tcBorders>
              <w:bottom w:val="single" w:sz="4" w:space="0" w:color="auto"/>
            </w:tcBorders>
            <w:tcMar>
              <w:top w:w="192" w:type="nil"/>
              <w:left w:w="96" w:type="nil"/>
              <w:bottom w:w="96" w:type="nil"/>
              <w:right w:w="192" w:type="nil"/>
            </w:tcMar>
          </w:tcPr>
          <w:p w14:paraId="338EAD83" w14:textId="77777777" w:rsidR="00002EF2" w:rsidRPr="00D13B08" w:rsidRDefault="00002EF2" w:rsidP="00002EF2">
            <w:r w:rsidRPr="00D13B08">
              <w:t>11</w:t>
            </w:r>
          </w:p>
        </w:tc>
        <w:tc>
          <w:tcPr>
            <w:tcW w:w="532" w:type="pct"/>
            <w:tcBorders>
              <w:bottom w:val="single" w:sz="4" w:space="0" w:color="auto"/>
            </w:tcBorders>
            <w:tcMar>
              <w:top w:w="192" w:type="nil"/>
              <w:left w:w="96" w:type="nil"/>
              <w:bottom w:w="96" w:type="nil"/>
              <w:right w:w="192" w:type="nil"/>
            </w:tcMar>
          </w:tcPr>
          <w:p w14:paraId="03A33AF5" w14:textId="77777777" w:rsidR="00002EF2" w:rsidRPr="00D13B08" w:rsidRDefault="00002EF2" w:rsidP="00002EF2">
            <w:r w:rsidRPr="00D13B08">
              <w:t>11</w:t>
            </w:r>
          </w:p>
        </w:tc>
      </w:tr>
      <w:tr w:rsidR="006B7FD8" w:rsidRPr="00D13B08" w14:paraId="16E31FDE" w14:textId="77777777" w:rsidTr="00E9529B">
        <w:tc>
          <w:tcPr>
            <w:tcW w:w="893" w:type="pct"/>
            <w:vMerge w:val="restart"/>
            <w:tcBorders>
              <w:top w:val="single" w:sz="4" w:space="0" w:color="auto"/>
            </w:tcBorders>
            <w:tcMar>
              <w:top w:w="192" w:type="nil"/>
              <w:left w:w="96" w:type="nil"/>
              <w:bottom w:w="96" w:type="nil"/>
              <w:right w:w="192" w:type="nil"/>
            </w:tcMar>
          </w:tcPr>
          <w:p w14:paraId="74F46A6A" w14:textId="77777777" w:rsidR="00002EF2" w:rsidRPr="00D13B08" w:rsidRDefault="00002EF2" w:rsidP="00002EF2">
            <w:r w:rsidRPr="00D13B08">
              <w:t>Gill NKA</w:t>
            </w:r>
          </w:p>
        </w:tc>
        <w:tc>
          <w:tcPr>
            <w:tcW w:w="930" w:type="pct"/>
            <w:tcBorders>
              <w:top w:val="single" w:sz="4" w:space="0" w:color="auto"/>
            </w:tcBorders>
            <w:tcMar>
              <w:top w:w="192" w:type="nil"/>
              <w:left w:w="96" w:type="nil"/>
              <w:bottom w:w="96" w:type="nil"/>
              <w:right w:w="192" w:type="nil"/>
            </w:tcMar>
          </w:tcPr>
          <w:p w14:paraId="5FA34CCE" w14:textId="77777777" w:rsidR="00002EF2" w:rsidRPr="00D13B08" w:rsidRDefault="00002EF2" w:rsidP="00002EF2">
            <w:r w:rsidRPr="00D13B08">
              <w:t>CV</w:t>
            </w:r>
          </w:p>
        </w:tc>
        <w:tc>
          <w:tcPr>
            <w:tcW w:w="663" w:type="pct"/>
            <w:tcBorders>
              <w:top w:val="single" w:sz="4" w:space="0" w:color="auto"/>
            </w:tcBorders>
            <w:tcMar>
              <w:top w:w="192" w:type="nil"/>
              <w:left w:w="96" w:type="nil"/>
              <w:bottom w:w="96" w:type="nil"/>
              <w:right w:w="192" w:type="nil"/>
            </w:tcMar>
          </w:tcPr>
          <w:p w14:paraId="16C6750C" w14:textId="77777777" w:rsidR="00002EF2" w:rsidRPr="00D13B08" w:rsidRDefault="00002EF2" w:rsidP="00002EF2">
            <w:r w:rsidRPr="00D13B08">
              <w:t>-</w:t>
            </w:r>
          </w:p>
        </w:tc>
        <w:tc>
          <w:tcPr>
            <w:tcW w:w="406" w:type="pct"/>
            <w:tcBorders>
              <w:top w:val="single" w:sz="4" w:space="0" w:color="auto"/>
            </w:tcBorders>
            <w:tcMar>
              <w:top w:w="192" w:type="nil"/>
              <w:left w:w="96" w:type="nil"/>
              <w:bottom w:w="96" w:type="nil"/>
              <w:right w:w="192" w:type="nil"/>
            </w:tcMar>
          </w:tcPr>
          <w:p w14:paraId="56850AA6" w14:textId="77777777" w:rsidR="00002EF2" w:rsidRPr="00D13B08" w:rsidRDefault="00002EF2" w:rsidP="00002EF2">
            <w:r w:rsidRPr="00D13B08">
              <w:t>-</w:t>
            </w:r>
          </w:p>
        </w:tc>
        <w:tc>
          <w:tcPr>
            <w:tcW w:w="406" w:type="pct"/>
            <w:tcBorders>
              <w:top w:val="single" w:sz="4" w:space="0" w:color="auto"/>
            </w:tcBorders>
            <w:tcMar>
              <w:top w:w="192" w:type="nil"/>
              <w:left w:w="96" w:type="nil"/>
              <w:bottom w:w="96" w:type="nil"/>
              <w:right w:w="192" w:type="nil"/>
            </w:tcMar>
          </w:tcPr>
          <w:p w14:paraId="48F67279" w14:textId="77777777" w:rsidR="00002EF2" w:rsidRPr="00D13B08" w:rsidRDefault="00002EF2" w:rsidP="00002EF2">
            <w:r w:rsidRPr="00D13B08">
              <w:t>-</w:t>
            </w:r>
          </w:p>
        </w:tc>
        <w:tc>
          <w:tcPr>
            <w:tcW w:w="663" w:type="pct"/>
            <w:tcBorders>
              <w:top w:val="single" w:sz="4" w:space="0" w:color="auto"/>
            </w:tcBorders>
            <w:tcMar>
              <w:top w:w="192" w:type="nil"/>
              <w:left w:w="96" w:type="nil"/>
              <w:bottom w:w="96" w:type="nil"/>
              <w:right w:w="192" w:type="nil"/>
            </w:tcMar>
          </w:tcPr>
          <w:p w14:paraId="31926293" w14:textId="77777777" w:rsidR="00002EF2" w:rsidRPr="00D13B08" w:rsidRDefault="00002EF2" w:rsidP="00002EF2">
            <w:r w:rsidRPr="00D13B08">
              <w:t>3</w:t>
            </w:r>
          </w:p>
        </w:tc>
        <w:tc>
          <w:tcPr>
            <w:tcW w:w="1039" w:type="pct"/>
            <w:gridSpan w:val="2"/>
            <w:tcBorders>
              <w:top w:val="single" w:sz="4" w:space="0" w:color="auto"/>
            </w:tcBorders>
            <w:tcMar>
              <w:top w:w="192" w:type="nil"/>
              <w:left w:w="96" w:type="nil"/>
              <w:bottom w:w="96" w:type="nil"/>
              <w:right w:w="192" w:type="nil"/>
            </w:tcMar>
          </w:tcPr>
          <w:p w14:paraId="57DC7A57" w14:textId="77777777" w:rsidR="00002EF2" w:rsidRPr="00D13B08" w:rsidRDefault="00002EF2" w:rsidP="00002EF2">
            <w:r w:rsidRPr="00D13B08">
              <w:t>4</w:t>
            </w:r>
          </w:p>
        </w:tc>
      </w:tr>
      <w:tr w:rsidR="006B7FD8" w:rsidRPr="00D13B08" w14:paraId="52894D3F" w14:textId="77777777" w:rsidTr="00E9529B">
        <w:tc>
          <w:tcPr>
            <w:tcW w:w="893" w:type="pct"/>
            <w:vMerge/>
            <w:tcBorders>
              <w:bottom w:val="single" w:sz="4" w:space="0" w:color="auto"/>
            </w:tcBorders>
            <w:tcMar>
              <w:top w:w="192" w:type="nil"/>
              <w:left w:w="96" w:type="nil"/>
              <w:bottom w:w="96" w:type="nil"/>
              <w:right w:w="192" w:type="nil"/>
            </w:tcMar>
          </w:tcPr>
          <w:p w14:paraId="224A5161" w14:textId="77777777" w:rsidR="00002EF2" w:rsidRPr="00D13B08" w:rsidRDefault="00002EF2" w:rsidP="00002EF2"/>
        </w:tc>
        <w:tc>
          <w:tcPr>
            <w:tcW w:w="930" w:type="pct"/>
            <w:tcBorders>
              <w:bottom w:val="single" w:sz="4" w:space="0" w:color="auto"/>
            </w:tcBorders>
            <w:tcMar>
              <w:top w:w="192" w:type="nil"/>
              <w:left w:w="96" w:type="nil"/>
              <w:bottom w:w="96" w:type="nil"/>
              <w:right w:w="192" w:type="nil"/>
            </w:tcMar>
          </w:tcPr>
          <w:p w14:paraId="1820C5E4" w14:textId="77777777" w:rsidR="00002EF2" w:rsidRPr="00D13B08" w:rsidRDefault="00002EF2" w:rsidP="00002EF2">
            <w:r w:rsidRPr="00D13B08">
              <w:t>SP</w:t>
            </w:r>
          </w:p>
        </w:tc>
        <w:tc>
          <w:tcPr>
            <w:tcW w:w="663" w:type="pct"/>
            <w:tcBorders>
              <w:bottom w:val="single" w:sz="4" w:space="0" w:color="auto"/>
            </w:tcBorders>
            <w:tcMar>
              <w:top w:w="192" w:type="nil"/>
              <w:left w:w="96" w:type="nil"/>
              <w:bottom w:w="96" w:type="nil"/>
              <w:right w:w="192" w:type="nil"/>
            </w:tcMar>
          </w:tcPr>
          <w:p w14:paraId="3C547287" w14:textId="77777777" w:rsidR="00002EF2" w:rsidRPr="00D13B08" w:rsidRDefault="00002EF2" w:rsidP="00002EF2">
            <w:r w:rsidRPr="00D13B08">
              <w:t>-</w:t>
            </w:r>
          </w:p>
        </w:tc>
        <w:tc>
          <w:tcPr>
            <w:tcW w:w="406" w:type="pct"/>
            <w:tcBorders>
              <w:bottom w:val="single" w:sz="4" w:space="0" w:color="auto"/>
            </w:tcBorders>
            <w:tcMar>
              <w:top w:w="192" w:type="nil"/>
              <w:left w:w="96" w:type="nil"/>
              <w:bottom w:w="96" w:type="nil"/>
              <w:right w:w="192" w:type="nil"/>
            </w:tcMar>
          </w:tcPr>
          <w:p w14:paraId="0EBA6F73" w14:textId="77777777" w:rsidR="00002EF2" w:rsidRPr="00D13B08" w:rsidRDefault="00002EF2" w:rsidP="00002EF2">
            <w:r w:rsidRPr="00D13B08">
              <w:t>-</w:t>
            </w:r>
          </w:p>
        </w:tc>
        <w:tc>
          <w:tcPr>
            <w:tcW w:w="406" w:type="pct"/>
            <w:tcBorders>
              <w:bottom w:val="single" w:sz="4" w:space="0" w:color="auto"/>
            </w:tcBorders>
            <w:tcMar>
              <w:top w:w="192" w:type="nil"/>
              <w:left w:w="96" w:type="nil"/>
              <w:bottom w:w="96" w:type="nil"/>
              <w:right w:w="192" w:type="nil"/>
            </w:tcMar>
          </w:tcPr>
          <w:p w14:paraId="2152506B" w14:textId="77777777" w:rsidR="00002EF2" w:rsidRPr="00D13B08" w:rsidRDefault="00002EF2" w:rsidP="00002EF2">
            <w:r w:rsidRPr="00D13B08">
              <w:t>-</w:t>
            </w:r>
          </w:p>
        </w:tc>
        <w:tc>
          <w:tcPr>
            <w:tcW w:w="663" w:type="pct"/>
            <w:tcBorders>
              <w:bottom w:val="single" w:sz="4" w:space="0" w:color="auto"/>
            </w:tcBorders>
            <w:tcMar>
              <w:top w:w="192" w:type="nil"/>
              <w:left w:w="96" w:type="nil"/>
              <w:bottom w:w="96" w:type="nil"/>
              <w:right w:w="192" w:type="nil"/>
            </w:tcMar>
          </w:tcPr>
          <w:p w14:paraId="6DE3D0D7" w14:textId="77777777" w:rsidR="00002EF2" w:rsidRPr="00D13B08" w:rsidRDefault="00002EF2" w:rsidP="00002EF2">
            <w:r w:rsidRPr="00D13B08">
              <w:t>5</w:t>
            </w:r>
          </w:p>
        </w:tc>
        <w:tc>
          <w:tcPr>
            <w:tcW w:w="1039" w:type="pct"/>
            <w:gridSpan w:val="2"/>
            <w:tcBorders>
              <w:bottom w:val="single" w:sz="4" w:space="0" w:color="auto"/>
            </w:tcBorders>
            <w:tcMar>
              <w:top w:w="192" w:type="nil"/>
              <w:left w:w="96" w:type="nil"/>
              <w:bottom w:w="96" w:type="nil"/>
              <w:right w:w="192" w:type="nil"/>
            </w:tcMar>
          </w:tcPr>
          <w:p w14:paraId="57CFBC3E" w14:textId="77777777" w:rsidR="00002EF2" w:rsidRPr="00D13B08" w:rsidRDefault="00002EF2" w:rsidP="00002EF2">
            <w:r w:rsidRPr="00D13B08">
              <w:t>4</w:t>
            </w:r>
          </w:p>
        </w:tc>
      </w:tr>
      <w:tr w:rsidR="006B7FD8" w:rsidRPr="00D13B08" w14:paraId="551C904F" w14:textId="77777777" w:rsidTr="00E9529B">
        <w:tc>
          <w:tcPr>
            <w:tcW w:w="893" w:type="pct"/>
            <w:vMerge w:val="restart"/>
            <w:tcBorders>
              <w:top w:val="single" w:sz="4" w:space="0" w:color="auto"/>
            </w:tcBorders>
            <w:tcMar>
              <w:top w:w="192" w:type="nil"/>
              <w:left w:w="96" w:type="nil"/>
              <w:bottom w:w="96" w:type="nil"/>
              <w:right w:w="192" w:type="nil"/>
            </w:tcMar>
          </w:tcPr>
          <w:p w14:paraId="78654047" w14:textId="77777777" w:rsidR="00002EF2" w:rsidRPr="00D13B08" w:rsidRDefault="00002EF2" w:rsidP="00002EF2">
            <w:r w:rsidRPr="00D13B08">
              <w:t>Skeletal Muscle Moisture</w:t>
            </w:r>
          </w:p>
        </w:tc>
        <w:tc>
          <w:tcPr>
            <w:tcW w:w="930" w:type="pct"/>
            <w:tcBorders>
              <w:top w:val="single" w:sz="4" w:space="0" w:color="auto"/>
            </w:tcBorders>
            <w:tcMar>
              <w:top w:w="192" w:type="nil"/>
              <w:left w:w="96" w:type="nil"/>
              <w:bottom w:w="96" w:type="nil"/>
              <w:right w:w="192" w:type="nil"/>
            </w:tcMar>
          </w:tcPr>
          <w:p w14:paraId="5F5FCE31" w14:textId="77777777" w:rsidR="00002EF2" w:rsidRPr="00D13B08" w:rsidRDefault="00002EF2" w:rsidP="00002EF2">
            <w:r w:rsidRPr="00D13B08">
              <w:t>CV</w:t>
            </w:r>
          </w:p>
        </w:tc>
        <w:tc>
          <w:tcPr>
            <w:tcW w:w="663" w:type="pct"/>
            <w:tcBorders>
              <w:top w:val="single" w:sz="4" w:space="0" w:color="auto"/>
            </w:tcBorders>
            <w:tcMar>
              <w:top w:w="192" w:type="nil"/>
              <w:left w:w="96" w:type="nil"/>
              <w:bottom w:w="96" w:type="nil"/>
              <w:right w:w="192" w:type="nil"/>
            </w:tcMar>
          </w:tcPr>
          <w:p w14:paraId="797604F0" w14:textId="77777777" w:rsidR="00002EF2" w:rsidRPr="00D13B08" w:rsidRDefault="00002EF2" w:rsidP="00002EF2">
            <w:r w:rsidRPr="00D13B08">
              <w:t>-</w:t>
            </w:r>
          </w:p>
        </w:tc>
        <w:tc>
          <w:tcPr>
            <w:tcW w:w="406" w:type="pct"/>
            <w:tcBorders>
              <w:top w:val="single" w:sz="4" w:space="0" w:color="auto"/>
            </w:tcBorders>
            <w:tcMar>
              <w:top w:w="192" w:type="nil"/>
              <w:left w:w="96" w:type="nil"/>
              <w:bottom w:w="96" w:type="nil"/>
              <w:right w:w="192" w:type="nil"/>
            </w:tcMar>
          </w:tcPr>
          <w:p w14:paraId="3FA874E8" w14:textId="77777777" w:rsidR="00002EF2" w:rsidRPr="00D13B08" w:rsidRDefault="00002EF2" w:rsidP="00002EF2">
            <w:r w:rsidRPr="00D13B08">
              <w:t>-</w:t>
            </w:r>
          </w:p>
        </w:tc>
        <w:tc>
          <w:tcPr>
            <w:tcW w:w="406" w:type="pct"/>
            <w:tcBorders>
              <w:top w:val="single" w:sz="4" w:space="0" w:color="auto"/>
            </w:tcBorders>
            <w:tcMar>
              <w:top w:w="192" w:type="nil"/>
              <w:left w:w="96" w:type="nil"/>
              <w:bottom w:w="96" w:type="nil"/>
              <w:right w:w="192" w:type="nil"/>
            </w:tcMar>
          </w:tcPr>
          <w:p w14:paraId="3C99BCBA" w14:textId="77777777" w:rsidR="00002EF2" w:rsidRPr="00D13B08" w:rsidRDefault="00002EF2" w:rsidP="00002EF2">
            <w:r w:rsidRPr="00D13B08">
              <w:t>-</w:t>
            </w:r>
          </w:p>
        </w:tc>
        <w:tc>
          <w:tcPr>
            <w:tcW w:w="663" w:type="pct"/>
            <w:tcBorders>
              <w:top w:val="single" w:sz="4" w:space="0" w:color="auto"/>
            </w:tcBorders>
            <w:tcMar>
              <w:top w:w="192" w:type="nil"/>
              <w:left w:w="96" w:type="nil"/>
              <w:bottom w:w="96" w:type="nil"/>
              <w:right w:w="192" w:type="nil"/>
            </w:tcMar>
          </w:tcPr>
          <w:p w14:paraId="70E9FA3E" w14:textId="77777777" w:rsidR="00002EF2" w:rsidRPr="00D13B08" w:rsidRDefault="00002EF2" w:rsidP="00002EF2">
            <w:r w:rsidRPr="00D13B08">
              <w:t>10</w:t>
            </w:r>
          </w:p>
        </w:tc>
        <w:tc>
          <w:tcPr>
            <w:tcW w:w="507" w:type="pct"/>
            <w:tcBorders>
              <w:top w:val="single" w:sz="4" w:space="0" w:color="auto"/>
            </w:tcBorders>
            <w:tcMar>
              <w:top w:w="192" w:type="nil"/>
              <w:left w:w="96" w:type="nil"/>
              <w:bottom w:w="96" w:type="nil"/>
              <w:right w:w="192" w:type="nil"/>
            </w:tcMar>
          </w:tcPr>
          <w:p w14:paraId="5B321216" w14:textId="77777777" w:rsidR="00002EF2" w:rsidRPr="00D13B08" w:rsidRDefault="00002EF2" w:rsidP="00002EF2">
            <w:r w:rsidRPr="00D13B08">
              <w:t>12</w:t>
            </w:r>
          </w:p>
        </w:tc>
        <w:tc>
          <w:tcPr>
            <w:tcW w:w="532" w:type="pct"/>
            <w:tcBorders>
              <w:top w:val="single" w:sz="4" w:space="0" w:color="auto"/>
            </w:tcBorders>
            <w:tcMar>
              <w:top w:w="192" w:type="nil"/>
              <w:left w:w="96" w:type="nil"/>
              <w:bottom w:w="96" w:type="nil"/>
              <w:right w:w="192" w:type="nil"/>
            </w:tcMar>
          </w:tcPr>
          <w:p w14:paraId="2AECAFAF" w14:textId="77777777" w:rsidR="00002EF2" w:rsidRPr="00D13B08" w:rsidRDefault="00002EF2" w:rsidP="00002EF2">
            <w:r w:rsidRPr="00D13B08">
              <w:t>13</w:t>
            </w:r>
          </w:p>
        </w:tc>
      </w:tr>
      <w:tr w:rsidR="006B7FD8" w:rsidRPr="00D13B08" w14:paraId="46162918" w14:textId="77777777" w:rsidTr="00E9529B">
        <w:tc>
          <w:tcPr>
            <w:tcW w:w="893" w:type="pct"/>
            <w:vMerge/>
            <w:tcBorders>
              <w:bottom w:val="single" w:sz="4" w:space="0" w:color="auto"/>
            </w:tcBorders>
            <w:tcMar>
              <w:top w:w="192" w:type="nil"/>
              <w:left w:w="96" w:type="nil"/>
              <w:bottom w:w="96" w:type="nil"/>
              <w:right w:w="192" w:type="nil"/>
            </w:tcMar>
          </w:tcPr>
          <w:p w14:paraId="43D90855" w14:textId="77777777" w:rsidR="00002EF2" w:rsidRPr="00D13B08" w:rsidRDefault="00002EF2" w:rsidP="00002EF2"/>
        </w:tc>
        <w:tc>
          <w:tcPr>
            <w:tcW w:w="930" w:type="pct"/>
            <w:tcBorders>
              <w:bottom w:val="single" w:sz="4" w:space="0" w:color="auto"/>
            </w:tcBorders>
            <w:tcMar>
              <w:top w:w="192" w:type="nil"/>
              <w:left w:w="96" w:type="nil"/>
              <w:bottom w:w="96" w:type="nil"/>
              <w:right w:w="192" w:type="nil"/>
            </w:tcMar>
          </w:tcPr>
          <w:p w14:paraId="7821725A" w14:textId="77777777" w:rsidR="00002EF2" w:rsidRPr="00D13B08" w:rsidRDefault="00002EF2" w:rsidP="00002EF2">
            <w:r w:rsidRPr="00D13B08">
              <w:t>SP</w:t>
            </w:r>
          </w:p>
        </w:tc>
        <w:tc>
          <w:tcPr>
            <w:tcW w:w="663" w:type="pct"/>
            <w:tcBorders>
              <w:bottom w:val="single" w:sz="4" w:space="0" w:color="auto"/>
            </w:tcBorders>
            <w:tcMar>
              <w:top w:w="192" w:type="nil"/>
              <w:left w:w="96" w:type="nil"/>
              <w:bottom w:w="96" w:type="nil"/>
              <w:right w:w="192" w:type="nil"/>
            </w:tcMar>
          </w:tcPr>
          <w:p w14:paraId="362CDFDB" w14:textId="77777777" w:rsidR="00002EF2" w:rsidRPr="00D13B08" w:rsidRDefault="00002EF2" w:rsidP="00002EF2">
            <w:r w:rsidRPr="00D13B08">
              <w:t>-</w:t>
            </w:r>
          </w:p>
        </w:tc>
        <w:tc>
          <w:tcPr>
            <w:tcW w:w="406" w:type="pct"/>
            <w:tcBorders>
              <w:bottom w:val="single" w:sz="4" w:space="0" w:color="auto"/>
            </w:tcBorders>
            <w:tcMar>
              <w:top w:w="192" w:type="nil"/>
              <w:left w:w="96" w:type="nil"/>
              <w:bottom w:w="96" w:type="nil"/>
              <w:right w:w="192" w:type="nil"/>
            </w:tcMar>
          </w:tcPr>
          <w:p w14:paraId="7294A375" w14:textId="77777777" w:rsidR="00002EF2" w:rsidRPr="00D13B08" w:rsidRDefault="00002EF2" w:rsidP="00002EF2">
            <w:r w:rsidRPr="00D13B08">
              <w:t>-</w:t>
            </w:r>
          </w:p>
        </w:tc>
        <w:tc>
          <w:tcPr>
            <w:tcW w:w="406" w:type="pct"/>
            <w:tcBorders>
              <w:bottom w:val="single" w:sz="4" w:space="0" w:color="auto"/>
            </w:tcBorders>
            <w:tcMar>
              <w:top w:w="192" w:type="nil"/>
              <w:left w:w="96" w:type="nil"/>
              <w:bottom w:w="96" w:type="nil"/>
              <w:right w:w="192" w:type="nil"/>
            </w:tcMar>
          </w:tcPr>
          <w:p w14:paraId="4B4FA39C" w14:textId="77777777" w:rsidR="00002EF2" w:rsidRPr="00D13B08" w:rsidRDefault="00002EF2" w:rsidP="00002EF2">
            <w:r w:rsidRPr="00D13B08">
              <w:t>-</w:t>
            </w:r>
          </w:p>
        </w:tc>
        <w:tc>
          <w:tcPr>
            <w:tcW w:w="663" w:type="pct"/>
            <w:tcBorders>
              <w:bottom w:val="single" w:sz="4" w:space="0" w:color="auto"/>
            </w:tcBorders>
            <w:tcMar>
              <w:top w:w="192" w:type="nil"/>
              <w:left w:w="96" w:type="nil"/>
              <w:bottom w:w="96" w:type="nil"/>
              <w:right w:w="192" w:type="nil"/>
            </w:tcMar>
          </w:tcPr>
          <w:p w14:paraId="494464EC" w14:textId="77777777" w:rsidR="00002EF2" w:rsidRPr="00D13B08" w:rsidRDefault="00002EF2" w:rsidP="00002EF2">
            <w:r w:rsidRPr="00D13B08">
              <w:t>10</w:t>
            </w:r>
          </w:p>
        </w:tc>
        <w:tc>
          <w:tcPr>
            <w:tcW w:w="507" w:type="pct"/>
            <w:tcBorders>
              <w:bottom w:val="single" w:sz="4" w:space="0" w:color="auto"/>
            </w:tcBorders>
            <w:tcMar>
              <w:top w:w="192" w:type="nil"/>
              <w:left w:w="96" w:type="nil"/>
              <w:bottom w:w="96" w:type="nil"/>
              <w:right w:w="192" w:type="nil"/>
            </w:tcMar>
          </w:tcPr>
          <w:p w14:paraId="5FE095FD" w14:textId="77777777" w:rsidR="00002EF2" w:rsidRPr="00D13B08" w:rsidRDefault="00002EF2" w:rsidP="00002EF2">
            <w:r w:rsidRPr="00D13B08">
              <w:t>14</w:t>
            </w:r>
          </w:p>
        </w:tc>
        <w:tc>
          <w:tcPr>
            <w:tcW w:w="532" w:type="pct"/>
            <w:tcBorders>
              <w:bottom w:val="single" w:sz="4" w:space="0" w:color="auto"/>
            </w:tcBorders>
            <w:tcMar>
              <w:top w:w="192" w:type="nil"/>
              <w:left w:w="96" w:type="nil"/>
              <w:bottom w:w="96" w:type="nil"/>
              <w:right w:w="192" w:type="nil"/>
            </w:tcMar>
          </w:tcPr>
          <w:p w14:paraId="45E6E619" w14:textId="77777777" w:rsidR="00002EF2" w:rsidRPr="00D13B08" w:rsidRDefault="00002EF2" w:rsidP="00002EF2">
            <w:r w:rsidRPr="00D13B08">
              <w:t>13</w:t>
            </w:r>
          </w:p>
        </w:tc>
      </w:tr>
      <w:tr w:rsidR="006B7FD8" w:rsidRPr="00D13B08" w14:paraId="0A61EFE7" w14:textId="77777777" w:rsidTr="00E9529B">
        <w:tc>
          <w:tcPr>
            <w:tcW w:w="893" w:type="pct"/>
            <w:vMerge w:val="restart"/>
            <w:tcBorders>
              <w:top w:val="single" w:sz="4" w:space="0" w:color="auto"/>
            </w:tcBorders>
            <w:tcMar>
              <w:top w:w="192" w:type="nil"/>
              <w:left w:w="96" w:type="nil"/>
              <w:bottom w:w="96" w:type="nil"/>
              <w:right w:w="192" w:type="nil"/>
            </w:tcMar>
          </w:tcPr>
          <w:p w14:paraId="5B3359A8" w14:textId="77777777" w:rsidR="00002EF2" w:rsidRPr="00D13B08" w:rsidRDefault="00002EF2" w:rsidP="00002EF2">
            <w:r w:rsidRPr="00D13B08">
              <w:t>Cardiac Muscle Moisture</w:t>
            </w:r>
          </w:p>
        </w:tc>
        <w:tc>
          <w:tcPr>
            <w:tcW w:w="930" w:type="pct"/>
            <w:tcBorders>
              <w:top w:val="single" w:sz="4" w:space="0" w:color="auto"/>
            </w:tcBorders>
            <w:tcMar>
              <w:top w:w="192" w:type="nil"/>
              <w:left w:w="96" w:type="nil"/>
              <w:bottom w:w="96" w:type="nil"/>
              <w:right w:w="192" w:type="nil"/>
            </w:tcMar>
          </w:tcPr>
          <w:p w14:paraId="5C035700" w14:textId="77777777" w:rsidR="00002EF2" w:rsidRPr="00D13B08" w:rsidRDefault="00002EF2" w:rsidP="00002EF2">
            <w:r w:rsidRPr="00D13B08">
              <w:t>CV</w:t>
            </w:r>
          </w:p>
        </w:tc>
        <w:tc>
          <w:tcPr>
            <w:tcW w:w="663" w:type="pct"/>
            <w:tcBorders>
              <w:top w:val="single" w:sz="4" w:space="0" w:color="auto"/>
            </w:tcBorders>
            <w:tcMar>
              <w:top w:w="192" w:type="nil"/>
              <w:left w:w="96" w:type="nil"/>
              <w:bottom w:w="96" w:type="nil"/>
              <w:right w:w="192" w:type="nil"/>
            </w:tcMar>
          </w:tcPr>
          <w:p w14:paraId="072D7418" w14:textId="77777777" w:rsidR="00002EF2" w:rsidRPr="00D13B08" w:rsidRDefault="00002EF2" w:rsidP="00002EF2">
            <w:r w:rsidRPr="00D13B08">
              <w:t>-</w:t>
            </w:r>
          </w:p>
        </w:tc>
        <w:tc>
          <w:tcPr>
            <w:tcW w:w="406" w:type="pct"/>
            <w:tcBorders>
              <w:top w:val="single" w:sz="4" w:space="0" w:color="auto"/>
            </w:tcBorders>
            <w:tcMar>
              <w:top w:w="192" w:type="nil"/>
              <w:left w:w="96" w:type="nil"/>
              <w:bottom w:w="96" w:type="nil"/>
              <w:right w:w="192" w:type="nil"/>
            </w:tcMar>
          </w:tcPr>
          <w:p w14:paraId="75CB6F11" w14:textId="77777777" w:rsidR="00002EF2" w:rsidRPr="00D13B08" w:rsidRDefault="00002EF2" w:rsidP="00002EF2">
            <w:r w:rsidRPr="00D13B08">
              <w:t>-</w:t>
            </w:r>
          </w:p>
        </w:tc>
        <w:tc>
          <w:tcPr>
            <w:tcW w:w="406" w:type="pct"/>
            <w:tcBorders>
              <w:top w:val="single" w:sz="4" w:space="0" w:color="auto"/>
            </w:tcBorders>
            <w:tcMar>
              <w:top w:w="192" w:type="nil"/>
              <w:left w:w="96" w:type="nil"/>
              <w:bottom w:w="96" w:type="nil"/>
              <w:right w:w="192" w:type="nil"/>
            </w:tcMar>
          </w:tcPr>
          <w:p w14:paraId="1870E1C7" w14:textId="77777777" w:rsidR="00002EF2" w:rsidRPr="00D13B08" w:rsidRDefault="00002EF2" w:rsidP="00002EF2">
            <w:r w:rsidRPr="00D13B08">
              <w:t>-</w:t>
            </w:r>
          </w:p>
        </w:tc>
        <w:tc>
          <w:tcPr>
            <w:tcW w:w="663" w:type="pct"/>
            <w:tcBorders>
              <w:top w:val="single" w:sz="4" w:space="0" w:color="auto"/>
            </w:tcBorders>
            <w:tcMar>
              <w:top w:w="192" w:type="nil"/>
              <w:left w:w="96" w:type="nil"/>
              <w:bottom w:w="96" w:type="nil"/>
              <w:right w:w="192" w:type="nil"/>
            </w:tcMar>
          </w:tcPr>
          <w:p w14:paraId="3D9259D9" w14:textId="77777777" w:rsidR="00002EF2" w:rsidRPr="00D13B08" w:rsidRDefault="00002EF2" w:rsidP="00002EF2">
            <w:r w:rsidRPr="00D13B08">
              <w:t>10</w:t>
            </w:r>
          </w:p>
        </w:tc>
        <w:tc>
          <w:tcPr>
            <w:tcW w:w="507" w:type="pct"/>
            <w:tcBorders>
              <w:top w:val="single" w:sz="4" w:space="0" w:color="auto"/>
            </w:tcBorders>
            <w:tcMar>
              <w:top w:w="192" w:type="nil"/>
              <w:left w:w="96" w:type="nil"/>
              <w:bottom w:w="96" w:type="nil"/>
              <w:right w:w="192" w:type="nil"/>
            </w:tcMar>
          </w:tcPr>
          <w:p w14:paraId="328DA968" w14:textId="77777777" w:rsidR="00002EF2" w:rsidRPr="00D13B08" w:rsidRDefault="00002EF2" w:rsidP="00002EF2">
            <w:r w:rsidRPr="00D13B08">
              <w:t>10</w:t>
            </w:r>
          </w:p>
        </w:tc>
        <w:tc>
          <w:tcPr>
            <w:tcW w:w="532" w:type="pct"/>
            <w:tcBorders>
              <w:top w:val="single" w:sz="4" w:space="0" w:color="auto"/>
            </w:tcBorders>
            <w:tcMar>
              <w:top w:w="192" w:type="nil"/>
              <w:left w:w="96" w:type="nil"/>
              <w:bottom w:w="96" w:type="nil"/>
              <w:right w:w="192" w:type="nil"/>
            </w:tcMar>
          </w:tcPr>
          <w:p w14:paraId="7FA8D0DF" w14:textId="77777777" w:rsidR="00002EF2" w:rsidRPr="00D13B08" w:rsidRDefault="00002EF2" w:rsidP="00002EF2">
            <w:r w:rsidRPr="00D13B08">
              <w:t>12</w:t>
            </w:r>
          </w:p>
        </w:tc>
      </w:tr>
      <w:tr w:rsidR="006B7FD8" w:rsidRPr="00D13B08" w14:paraId="16A2DE87" w14:textId="77777777" w:rsidTr="00E9529B">
        <w:tc>
          <w:tcPr>
            <w:tcW w:w="893" w:type="pct"/>
            <w:vMerge/>
            <w:tcBorders>
              <w:bottom w:val="single" w:sz="4" w:space="0" w:color="auto"/>
            </w:tcBorders>
            <w:tcMar>
              <w:top w:w="192" w:type="nil"/>
              <w:left w:w="96" w:type="nil"/>
              <w:bottom w:w="96" w:type="nil"/>
              <w:right w:w="192" w:type="nil"/>
            </w:tcMar>
          </w:tcPr>
          <w:p w14:paraId="6A3D322E" w14:textId="77777777" w:rsidR="00002EF2" w:rsidRPr="00D13B08" w:rsidRDefault="00002EF2" w:rsidP="00002EF2"/>
        </w:tc>
        <w:tc>
          <w:tcPr>
            <w:tcW w:w="930" w:type="pct"/>
            <w:tcBorders>
              <w:bottom w:val="single" w:sz="4" w:space="0" w:color="auto"/>
            </w:tcBorders>
            <w:tcMar>
              <w:top w:w="192" w:type="nil"/>
              <w:left w:w="96" w:type="nil"/>
              <w:bottom w:w="96" w:type="nil"/>
              <w:right w:w="192" w:type="nil"/>
            </w:tcMar>
          </w:tcPr>
          <w:p w14:paraId="48BAF091" w14:textId="77777777" w:rsidR="00002EF2" w:rsidRPr="00D13B08" w:rsidRDefault="00002EF2" w:rsidP="00002EF2">
            <w:r w:rsidRPr="00D13B08">
              <w:t>SP</w:t>
            </w:r>
          </w:p>
        </w:tc>
        <w:tc>
          <w:tcPr>
            <w:tcW w:w="663" w:type="pct"/>
            <w:tcBorders>
              <w:bottom w:val="single" w:sz="4" w:space="0" w:color="auto"/>
            </w:tcBorders>
            <w:tcMar>
              <w:top w:w="192" w:type="nil"/>
              <w:left w:w="96" w:type="nil"/>
              <w:bottom w:w="96" w:type="nil"/>
              <w:right w:w="192" w:type="nil"/>
            </w:tcMar>
          </w:tcPr>
          <w:p w14:paraId="46ABCD0E" w14:textId="77777777" w:rsidR="00002EF2" w:rsidRPr="00D13B08" w:rsidRDefault="00002EF2" w:rsidP="00002EF2">
            <w:r w:rsidRPr="00D13B08">
              <w:t>-</w:t>
            </w:r>
          </w:p>
        </w:tc>
        <w:tc>
          <w:tcPr>
            <w:tcW w:w="406" w:type="pct"/>
            <w:tcBorders>
              <w:bottom w:val="single" w:sz="4" w:space="0" w:color="auto"/>
            </w:tcBorders>
            <w:tcMar>
              <w:top w:w="192" w:type="nil"/>
              <w:left w:w="96" w:type="nil"/>
              <w:bottom w:w="96" w:type="nil"/>
              <w:right w:w="192" w:type="nil"/>
            </w:tcMar>
          </w:tcPr>
          <w:p w14:paraId="47E67EE2" w14:textId="77777777" w:rsidR="00002EF2" w:rsidRPr="00D13B08" w:rsidRDefault="00002EF2" w:rsidP="00002EF2">
            <w:r w:rsidRPr="00D13B08">
              <w:t>-</w:t>
            </w:r>
          </w:p>
        </w:tc>
        <w:tc>
          <w:tcPr>
            <w:tcW w:w="406" w:type="pct"/>
            <w:tcBorders>
              <w:bottom w:val="single" w:sz="4" w:space="0" w:color="auto"/>
            </w:tcBorders>
            <w:tcMar>
              <w:top w:w="192" w:type="nil"/>
              <w:left w:w="96" w:type="nil"/>
              <w:bottom w:w="96" w:type="nil"/>
              <w:right w:w="192" w:type="nil"/>
            </w:tcMar>
          </w:tcPr>
          <w:p w14:paraId="709E740C" w14:textId="77777777" w:rsidR="00002EF2" w:rsidRPr="00D13B08" w:rsidRDefault="00002EF2" w:rsidP="00002EF2">
            <w:r w:rsidRPr="00D13B08">
              <w:t>-</w:t>
            </w:r>
          </w:p>
        </w:tc>
        <w:tc>
          <w:tcPr>
            <w:tcW w:w="663" w:type="pct"/>
            <w:tcBorders>
              <w:bottom w:val="single" w:sz="4" w:space="0" w:color="auto"/>
            </w:tcBorders>
            <w:tcMar>
              <w:top w:w="192" w:type="nil"/>
              <w:left w:w="96" w:type="nil"/>
              <w:bottom w:w="96" w:type="nil"/>
              <w:right w:w="192" w:type="nil"/>
            </w:tcMar>
          </w:tcPr>
          <w:p w14:paraId="09D6E94C" w14:textId="77777777" w:rsidR="00002EF2" w:rsidRPr="00D13B08" w:rsidRDefault="00002EF2" w:rsidP="00002EF2">
            <w:r w:rsidRPr="00D13B08">
              <w:t>10</w:t>
            </w:r>
          </w:p>
        </w:tc>
        <w:tc>
          <w:tcPr>
            <w:tcW w:w="507" w:type="pct"/>
            <w:tcBorders>
              <w:bottom w:val="single" w:sz="4" w:space="0" w:color="auto"/>
            </w:tcBorders>
            <w:tcMar>
              <w:top w:w="192" w:type="nil"/>
              <w:left w:w="96" w:type="nil"/>
              <w:bottom w:w="96" w:type="nil"/>
              <w:right w:w="192" w:type="nil"/>
            </w:tcMar>
          </w:tcPr>
          <w:p w14:paraId="14C0C2AF" w14:textId="77777777" w:rsidR="00002EF2" w:rsidRPr="00D13B08" w:rsidRDefault="00002EF2" w:rsidP="00002EF2">
            <w:r w:rsidRPr="00D13B08">
              <w:t>11</w:t>
            </w:r>
          </w:p>
        </w:tc>
        <w:tc>
          <w:tcPr>
            <w:tcW w:w="532" w:type="pct"/>
            <w:tcBorders>
              <w:bottom w:val="single" w:sz="4" w:space="0" w:color="auto"/>
            </w:tcBorders>
            <w:tcMar>
              <w:top w:w="192" w:type="nil"/>
              <w:left w:w="96" w:type="nil"/>
              <w:bottom w:w="96" w:type="nil"/>
              <w:right w:w="192" w:type="nil"/>
            </w:tcMar>
          </w:tcPr>
          <w:p w14:paraId="41F95E49" w14:textId="77777777" w:rsidR="00002EF2" w:rsidRPr="00D13B08" w:rsidRDefault="00002EF2" w:rsidP="00002EF2">
            <w:r w:rsidRPr="00D13B08">
              <w:t>11</w:t>
            </w:r>
          </w:p>
        </w:tc>
      </w:tr>
    </w:tbl>
    <w:p w14:paraId="14EEC04E" w14:textId="7045AD04" w:rsidR="009466CB" w:rsidRPr="00D13B08" w:rsidRDefault="00E9529B" w:rsidP="00E9529B">
      <w:r w:rsidRPr="00FC218A">
        <w:t xml:space="preserve">SP </w:t>
      </w:r>
      <w:r>
        <w:t xml:space="preserve">(San Pablo Sacramento splittail population); </w:t>
      </w:r>
      <w:r w:rsidRPr="00FC218A">
        <w:t xml:space="preserve">CV </w:t>
      </w:r>
      <w:r>
        <w:t>(</w:t>
      </w:r>
      <w:r w:rsidRPr="00FC218A">
        <w:t>Central Valley</w:t>
      </w:r>
      <w:r w:rsidRPr="00E9529B">
        <w:t xml:space="preserve"> </w:t>
      </w:r>
      <w:r>
        <w:t xml:space="preserve">Sacramento splittail population); Cl (chloride); Na (sodium); K (potassium); Hb (total blood </w:t>
      </w:r>
      <w:proofErr w:type="spellStart"/>
      <w:r>
        <w:t>haemoglobin</w:t>
      </w:r>
      <w:proofErr w:type="spellEnd"/>
      <w:r>
        <w:t xml:space="preserve">); </w:t>
      </w:r>
      <w:proofErr w:type="spellStart"/>
      <w:r>
        <w:t>Hct</w:t>
      </w:r>
      <w:proofErr w:type="spellEnd"/>
      <w:r>
        <w:t xml:space="preserve"> (</w:t>
      </w:r>
      <w:proofErr w:type="spellStart"/>
      <w:r>
        <w:t>haematocrit</w:t>
      </w:r>
      <w:proofErr w:type="spellEnd"/>
      <w:r>
        <w:t>); NKA (</w:t>
      </w:r>
      <w:r w:rsidRPr="00D13B08">
        <w:t>Na</w:t>
      </w:r>
      <w:r w:rsidRPr="00D13B08">
        <w:rPr>
          <w:vertAlign w:val="superscript"/>
        </w:rPr>
        <w:t>+</w:t>
      </w:r>
      <w:r w:rsidRPr="00D13B08">
        <w:t>-K</w:t>
      </w:r>
      <w:r w:rsidRPr="00D13B08">
        <w:rPr>
          <w:vertAlign w:val="superscript"/>
        </w:rPr>
        <w:t>+</w:t>
      </w:r>
      <w:r w:rsidRPr="00D13B08">
        <w:t>-</w:t>
      </w:r>
      <w:proofErr w:type="spellStart"/>
      <w:r w:rsidRPr="00D13B08">
        <w:t>APTase</w:t>
      </w:r>
      <w:proofErr w:type="spellEnd"/>
      <w:r w:rsidRPr="00D13B08">
        <w:t xml:space="preserve"> activity</w:t>
      </w:r>
      <w:r>
        <w:t>).</w:t>
      </w:r>
    </w:p>
    <w:p w14:paraId="207CFD29" w14:textId="15C6EDE6" w:rsidR="00E624CE" w:rsidRPr="00D13B08" w:rsidRDefault="00E624CE" w:rsidP="003E7A20">
      <w:pPr>
        <w:pStyle w:val="Heading2"/>
        <w:rPr>
          <w:rFonts w:ascii="Times New Roman" w:hAnsi="Times New Roman" w:cs="Times New Roman"/>
        </w:rPr>
      </w:pPr>
      <w:r w:rsidRPr="00D13B08">
        <w:rPr>
          <w:rFonts w:ascii="Times New Roman" w:hAnsi="Times New Roman" w:cs="Times New Roman"/>
        </w:rPr>
        <w:t xml:space="preserve">Wild Fish Capture: </w:t>
      </w:r>
    </w:p>
    <w:p w14:paraId="7608C484" w14:textId="097402EE" w:rsidR="00E624CE" w:rsidRPr="00D13B08" w:rsidRDefault="00E624CE" w:rsidP="008E6801">
      <w:pPr>
        <w:ind w:firstLine="720"/>
      </w:pPr>
      <w:r w:rsidRPr="00D13B08">
        <w:t>Wild-caught splittail (one year or more in age, age 1+) were gill netted and/or beach seined f</w:t>
      </w:r>
      <w:r w:rsidRPr="00D13B08">
        <w:rPr>
          <w:color w:val="000000" w:themeColor="text1"/>
        </w:rPr>
        <w:t xml:space="preserve">rom the Napa and Petaluma Rivers, Suisun Marsh and the Sacramento-San Joaquin River Delta </w:t>
      </w:r>
      <w:r w:rsidRPr="00D13B08">
        <w:t>(Figure 1). Gill nets (2 cm</w:t>
      </w:r>
      <w:r w:rsidRPr="00D13B08">
        <w:rPr>
          <w:vertAlign w:val="superscript"/>
        </w:rPr>
        <w:t>2</w:t>
      </w:r>
      <w:r w:rsidRPr="00D13B08">
        <w:t xml:space="preserve"> mesh size) were set for 2 hours, and continuously monitored in order to ensure fish were removed within 2 minutes of entanglement. Beach seine nets were 10-m beach seines with a stretch mesh size of 6 mm.  </w:t>
      </w:r>
    </w:p>
    <w:p w14:paraId="4967E5C0" w14:textId="77777777" w:rsidR="00E624CE" w:rsidRPr="00D13B08" w:rsidRDefault="00E624CE" w:rsidP="008E6801">
      <w:pPr>
        <w:ind w:firstLine="720"/>
      </w:pPr>
      <w:r w:rsidRPr="00D13B08">
        <w:t xml:space="preserve">At the capture site, fish were placed in an aerated cooler filled with capture site water, and then transported to the University of California, Davis (UCD) in a 1000 l </w:t>
      </w:r>
      <w:r w:rsidRPr="00D13B08">
        <w:lastRenderedPageBreak/>
        <w:t>aluminum transport tank equipped with an oxygen supply. Transport tank water was maintained below 22 ᵒ</w:t>
      </w:r>
      <w:r w:rsidRPr="00D13B08">
        <w:rPr>
          <w:color w:val="000000" w:themeColor="text1"/>
        </w:rPr>
        <w:t>C</w:t>
      </w:r>
      <w:r w:rsidRPr="00D13B08">
        <w:t xml:space="preserve"> and above 80 % oxygen saturation during the trip to UCD.</w:t>
      </w:r>
    </w:p>
    <w:p w14:paraId="5B3D62F8" w14:textId="09F04145" w:rsidR="00E624CE" w:rsidRPr="00D13B08" w:rsidRDefault="00E624CE" w:rsidP="00EF5FA7">
      <w:pPr>
        <w:rPr>
          <w:rStyle w:val="Heading2Char"/>
          <w:rFonts w:eastAsiaTheme="minorEastAsia" w:cs="Times New Roman"/>
          <w:b w:val="0"/>
          <w:bCs w:val="0"/>
          <w:sz w:val="24"/>
          <w:szCs w:val="24"/>
        </w:rPr>
      </w:pPr>
      <w:r w:rsidRPr="00D13B08">
        <w:t xml:space="preserve">At UCD, fish were directly transferred into one of two 300 l tanks (i.e. one for each population), supplied with aerated, flow-through, </w:t>
      </w:r>
      <w:r w:rsidRPr="00D13B08">
        <w:rPr>
          <w:color w:val="000000" w:themeColor="text1"/>
        </w:rPr>
        <w:t xml:space="preserve">18.5 </w:t>
      </w:r>
      <w:r w:rsidRPr="00D13B08">
        <w:t>ᵒ</w:t>
      </w:r>
      <w:r w:rsidRPr="00D13B08">
        <w:rPr>
          <w:color w:val="000000" w:themeColor="text1"/>
        </w:rPr>
        <w:t>C,</w:t>
      </w:r>
      <w:r w:rsidRPr="00D13B08">
        <w:t xml:space="preserve"> degassed well water and held under natural photoperiod lighting. Fish were immediately offered a daily ration of 1.5 to 2.0% body weight of a 1 mm </w:t>
      </w:r>
      <w:proofErr w:type="spellStart"/>
      <w:r w:rsidRPr="00D13B08">
        <w:t>Rangen</w:t>
      </w:r>
      <w:proofErr w:type="spellEnd"/>
      <w:r w:rsidRPr="00D13B08">
        <w:t xml:space="preserve"> Salmon feed </w:t>
      </w:r>
      <w:r w:rsidRPr="00D13B08">
        <w:rPr>
          <w:color w:val="000000" w:themeColor="text1"/>
        </w:rPr>
        <w:t>(</w:t>
      </w:r>
      <w:proofErr w:type="spellStart"/>
      <w:r w:rsidRPr="00D13B08">
        <w:rPr>
          <w:color w:val="000000" w:themeColor="text1"/>
        </w:rPr>
        <w:t>Rangen</w:t>
      </w:r>
      <w:proofErr w:type="spellEnd"/>
      <w:r w:rsidRPr="00D13B08">
        <w:rPr>
          <w:color w:val="000000" w:themeColor="text1"/>
        </w:rPr>
        <w:t xml:space="preserve"> Inc. Snake River Valley, ID, USA)</w:t>
      </w:r>
      <w:r w:rsidRPr="00D13B08">
        <w:t>. For the first two weeks in captivity, a prophylactic regime of daily 1 ‰ salinity and oxytetracycline (as additive to feed) treatments were administered to prevent disease outbreaks. For the prophylactic salinity treatment, Instant Ocean (Instant Ocean, Blacksburg, VA, USA) was dissolved into the tank water to raise the salinity to 1 ‰, while freshwater flow into the tank was maintained to allow a gradual dilution of salt to fresh water. Fish were held in captivity for a minimum of 30 days before use in any experimental manipulation.</w:t>
      </w:r>
    </w:p>
    <w:p w14:paraId="5D0ABBC1" w14:textId="77777777" w:rsidR="00E624CE" w:rsidRPr="00D13B08" w:rsidRDefault="00E624CE" w:rsidP="00BC417A">
      <w:pPr>
        <w:pStyle w:val="Heading3"/>
        <w:rPr>
          <w:rFonts w:ascii="Times New Roman" w:hAnsi="Times New Roman" w:cs="Times New Roman"/>
        </w:rPr>
      </w:pPr>
      <w:r w:rsidRPr="00D13B08">
        <w:rPr>
          <w:rStyle w:val="Heading2Char"/>
          <w:rFonts w:ascii="Times New Roman" w:hAnsi="Times New Roman" w:cs="Times New Roman"/>
          <w:b/>
        </w:rPr>
        <w:t>Genotyping</w:t>
      </w:r>
      <w:r w:rsidRPr="00D13B08">
        <w:rPr>
          <w:rFonts w:ascii="Times New Roman" w:hAnsi="Times New Roman" w:cs="Times New Roman"/>
        </w:rPr>
        <w:t xml:space="preserve"> </w:t>
      </w:r>
    </w:p>
    <w:p w14:paraId="0CF3B892" w14:textId="40B4DF87" w:rsidR="004845B9" w:rsidRPr="00D13B08" w:rsidRDefault="00E624CE" w:rsidP="008E6801">
      <w:pPr>
        <w:ind w:firstLine="720"/>
      </w:pPr>
      <w:r w:rsidRPr="00D13B08">
        <w:t xml:space="preserve">All fish were genotyped to confirm </w:t>
      </w:r>
      <w:r w:rsidR="00B5070E" w:rsidRPr="00D13B08">
        <w:t>population assignments (i.e., Central Valley or San Pablo population)</w:t>
      </w:r>
      <w:r w:rsidRPr="00D13B08">
        <w:t xml:space="preserve">. DNA was extracted from caudal fin tissue using the QIAGEN </w:t>
      </w:r>
      <w:proofErr w:type="spellStart"/>
      <w:r w:rsidRPr="00D13B08">
        <w:t>DNEasy</w:t>
      </w:r>
      <w:proofErr w:type="spellEnd"/>
      <w:r w:rsidRPr="00D13B08">
        <w:t xml:space="preserve"> 96 kit (QIAGEN Inc.).  A total of eighteen microsatellite markers were amplified for the subsequent population assignment analysis: CypG3, CypG4, CypG23, CypG25, CypG35, CypG39, CypG40, CypG43, CypG45, CypG48, CypG52, CypG53, Pmac1, Pmac4, Pmac19, Pmac24, Pmac25, Pmac35 (</w:t>
      </w:r>
      <w:proofErr w:type="spellStart"/>
      <w:r w:rsidRPr="00D13B08">
        <w:t>Baerwald</w:t>
      </w:r>
      <w:proofErr w:type="spellEnd"/>
      <w:r w:rsidRPr="00D13B08">
        <w:t xml:space="preserve"> and May 2004; </w:t>
      </w:r>
      <w:proofErr w:type="spellStart"/>
      <w:r w:rsidRPr="00D13B08">
        <w:t>Mahardja</w:t>
      </w:r>
      <w:proofErr w:type="spellEnd"/>
      <w:r w:rsidRPr="00D13B08">
        <w:t xml:space="preserve"> et al. 2012).  PCR and allele scoring procedure</w:t>
      </w:r>
      <w:r w:rsidR="00DC0B7A" w:rsidRPr="00D13B08">
        <w:t xml:space="preserve">s followed </w:t>
      </w:r>
      <w:proofErr w:type="spellStart"/>
      <w:r w:rsidR="00DC0B7A" w:rsidRPr="00D13B08">
        <w:t>Mahardja</w:t>
      </w:r>
      <w:proofErr w:type="spellEnd"/>
      <w:r w:rsidR="00DC0B7A" w:rsidRPr="00D13B08">
        <w:t xml:space="preserve"> et al. (2015</w:t>
      </w:r>
      <w:r w:rsidRPr="00D13B08">
        <w:t xml:space="preserve">). We used STRUCTURE 2.3.3 (Pritchard et al. 2000) to genetically assign individuals to their putative population. Age-0 splittail described in </w:t>
      </w:r>
      <w:proofErr w:type="spellStart"/>
      <w:r w:rsidRPr="00D13B08">
        <w:t>Baerwald</w:t>
      </w:r>
      <w:proofErr w:type="spellEnd"/>
      <w:r w:rsidRPr="00D13B08">
        <w:t xml:space="preserve"> et al. </w:t>
      </w:r>
      <w:r w:rsidR="00DC0B7A" w:rsidRPr="00D13B08">
        <w:t xml:space="preserve">(2007) and </w:t>
      </w:r>
      <w:proofErr w:type="spellStart"/>
      <w:r w:rsidR="00DC0B7A" w:rsidRPr="00D13B08">
        <w:t>Mahardja</w:t>
      </w:r>
      <w:proofErr w:type="spellEnd"/>
      <w:r w:rsidR="00DC0B7A" w:rsidRPr="00D13B08">
        <w:t xml:space="preserve"> et al. (2015</w:t>
      </w:r>
      <w:r w:rsidRPr="00D13B08">
        <w:t>) served as references for the two populations. STRUCTURE analysis was performed for ten iterations at K = 2</w:t>
      </w:r>
      <w:r w:rsidR="00B5070E" w:rsidRPr="00D13B08">
        <w:t>,</w:t>
      </w:r>
      <w:r w:rsidRPr="00D13B08">
        <w:t xml:space="preserve"> with all indiv</w:t>
      </w:r>
      <w:r w:rsidR="00B5070E" w:rsidRPr="00D13B08">
        <w:t xml:space="preserve">iduals and references included </w:t>
      </w:r>
      <w:r w:rsidRPr="00D13B08">
        <w:t xml:space="preserve">no prior location information, 500,000 burn-in period, and 1,000,000 Markov chain Monte Carlo repetitions under the assumption of admixture and correlated allele frequencies. Replicate runs were averaged in CLUMPP 1.1.2 (Jakobsson and Rosenberg 2007) with the </w:t>
      </w:r>
      <w:proofErr w:type="spellStart"/>
      <w:r w:rsidRPr="00D13B08">
        <w:t>FullSearch</w:t>
      </w:r>
      <w:proofErr w:type="spellEnd"/>
      <w:r w:rsidRPr="00D13B08">
        <w:t xml:space="preserve"> algorithm.   Based on the efficiency and accuracy scores found in </w:t>
      </w:r>
      <w:proofErr w:type="spellStart"/>
      <w:r w:rsidRPr="00D13B08">
        <w:t>Vӓhӓ</w:t>
      </w:r>
      <w:proofErr w:type="spellEnd"/>
      <w:r w:rsidRPr="00D13B08">
        <w:t xml:space="preserve"> and Primmer (2006), we selected average q-value of 0.8 as the threshold for distinguishing between purebred individuals and potential hybrids/unassigned. </w:t>
      </w:r>
    </w:p>
    <w:p w14:paraId="75F02478" w14:textId="17762397" w:rsidR="007B4439" w:rsidRPr="00D13B08" w:rsidRDefault="007B4439" w:rsidP="00EF5FA7"/>
    <w:p w14:paraId="2A401227" w14:textId="1D518F8A" w:rsidR="007B4439" w:rsidRPr="00D13B08" w:rsidRDefault="007B4439" w:rsidP="007B4439">
      <w:pPr>
        <w:pStyle w:val="Heading2"/>
        <w:rPr>
          <w:rFonts w:ascii="Times New Roman" w:hAnsi="Times New Roman" w:cs="Times New Roman"/>
        </w:rPr>
      </w:pPr>
      <w:r w:rsidRPr="00D13B08">
        <w:rPr>
          <w:rFonts w:ascii="Times New Roman" w:hAnsi="Times New Roman" w:cs="Times New Roman"/>
        </w:rPr>
        <w:t>Supplementary Material References</w:t>
      </w:r>
    </w:p>
    <w:p w14:paraId="7E39EA6E" w14:textId="48D97431" w:rsidR="007B4439" w:rsidRPr="00D13B08" w:rsidRDefault="007B4439" w:rsidP="007B4439">
      <w:pPr>
        <w:spacing w:before="100" w:beforeAutospacing="1" w:after="120"/>
        <w:ind w:left="480" w:hanging="432"/>
      </w:pPr>
      <w:proofErr w:type="spellStart"/>
      <w:r w:rsidRPr="00D13B08">
        <w:t>Baerwald</w:t>
      </w:r>
      <w:proofErr w:type="spellEnd"/>
      <w:r w:rsidRPr="00D13B08">
        <w:t xml:space="preserve">, M. R., and B. May. 2004. Characterization of microsatellite loci for five members of the minnow family </w:t>
      </w:r>
      <w:proofErr w:type="spellStart"/>
      <w:r w:rsidRPr="00D13B08">
        <w:t>Cyprinidae</w:t>
      </w:r>
      <w:proofErr w:type="spellEnd"/>
      <w:r w:rsidRPr="00D13B08">
        <w:t xml:space="preserve"> found in the Sacramento–San Joaquin Delta and its tributaries. Molecular Ecology Notes 4:385–390</w:t>
      </w:r>
    </w:p>
    <w:p w14:paraId="594B57D0" w14:textId="234BCB98" w:rsidR="00121572" w:rsidRPr="00D13B08" w:rsidRDefault="00121572" w:rsidP="00121572">
      <w:pPr>
        <w:spacing w:before="100" w:beforeAutospacing="1" w:after="120"/>
        <w:ind w:left="480" w:hanging="432"/>
      </w:pPr>
      <w:proofErr w:type="spellStart"/>
      <w:r w:rsidRPr="00D13B08">
        <w:t>Baerwald</w:t>
      </w:r>
      <w:proofErr w:type="spellEnd"/>
      <w:r w:rsidRPr="00D13B08">
        <w:t xml:space="preserve">, M. R., Bien, V., </w:t>
      </w:r>
      <w:proofErr w:type="spellStart"/>
      <w:r w:rsidRPr="00D13B08">
        <w:t>Feyrer</w:t>
      </w:r>
      <w:proofErr w:type="spellEnd"/>
      <w:r w:rsidRPr="00D13B08">
        <w:t>, F., &amp; May, B. (2007). Genetic analysis reveals two distinct Sacramento splittail (</w:t>
      </w:r>
      <w:proofErr w:type="spellStart"/>
      <w:r w:rsidRPr="00D13B08">
        <w:rPr>
          <w:i/>
        </w:rPr>
        <w:t>Pogonichthys</w:t>
      </w:r>
      <w:proofErr w:type="spellEnd"/>
      <w:r w:rsidRPr="00D13B08">
        <w:rPr>
          <w:i/>
        </w:rPr>
        <w:t xml:space="preserve"> </w:t>
      </w:r>
      <w:proofErr w:type="spellStart"/>
      <w:r w:rsidRPr="00D13B08">
        <w:rPr>
          <w:i/>
        </w:rPr>
        <w:t>macrolepidotus</w:t>
      </w:r>
      <w:proofErr w:type="spellEnd"/>
      <w:r w:rsidRPr="00D13B08">
        <w:t xml:space="preserve">) populations. </w:t>
      </w:r>
      <w:r w:rsidRPr="00D13B08">
        <w:rPr>
          <w:i/>
          <w:iCs/>
        </w:rPr>
        <w:t>Conservation Genetics</w:t>
      </w:r>
      <w:r w:rsidRPr="00D13B08">
        <w:t xml:space="preserve">, </w:t>
      </w:r>
      <w:r w:rsidRPr="00D13B08">
        <w:rPr>
          <w:i/>
          <w:iCs/>
        </w:rPr>
        <w:t>8</w:t>
      </w:r>
      <w:r w:rsidRPr="00D13B08">
        <w:t>(1), 159–167. doi:10.1007/s10592-006-9157-2</w:t>
      </w:r>
    </w:p>
    <w:p w14:paraId="38D1963E" w14:textId="3D83DEF5" w:rsidR="00727867" w:rsidRPr="00D13B08" w:rsidRDefault="00727867" w:rsidP="00121572">
      <w:pPr>
        <w:spacing w:after="120"/>
        <w:ind w:left="432" w:hanging="432"/>
      </w:pPr>
      <w:r w:rsidRPr="00D13B08">
        <w:rPr>
          <w:rFonts w:ascii="Courier New" w:hAnsi="Courier New" w:cs="Courier New"/>
        </w:rPr>
        <w:lastRenderedPageBreak/>
        <w:t>﻿</w:t>
      </w:r>
      <w:r w:rsidRPr="00D13B08">
        <w:t xml:space="preserve">Jakobsson M., &amp; Rosenberg N.A. (2007). CLUMPP: a cluster matching and permutation program for dealing with label switching and multimodality in analysis of population structure. </w:t>
      </w:r>
      <w:r w:rsidRPr="00D13B08">
        <w:rPr>
          <w:i/>
        </w:rPr>
        <w:t>Bioinformatics</w:t>
      </w:r>
      <w:r w:rsidRPr="00D13B08">
        <w:t xml:space="preserve"> 23:1801–1806. doi:10.1093/bioinformatics/btm233</w:t>
      </w:r>
    </w:p>
    <w:p w14:paraId="14DA48DD" w14:textId="278E56A9" w:rsidR="00121572" w:rsidRPr="00D13B08" w:rsidRDefault="00121572" w:rsidP="00121572">
      <w:pPr>
        <w:spacing w:after="120"/>
        <w:ind w:left="432" w:hanging="432"/>
      </w:pPr>
      <w:proofErr w:type="spellStart"/>
      <w:r w:rsidRPr="00D13B08">
        <w:t>Mahardja</w:t>
      </w:r>
      <w:proofErr w:type="spellEnd"/>
      <w:r w:rsidRPr="00D13B08">
        <w:t xml:space="preserve">, B., May, B., &amp; </w:t>
      </w:r>
      <w:proofErr w:type="spellStart"/>
      <w:r w:rsidRPr="00D13B08">
        <w:t>Baerwald</w:t>
      </w:r>
      <w:proofErr w:type="spellEnd"/>
      <w:r w:rsidRPr="00D13B08">
        <w:t>, M. R. (2012). Characterization of 36 additional microsatellite loci in splittail (</w:t>
      </w:r>
      <w:proofErr w:type="spellStart"/>
      <w:r w:rsidRPr="00D13B08">
        <w:rPr>
          <w:i/>
        </w:rPr>
        <w:t>Pogonichthys</w:t>
      </w:r>
      <w:proofErr w:type="spellEnd"/>
      <w:r w:rsidRPr="00D13B08">
        <w:rPr>
          <w:i/>
        </w:rPr>
        <w:t xml:space="preserve"> </w:t>
      </w:r>
      <w:proofErr w:type="spellStart"/>
      <w:r w:rsidRPr="00D13B08">
        <w:rPr>
          <w:i/>
        </w:rPr>
        <w:t>macrolepidotus</w:t>
      </w:r>
      <w:proofErr w:type="spellEnd"/>
      <w:r w:rsidRPr="00D13B08">
        <w:t xml:space="preserve">) and cross-amplification in five other native California cyprinid species. </w:t>
      </w:r>
      <w:r w:rsidRPr="00D13B08">
        <w:rPr>
          <w:i/>
          <w:iCs/>
        </w:rPr>
        <w:t>Conservation Genetics Resources</w:t>
      </w:r>
      <w:r w:rsidRPr="00D13B08">
        <w:t xml:space="preserve">, </w:t>
      </w:r>
      <w:r w:rsidRPr="00D13B08">
        <w:rPr>
          <w:i/>
          <w:iCs/>
        </w:rPr>
        <w:t>4</w:t>
      </w:r>
      <w:r w:rsidRPr="00D13B08">
        <w:t>, 917–921.</w:t>
      </w:r>
    </w:p>
    <w:p w14:paraId="7FBCFB29" w14:textId="77777777" w:rsidR="00D937EB" w:rsidRPr="00D13B08" w:rsidRDefault="00121572" w:rsidP="00D937EB">
      <w:pPr>
        <w:spacing w:after="120"/>
        <w:ind w:left="432" w:hanging="432"/>
      </w:pPr>
      <w:proofErr w:type="spellStart"/>
      <w:r w:rsidRPr="00D13B08">
        <w:t>Mahardja</w:t>
      </w:r>
      <w:proofErr w:type="spellEnd"/>
      <w:r w:rsidRPr="00D13B08">
        <w:t xml:space="preserve">, B., May, B., </w:t>
      </w:r>
      <w:proofErr w:type="spellStart"/>
      <w:r w:rsidRPr="00D13B08">
        <w:t>Feyrer</w:t>
      </w:r>
      <w:proofErr w:type="spellEnd"/>
      <w:r w:rsidRPr="00D13B08">
        <w:t xml:space="preserve">, F., &amp; </w:t>
      </w:r>
      <w:proofErr w:type="spellStart"/>
      <w:r w:rsidRPr="00D13B08">
        <w:t>Baerwald</w:t>
      </w:r>
      <w:proofErr w:type="spellEnd"/>
      <w:r w:rsidRPr="00D13B08">
        <w:t>, M. R. (2015). Interannual variation in connectivity and comparison of effective population size between two splittail (</w:t>
      </w:r>
      <w:proofErr w:type="spellStart"/>
      <w:r w:rsidRPr="00D13B08">
        <w:rPr>
          <w:i/>
        </w:rPr>
        <w:t>Pogonichthys</w:t>
      </w:r>
      <w:proofErr w:type="spellEnd"/>
      <w:r w:rsidRPr="00D13B08">
        <w:rPr>
          <w:i/>
        </w:rPr>
        <w:t xml:space="preserve"> </w:t>
      </w:r>
      <w:proofErr w:type="spellStart"/>
      <w:r w:rsidRPr="00D13B08">
        <w:rPr>
          <w:i/>
        </w:rPr>
        <w:t>macrolepidotus</w:t>
      </w:r>
      <w:proofErr w:type="spellEnd"/>
      <w:r w:rsidRPr="00D13B08">
        <w:t xml:space="preserve">) populations in the San Francisco Estuary. </w:t>
      </w:r>
      <w:r w:rsidRPr="00D13B08">
        <w:rPr>
          <w:i/>
          <w:iCs/>
        </w:rPr>
        <w:t>Conservation Genetics</w:t>
      </w:r>
      <w:r w:rsidRPr="00D13B08">
        <w:t xml:space="preserve">. </w:t>
      </w:r>
      <w:r w:rsidRPr="00D13B08">
        <w:rPr>
          <w:i/>
        </w:rPr>
        <w:t>16, 385-398</w:t>
      </w:r>
      <w:r w:rsidRPr="00D13B08">
        <w:t>.</w:t>
      </w:r>
    </w:p>
    <w:p w14:paraId="25C6145D" w14:textId="77777777" w:rsidR="00961088" w:rsidRPr="00D13B08" w:rsidRDefault="00D937EB" w:rsidP="00961088">
      <w:pPr>
        <w:spacing w:after="120"/>
        <w:ind w:left="432" w:hanging="432"/>
      </w:pPr>
      <w:r w:rsidRPr="00D13B08">
        <w:rPr>
          <w:rFonts w:ascii="Courier New" w:hAnsi="Courier New" w:cs="Courier New"/>
        </w:rPr>
        <w:t>﻿</w:t>
      </w:r>
      <w:r w:rsidRPr="00D13B08">
        <w:t xml:space="preserve">Pritchard J.K., Stephens M., &amp; Donnelly P. (2000). Inference of population structure using </w:t>
      </w:r>
      <w:proofErr w:type="spellStart"/>
      <w:r w:rsidRPr="00D13B08">
        <w:t>multilocus</w:t>
      </w:r>
      <w:proofErr w:type="spellEnd"/>
      <w:r w:rsidRPr="00D13B08">
        <w:t xml:space="preserve"> genotype data. </w:t>
      </w:r>
      <w:r w:rsidRPr="00D13B08">
        <w:rPr>
          <w:i/>
        </w:rPr>
        <w:t>Genetics.</w:t>
      </w:r>
      <w:r w:rsidRPr="00D13B08">
        <w:t xml:space="preserve"> 155:945–959</w:t>
      </w:r>
    </w:p>
    <w:p w14:paraId="5CFC6A7C" w14:textId="3E21F64C" w:rsidR="007B4439" w:rsidRPr="00D13B08" w:rsidRDefault="00E30364" w:rsidP="00961088">
      <w:pPr>
        <w:spacing w:after="120"/>
        <w:ind w:left="432" w:hanging="432"/>
      </w:pPr>
      <w:r w:rsidRPr="00D13B08">
        <w:rPr>
          <w:rFonts w:ascii="Courier New" w:hAnsi="Courier New" w:cs="Courier New"/>
        </w:rPr>
        <w:t>﻿</w:t>
      </w:r>
      <w:proofErr w:type="spellStart"/>
      <w:r w:rsidRPr="00D13B08">
        <w:t>V</w:t>
      </w:r>
      <w:r w:rsidR="00D937EB" w:rsidRPr="00D13B08">
        <w:t>ä</w:t>
      </w:r>
      <w:r w:rsidRPr="00D13B08">
        <w:t>h</w:t>
      </w:r>
      <w:r w:rsidR="00D937EB" w:rsidRPr="00D13B08">
        <w:t>ä</w:t>
      </w:r>
      <w:proofErr w:type="spellEnd"/>
      <w:r w:rsidR="00D937EB" w:rsidRPr="00D13B08">
        <w:t>,</w:t>
      </w:r>
      <w:r w:rsidR="00A046BB" w:rsidRPr="00D13B08">
        <w:t xml:space="preserve"> </w:t>
      </w:r>
      <w:r w:rsidRPr="00D13B08">
        <w:t>J</w:t>
      </w:r>
      <w:r w:rsidR="00D937EB" w:rsidRPr="00D13B08">
        <w:t>.</w:t>
      </w:r>
      <w:r w:rsidRPr="00D13B08">
        <w:t>-P</w:t>
      </w:r>
      <w:r w:rsidR="00D937EB" w:rsidRPr="00D13B08">
        <w:t xml:space="preserve">. &amp; </w:t>
      </w:r>
      <w:r w:rsidRPr="00D13B08">
        <w:t>Primmer C</w:t>
      </w:r>
      <w:r w:rsidR="00D937EB" w:rsidRPr="00D13B08">
        <w:t>.</w:t>
      </w:r>
      <w:r w:rsidRPr="00D13B08">
        <w:t>R</w:t>
      </w:r>
      <w:r w:rsidR="00D937EB" w:rsidRPr="00D13B08">
        <w:t>.</w:t>
      </w:r>
      <w:r w:rsidRPr="00D13B08">
        <w:t xml:space="preserve"> (2006)</w:t>
      </w:r>
      <w:r w:rsidR="00D937EB" w:rsidRPr="00D13B08">
        <w:t>.</w:t>
      </w:r>
      <w:r w:rsidRPr="00D13B08">
        <w:t xml:space="preserve"> Efficiency of model-based Bayesian methods for detecting hybrid individuals under different hybridization scenarios and with different numbers of loci. </w:t>
      </w:r>
      <w:r w:rsidRPr="00D13B08">
        <w:rPr>
          <w:i/>
        </w:rPr>
        <w:t>Mol Ecol</w:t>
      </w:r>
      <w:r w:rsidR="00D937EB" w:rsidRPr="00D13B08">
        <w:rPr>
          <w:i/>
        </w:rPr>
        <w:t>.</w:t>
      </w:r>
      <w:r w:rsidRPr="00D13B08">
        <w:t xml:space="preserve"> 15:63–72. doi:10.1111/j.1365-294X.</w:t>
      </w:r>
      <w:proofErr w:type="gramStart"/>
      <w:r w:rsidRPr="00D13B08">
        <w:t>2005.02773.x</w:t>
      </w:r>
      <w:proofErr w:type="gramEnd"/>
    </w:p>
    <w:sectPr w:rsidR="007B4439" w:rsidRPr="00D13B08" w:rsidSect="002A6826">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AB7B62"/>
    <w:multiLevelType w:val="hybridMultilevel"/>
    <w:tmpl w:val="AECA0A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DE1C10"/>
    <w:multiLevelType w:val="hybridMultilevel"/>
    <w:tmpl w:val="AACAB1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794A72"/>
    <w:multiLevelType w:val="hybridMultilevel"/>
    <w:tmpl w:val="DC985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6694153"/>
    <w:multiLevelType w:val="hybridMultilevel"/>
    <w:tmpl w:val="909E6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hideGrammaticalErrors/>
  <w:activeWritingStyle w:appName="MSWord" w:lang="en-US" w:vendorID="64" w:dllVersion="4096" w:nlCheck="1" w:checkStyle="0"/>
  <w:activeWritingStyle w:appName="MSWord" w:lang="en-US" w:vendorID="64" w:dllVersion="6" w:nlCheck="1" w:checkStyle="1"/>
  <w:activeWritingStyle w:appName="MSWord" w:lang="en-US" w:vendorID="64" w:dllVersion="0" w:nlCheck="1" w:checkStyle="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301E"/>
    <w:rsid w:val="000007E4"/>
    <w:rsid w:val="00001112"/>
    <w:rsid w:val="0000199C"/>
    <w:rsid w:val="00001DBF"/>
    <w:rsid w:val="0000291D"/>
    <w:rsid w:val="00002DAF"/>
    <w:rsid w:val="00002EF2"/>
    <w:rsid w:val="00003D03"/>
    <w:rsid w:val="00004123"/>
    <w:rsid w:val="000042F2"/>
    <w:rsid w:val="00004973"/>
    <w:rsid w:val="00005360"/>
    <w:rsid w:val="00010734"/>
    <w:rsid w:val="000112A8"/>
    <w:rsid w:val="0001141A"/>
    <w:rsid w:val="000115D4"/>
    <w:rsid w:val="00011B96"/>
    <w:rsid w:val="000132D4"/>
    <w:rsid w:val="00013301"/>
    <w:rsid w:val="00014895"/>
    <w:rsid w:val="00014995"/>
    <w:rsid w:val="00015972"/>
    <w:rsid w:val="00015E49"/>
    <w:rsid w:val="000162D4"/>
    <w:rsid w:val="00017DD2"/>
    <w:rsid w:val="00020217"/>
    <w:rsid w:val="0002042E"/>
    <w:rsid w:val="000221E7"/>
    <w:rsid w:val="00023081"/>
    <w:rsid w:val="00023637"/>
    <w:rsid w:val="000259A9"/>
    <w:rsid w:val="00026C42"/>
    <w:rsid w:val="0002740E"/>
    <w:rsid w:val="00027938"/>
    <w:rsid w:val="00030B3D"/>
    <w:rsid w:val="00030B5D"/>
    <w:rsid w:val="000312D3"/>
    <w:rsid w:val="00031A1D"/>
    <w:rsid w:val="000325BF"/>
    <w:rsid w:val="00033904"/>
    <w:rsid w:val="00033F57"/>
    <w:rsid w:val="0003471E"/>
    <w:rsid w:val="00034853"/>
    <w:rsid w:val="00035078"/>
    <w:rsid w:val="00035D61"/>
    <w:rsid w:val="0003616F"/>
    <w:rsid w:val="0003722C"/>
    <w:rsid w:val="00040878"/>
    <w:rsid w:val="00040A1E"/>
    <w:rsid w:val="00041AD7"/>
    <w:rsid w:val="00041E72"/>
    <w:rsid w:val="00041FD8"/>
    <w:rsid w:val="000429F6"/>
    <w:rsid w:val="00043392"/>
    <w:rsid w:val="00043CDE"/>
    <w:rsid w:val="00043EA6"/>
    <w:rsid w:val="00043F1A"/>
    <w:rsid w:val="000442EC"/>
    <w:rsid w:val="00044E3B"/>
    <w:rsid w:val="000455C5"/>
    <w:rsid w:val="00045CF9"/>
    <w:rsid w:val="00045E93"/>
    <w:rsid w:val="00046108"/>
    <w:rsid w:val="000461F9"/>
    <w:rsid w:val="0004645C"/>
    <w:rsid w:val="000478A3"/>
    <w:rsid w:val="000502AB"/>
    <w:rsid w:val="00050945"/>
    <w:rsid w:val="00050B1C"/>
    <w:rsid w:val="00050DC2"/>
    <w:rsid w:val="0005212F"/>
    <w:rsid w:val="00052CAE"/>
    <w:rsid w:val="0005301F"/>
    <w:rsid w:val="0005347D"/>
    <w:rsid w:val="00053796"/>
    <w:rsid w:val="0005591B"/>
    <w:rsid w:val="00060008"/>
    <w:rsid w:val="000609E7"/>
    <w:rsid w:val="00060C95"/>
    <w:rsid w:val="00061642"/>
    <w:rsid w:val="0006196B"/>
    <w:rsid w:val="000640F9"/>
    <w:rsid w:val="00065D53"/>
    <w:rsid w:val="00067039"/>
    <w:rsid w:val="0007009B"/>
    <w:rsid w:val="00070A29"/>
    <w:rsid w:val="00070EB4"/>
    <w:rsid w:val="0007128E"/>
    <w:rsid w:val="000721CA"/>
    <w:rsid w:val="00072462"/>
    <w:rsid w:val="000727A6"/>
    <w:rsid w:val="00072B81"/>
    <w:rsid w:val="0007321E"/>
    <w:rsid w:val="00073EAC"/>
    <w:rsid w:val="00073F9D"/>
    <w:rsid w:val="00074B5F"/>
    <w:rsid w:val="00074D21"/>
    <w:rsid w:val="000753C1"/>
    <w:rsid w:val="00075A69"/>
    <w:rsid w:val="00076513"/>
    <w:rsid w:val="00077449"/>
    <w:rsid w:val="0008253E"/>
    <w:rsid w:val="00082D52"/>
    <w:rsid w:val="00082E95"/>
    <w:rsid w:val="00083071"/>
    <w:rsid w:val="000837DC"/>
    <w:rsid w:val="00083965"/>
    <w:rsid w:val="00083D07"/>
    <w:rsid w:val="00085271"/>
    <w:rsid w:val="000869A4"/>
    <w:rsid w:val="00087715"/>
    <w:rsid w:val="00087778"/>
    <w:rsid w:val="0008780A"/>
    <w:rsid w:val="00087F53"/>
    <w:rsid w:val="000900BB"/>
    <w:rsid w:val="00090B32"/>
    <w:rsid w:val="00090D97"/>
    <w:rsid w:val="00092144"/>
    <w:rsid w:val="000943DA"/>
    <w:rsid w:val="00096652"/>
    <w:rsid w:val="00097088"/>
    <w:rsid w:val="0009723E"/>
    <w:rsid w:val="00097668"/>
    <w:rsid w:val="00097A41"/>
    <w:rsid w:val="000A06F3"/>
    <w:rsid w:val="000A0B97"/>
    <w:rsid w:val="000A1235"/>
    <w:rsid w:val="000A176D"/>
    <w:rsid w:val="000A2110"/>
    <w:rsid w:val="000A248E"/>
    <w:rsid w:val="000A2B3C"/>
    <w:rsid w:val="000A3029"/>
    <w:rsid w:val="000A5581"/>
    <w:rsid w:val="000A58C1"/>
    <w:rsid w:val="000A5BD1"/>
    <w:rsid w:val="000A5DA3"/>
    <w:rsid w:val="000A629E"/>
    <w:rsid w:val="000A6AC3"/>
    <w:rsid w:val="000A6BC1"/>
    <w:rsid w:val="000A72C9"/>
    <w:rsid w:val="000A7420"/>
    <w:rsid w:val="000A744B"/>
    <w:rsid w:val="000A77CF"/>
    <w:rsid w:val="000A79A1"/>
    <w:rsid w:val="000B07A1"/>
    <w:rsid w:val="000B10E3"/>
    <w:rsid w:val="000B18F3"/>
    <w:rsid w:val="000B1BC8"/>
    <w:rsid w:val="000B2116"/>
    <w:rsid w:val="000B2CE7"/>
    <w:rsid w:val="000B3201"/>
    <w:rsid w:val="000B43B8"/>
    <w:rsid w:val="000B4EB6"/>
    <w:rsid w:val="000B55C2"/>
    <w:rsid w:val="000B59F8"/>
    <w:rsid w:val="000B6205"/>
    <w:rsid w:val="000B6BE0"/>
    <w:rsid w:val="000B766D"/>
    <w:rsid w:val="000B7FEE"/>
    <w:rsid w:val="000C03F7"/>
    <w:rsid w:val="000C10A6"/>
    <w:rsid w:val="000C119F"/>
    <w:rsid w:val="000C1685"/>
    <w:rsid w:val="000C16F5"/>
    <w:rsid w:val="000C1863"/>
    <w:rsid w:val="000C1982"/>
    <w:rsid w:val="000C1EB1"/>
    <w:rsid w:val="000C29A5"/>
    <w:rsid w:val="000C2DE9"/>
    <w:rsid w:val="000C33DB"/>
    <w:rsid w:val="000C366D"/>
    <w:rsid w:val="000C46C7"/>
    <w:rsid w:val="000C4A67"/>
    <w:rsid w:val="000C55BB"/>
    <w:rsid w:val="000C60AD"/>
    <w:rsid w:val="000C6EFF"/>
    <w:rsid w:val="000C728A"/>
    <w:rsid w:val="000C7E1E"/>
    <w:rsid w:val="000C7F7A"/>
    <w:rsid w:val="000D0899"/>
    <w:rsid w:val="000D147E"/>
    <w:rsid w:val="000D1E24"/>
    <w:rsid w:val="000D1F22"/>
    <w:rsid w:val="000D2B50"/>
    <w:rsid w:val="000D2EA5"/>
    <w:rsid w:val="000D2EF1"/>
    <w:rsid w:val="000D6ADD"/>
    <w:rsid w:val="000D6B01"/>
    <w:rsid w:val="000E1A03"/>
    <w:rsid w:val="000E1C0A"/>
    <w:rsid w:val="000E5268"/>
    <w:rsid w:val="000E561B"/>
    <w:rsid w:val="000E6B0A"/>
    <w:rsid w:val="000F06BF"/>
    <w:rsid w:val="000F137F"/>
    <w:rsid w:val="000F1A32"/>
    <w:rsid w:val="000F1E19"/>
    <w:rsid w:val="000F2BD9"/>
    <w:rsid w:val="000F32C8"/>
    <w:rsid w:val="000F3383"/>
    <w:rsid w:val="000F3E82"/>
    <w:rsid w:val="000F494C"/>
    <w:rsid w:val="000F5155"/>
    <w:rsid w:val="000F6524"/>
    <w:rsid w:val="000F752E"/>
    <w:rsid w:val="00100B13"/>
    <w:rsid w:val="001010A2"/>
    <w:rsid w:val="001020CD"/>
    <w:rsid w:val="001029F5"/>
    <w:rsid w:val="00102F6B"/>
    <w:rsid w:val="00105A0D"/>
    <w:rsid w:val="00105C7A"/>
    <w:rsid w:val="00106E3A"/>
    <w:rsid w:val="00107D04"/>
    <w:rsid w:val="00110664"/>
    <w:rsid w:val="00110A9B"/>
    <w:rsid w:val="00111C57"/>
    <w:rsid w:val="00114214"/>
    <w:rsid w:val="00114D2B"/>
    <w:rsid w:val="00116FEA"/>
    <w:rsid w:val="001170F4"/>
    <w:rsid w:val="0011790C"/>
    <w:rsid w:val="00120C85"/>
    <w:rsid w:val="00120F8D"/>
    <w:rsid w:val="00121319"/>
    <w:rsid w:val="00121572"/>
    <w:rsid w:val="0012179B"/>
    <w:rsid w:val="00124A72"/>
    <w:rsid w:val="00124B42"/>
    <w:rsid w:val="00124F29"/>
    <w:rsid w:val="001250A7"/>
    <w:rsid w:val="0012606C"/>
    <w:rsid w:val="001261DB"/>
    <w:rsid w:val="0012674E"/>
    <w:rsid w:val="00127AA9"/>
    <w:rsid w:val="00127F7F"/>
    <w:rsid w:val="00131762"/>
    <w:rsid w:val="001317C8"/>
    <w:rsid w:val="00132CCE"/>
    <w:rsid w:val="001337D9"/>
    <w:rsid w:val="00133CDF"/>
    <w:rsid w:val="001362C2"/>
    <w:rsid w:val="001367A6"/>
    <w:rsid w:val="001369DF"/>
    <w:rsid w:val="00137CF2"/>
    <w:rsid w:val="0014171E"/>
    <w:rsid w:val="00141D0E"/>
    <w:rsid w:val="00141E76"/>
    <w:rsid w:val="001435B0"/>
    <w:rsid w:val="0014495E"/>
    <w:rsid w:val="00144EAA"/>
    <w:rsid w:val="001451C9"/>
    <w:rsid w:val="00145D7C"/>
    <w:rsid w:val="00145EA4"/>
    <w:rsid w:val="00146376"/>
    <w:rsid w:val="0014648B"/>
    <w:rsid w:val="00146941"/>
    <w:rsid w:val="00146AAC"/>
    <w:rsid w:val="00146FF1"/>
    <w:rsid w:val="00147A78"/>
    <w:rsid w:val="00150079"/>
    <w:rsid w:val="00150177"/>
    <w:rsid w:val="00151D6E"/>
    <w:rsid w:val="00152AC3"/>
    <w:rsid w:val="00152C4A"/>
    <w:rsid w:val="00153093"/>
    <w:rsid w:val="00153345"/>
    <w:rsid w:val="001536AE"/>
    <w:rsid w:val="00156528"/>
    <w:rsid w:val="00156B43"/>
    <w:rsid w:val="00156D17"/>
    <w:rsid w:val="00160379"/>
    <w:rsid w:val="0016097B"/>
    <w:rsid w:val="00160AC7"/>
    <w:rsid w:val="00161A32"/>
    <w:rsid w:val="00162B87"/>
    <w:rsid w:val="001636F3"/>
    <w:rsid w:val="001658B7"/>
    <w:rsid w:val="00165D55"/>
    <w:rsid w:val="001661B4"/>
    <w:rsid w:val="00166A4A"/>
    <w:rsid w:val="0016705F"/>
    <w:rsid w:val="001671ED"/>
    <w:rsid w:val="001672C6"/>
    <w:rsid w:val="00167F12"/>
    <w:rsid w:val="0017061D"/>
    <w:rsid w:val="00170942"/>
    <w:rsid w:val="00171646"/>
    <w:rsid w:val="001718F2"/>
    <w:rsid w:val="001726F7"/>
    <w:rsid w:val="00172B30"/>
    <w:rsid w:val="00172EE0"/>
    <w:rsid w:val="00174B21"/>
    <w:rsid w:val="00174FCE"/>
    <w:rsid w:val="001756AB"/>
    <w:rsid w:val="00175ED2"/>
    <w:rsid w:val="001766D2"/>
    <w:rsid w:val="00176CC2"/>
    <w:rsid w:val="00177212"/>
    <w:rsid w:val="00177660"/>
    <w:rsid w:val="00181AC2"/>
    <w:rsid w:val="00181B6A"/>
    <w:rsid w:val="001822D6"/>
    <w:rsid w:val="001842C5"/>
    <w:rsid w:val="00184526"/>
    <w:rsid w:val="00185213"/>
    <w:rsid w:val="00186800"/>
    <w:rsid w:val="00186F91"/>
    <w:rsid w:val="00187209"/>
    <w:rsid w:val="00191722"/>
    <w:rsid w:val="00191BC8"/>
    <w:rsid w:val="00193266"/>
    <w:rsid w:val="00193D80"/>
    <w:rsid w:val="00194231"/>
    <w:rsid w:val="00194552"/>
    <w:rsid w:val="00194AED"/>
    <w:rsid w:val="0019515E"/>
    <w:rsid w:val="00196B93"/>
    <w:rsid w:val="001972D0"/>
    <w:rsid w:val="001974AE"/>
    <w:rsid w:val="00197CD1"/>
    <w:rsid w:val="001A0AB5"/>
    <w:rsid w:val="001A0B5A"/>
    <w:rsid w:val="001A2DA4"/>
    <w:rsid w:val="001A442D"/>
    <w:rsid w:val="001A47F3"/>
    <w:rsid w:val="001A579C"/>
    <w:rsid w:val="001A5F0C"/>
    <w:rsid w:val="001A693D"/>
    <w:rsid w:val="001A69AA"/>
    <w:rsid w:val="001A744A"/>
    <w:rsid w:val="001B1009"/>
    <w:rsid w:val="001B1FCB"/>
    <w:rsid w:val="001B296C"/>
    <w:rsid w:val="001B2CFA"/>
    <w:rsid w:val="001B3EEC"/>
    <w:rsid w:val="001B52C6"/>
    <w:rsid w:val="001B6435"/>
    <w:rsid w:val="001C0442"/>
    <w:rsid w:val="001C1030"/>
    <w:rsid w:val="001C1F54"/>
    <w:rsid w:val="001C25BE"/>
    <w:rsid w:val="001C29E7"/>
    <w:rsid w:val="001C2BBA"/>
    <w:rsid w:val="001C2FBB"/>
    <w:rsid w:val="001C30CA"/>
    <w:rsid w:val="001C32A7"/>
    <w:rsid w:val="001C3AE0"/>
    <w:rsid w:val="001C4C91"/>
    <w:rsid w:val="001C5758"/>
    <w:rsid w:val="001C5859"/>
    <w:rsid w:val="001C64ED"/>
    <w:rsid w:val="001C6989"/>
    <w:rsid w:val="001C749D"/>
    <w:rsid w:val="001C7F32"/>
    <w:rsid w:val="001D0D1D"/>
    <w:rsid w:val="001D2766"/>
    <w:rsid w:val="001D2846"/>
    <w:rsid w:val="001D46AE"/>
    <w:rsid w:val="001D4C1B"/>
    <w:rsid w:val="001D5F6C"/>
    <w:rsid w:val="001E0B23"/>
    <w:rsid w:val="001E19B6"/>
    <w:rsid w:val="001E1CD8"/>
    <w:rsid w:val="001E2134"/>
    <w:rsid w:val="001E234C"/>
    <w:rsid w:val="001E26D6"/>
    <w:rsid w:val="001E2AAC"/>
    <w:rsid w:val="001E2E96"/>
    <w:rsid w:val="001E30E1"/>
    <w:rsid w:val="001E34B7"/>
    <w:rsid w:val="001E3666"/>
    <w:rsid w:val="001E409B"/>
    <w:rsid w:val="001E4C12"/>
    <w:rsid w:val="001E5560"/>
    <w:rsid w:val="001E588B"/>
    <w:rsid w:val="001E5CAE"/>
    <w:rsid w:val="001E5DD0"/>
    <w:rsid w:val="001E6261"/>
    <w:rsid w:val="001F124A"/>
    <w:rsid w:val="001F16BA"/>
    <w:rsid w:val="001F16F0"/>
    <w:rsid w:val="001F18B1"/>
    <w:rsid w:val="001F1990"/>
    <w:rsid w:val="001F2675"/>
    <w:rsid w:val="001F4481"/>
    <w:rsid w:val="001F46B4"/>
    <w:rsid w:val="001F4CE7"/>
    <w:rsid w:val="001F4CEB"/>
    <w:rsid w:val="001F5349"/>
    <w:rsid w:val="001F7BCC"/>
    <w:rsid w:val="001F7D07"/>
    <w:rsid w:val="0020000B"/>
    <w:rsid w:val="0020205F"/>
    <w:rsid w:val="002022D4"/>
    <w:rsid w:val="00204A68"/>
    <w:rsid w:val="002058E7"/>
    <w:rsid w:val="00205C4D"/>
    <w:rsid w:val="00206964"/>
    <w:rsid w:val="0020748F"/>
    <w:rsid w:val="0021073A"/>
    <w:rsid w:val="00210880"/>
    <w:rsid w:val="00210B47"/>
    <w:rsid w:val="00211C42"/>
    <w:rsid w:val="00211F8C"/>
    <w:rsid w:val="0021239C"/>
    <w:rsid w:val="00212FD5"/>
    <w:rsid w:val="00213FB3"/>
    <w:rsid w:val="00214B3A"/>
    <w:rsid w:val="00214FE1"/>
    <w:rsid w:val="002153B7"/>
    <w:rsid w:val="002159B9"/>
    <w:rsid w:val="00215A37"/>
    <w:rsid w:val="00216D70"/>
    <w:rsid w:val="0021708F"/>
    <w:rsid w:val="002176C0"/>
    <w:rsid w:val="00221283"/>
    <w:rsid w:val="00221DC1"/>
    <w:rsid w:val="00221F04"/>
    <w:rsid w:val="00222771"/>
    <w:rsid w:val="0022280C"/>
    <w:rsid w:val="00222B6A"/>
    <w:rsid w:val="002238FB"/>
    <w:rsid w:val="00224386"/>
    <w:rsid w:val="002243AB"/>
    <w:rsid w:val="00225F8C"/>
    <w:rsid w:val="002269C1"/>
    <w:rsid w:val="002274F4"/>
    <w:rsid w:val="00227EB0"/>
    <w:rsid w:val="00232288"/>
    <w:rsid w:val="0023245C"/>
    <w:rsid w:val="00232C19"/>
    <w:rsid w:val="002330D6"/>
    <w:rsid w:val="00233695"/>
    <w:rsid w:val="00234914"/>
    <w:rsid w:val="0023537A"/>
    <w:rsid w:val="00236C74"/>
    <w:rsid w:val="002379F9"/>
    <w:rsid w:val="00240591"/>
    <w:rsid w:val="00241D72"/>
    <w:rsid w:val="00241F69"/>
    <w:rsid w:val="0024290B"/>
    <w:rsid w:val="00242E1D"/>
    <w:rsid w:val="00242EA2"/>
    <w:rsid w:val="002436CF"/>
    <w:rsid w:val="00244355"/>
    <w:rsid w:val="0024491A"/>
    <w:rsid w:val="00244F03"/>
    <w:rsid w:val="00245788"/>
    <w:rsid w:val="00245E17"/>
    <w:rsid w:val="00250378"/>
    <w:rsid w:val="002515F1"/>
    <w:rsid w:val="00251E7E"/>
    <w:rsid w:val="0025277E"/>
    <w:rsid w:val="00252990"/>
    <w:rsid w:val="00253FF3"/>
    <w:rsid w:val="002541F1"/>
    <w:rsid w:val="00255093"/>
    <w:rsid w:val="002550B8"/>
    <w:rsid w:val="00260515"/>
    <w:rsid w:val="00260DFF"/>
    <w:rsid w:val="0026160F"/>
    <w:rsid w:val="002618BB"/>
    <w:rsid w:val="00262956"/>
    <w:rsid w:val="00262979"/>
    <w:rsid w:val="002629CA"/>
    <w:rsid w:val="002653A1"/>
    <w:rsid w:val="0026541B"/>
    <w:rsid w:val="00266145"/>
    <w:rsid w:val="00266281"/>
    <w:rsid w:val="002671A2"/>
    <w:rsid w:val="00270659"/>
    <w:rsid w:val="0027117C"/>
    <w:rsid w:val="002717FE"/>
    <w:rsid w:val="00272F9C"/>
    <w:rsid w:val="00273EA4"/>
    <w:rsid w:val="0027420D"/>
    <w:rsid w:val="0027588F"/>
    <w:rsid w:val="00275A11"/>
    <w:rsid w:val="00275BAD"/>
    <w:rsid w:val="00275DC1"/>
    <w:rsid w:val="0027787C"/>
    <w:rsid w:val="00277957"/>
    <w:rsid w:val="00281251"/>
    <w:rsid w:val="00281933"/>
    <w:rsid w:val="00281EB7"/>
    <w:rsid w:val="00282EAE"/>
    <w:rsid w:val="00283866"/>
    <w:rsid w:val="00284C24"/>
    <w:rsid w:val="0028567C"/>
    <w:rsid w:val="00286DBD"/>
    <w:rsid w:val="00286FCE"/>
    <w:rsid w:val="00287146"/>
    <w:rsid w:val="00287EB1"/>
    <w:rsid w:val="00290C87"/>
    <w:rsid w:val="002918CB"/>
    <w:rsid w:val="00292A8C"/>
    <w:rsid w:val="0029326D"/>
    <w:rsid w:val="00293A5C"/>
    <w:rsid w:val="00293DED"/>
    <w:rsid w:val="00295FC8"/>
    <w:rsid w:val="00296A39"/>
    <w:rsid w:val="00296D39"/>
    <w:rsid w:val="00296E7F"/>
    <w:rsid w:val="002A0439"/>
    <w:rsid w:val="002A0AD1"/>
    <w:rsid w:val="002A1173"/>
    <w:rsid w:val="002A13B5"/>
    <w:rsid w:val="002A14D0"/>
    <w:rsid w:val="002A1BC2"/>
    <w:rsid w:val="002A21A6"/>
    <w:rsid w:val="002A3456"/>
    <w:rsid w:val="002A5077"/>
    <w:rsid w:val="002A579E"/>
    <w:rsid w:val="002A6826"/>
    <w:rsid w:val="002A777F"/>
    <w:rsid w:val="002A7DBF"/>
    <w:rsid w:val="002B02D5"/>
    <w:rsid w:val="002B04B9"/>
    <w:rsid w:val="002B096E"/>
    <w:rsid w:val="002B0D44"/>
    <w:rsid w:val="002B1571"/>
    <w:rsid w:val="002B16F8"/>
    <w:rsid w:val="002B1ACD"/>
    <w:rsid w:val="002B1E3B"/>
    <w:rsid w:val="002B4978"/>
    <w:rsid w:val="002B4CB2"/>
    <w:rsid w:val="002B4D2A"/>
    <w:rsid w:val="002B4EBA"/>
    <w:rsid w:val="002B519F"/>
    <w:rsid w:val="002B51A4"/>
    <w:rsid w:val="002B5724"/>
    <w:rsid w:val="002B64D3"/>
    <w:rsid w:val="002B71D5"/>
    <w:rsid w:val="002B756A"/>
    <w:rsid w:val="002B7A69"/>
    <w:rsid w:val="002C029B"/>
    <w:rsid w:val="002C0694"/>
    <w:rsid w:val="002C175D"/>
    <w:rsid w:val="002C3657"/>
    <w:rsid w:val="002C5A89"/>
    <w:rsid w:val="002C62C6"/>
    <w:rsid w:val="002C75CD"/>
    <w:rsid w:val="002C7ABE"/>
    <w:rsid w:val="002D0909"/>
    <w:rsid w:val="002D3891"/>
    <w:rsid w:val="002D4AA9"/>
    <w:rsid w:val="002D577D"/>
    <w:rsid w:val="002E0574"/>
    <w:rsid w:val="002E0F67"/>
    <w:rsid w:val="002E1CB0"/>
    <w:rsid w:val="002E2B02"/>
    <w:rsid w:val="002E2BB8"/>
    <w:rsid w:val="002E341A"/>
    <w:rsid w:val="002E457D"/>
    <w:rsid w:val="002E5B94"/>
    <w:rsid w:val="002E5F27"/>
    <w:rsid w:val="002E5F49"/>
    <w:rsid w:val="002E6192"/>
    <w:rsid w:val="002E6B55"/>
    <w:rsid w:val="002E6BA5"/>
    <w:rsid w:val="002F0C76"/>
    <w:rsid w:val="002F0F56"/>
    <w:rsid w:val="002F4670"/>
    <w:rsid w:val="002F50B5"/>
    <w:rsid w:val="002F563B"/>
    <w:rsid w:val="002F590B"/>
    <w:rsid w:val="002F5A6C"/>
    <w:rsid w:val="002F631E"/>
    <w:rsid w:val="003009E1"/>
    <w:rsid w:val="00300E17"/>
    <w:rsid w:val="00301292"/>
    <w:rsid w:val="0030153E"/>
    <w:rsid w:val="00301E1F"/>
    <w:rsid w:val="00301E7D"/>
    <w:rsid w:val="00302277"/>
    <w:rsid w:val="00302531"/>
    <w:rsid w:val="003036A1"/>
    <w:rsid w:val="00304BEF"/>
    <w:rsid w:val="003055C9"/>
    <w:rsid w:val="003058C2"/>
    <w:rsid w:val="0030642F"/>
    <w:rsid w:val="0030750D"/>
    <w:rsid w:val="00307B97"/>
    <w:rsid w:val="003105BC"/>
    <w:rsid w:val="00310B14"/>
    <w:rsid w:val="003113C5"/>
    <w:rsid w:val="00312C08"/>
    <w:rsid w:val="00314408"/>
    <w:rsid w:val="0031553E"/>
    <w:rsid w:val="00315BB6"/>
    <w:rsid w:val="00315C06"/>
    <w:rsid w:val="003166B8"/>
    <w:rsid w:val="00316DA3"/>
    <w:rsid w:val="00317AB3"/>
    <w:rsid w:val="00317FE3"/>
    <w:rsid w:val="0032017A"/>
    <w:rsid w:val="00321B76"/>
    <w:rsid w:val="00321DB8"/>
    <w:rsid w:val="00323336"/>
    <w:rsid w:val="003241FE"/>
    <w:rsid w:val="003242AC"/>
    <w:rsid w:val="003242B7"/>
    <w:rsid w:val="00324510"/>
    <w:rsid w:val="00325A3D"/>
    <w:rsid w:val="00327381"/>
    <w:rsid w:val="00330501"/>
    <w:rsid w:val="00330B0B"/>
    <w:rsid w:val="003310D8"/>
    <w:rsid w:val="003311B9"/>
    <w:rsid w:val="00331CC2"/>
    <w:rsid w:val="0033280F"/>
    <w:rsid w:val="003328F7"/>
    <w:rsid w:val="003338C6"/>
    <w:rsid w:val="0033413B"/>
    <w:rsid w:val="00334961"/>
    <w:rsid w:val="00334F8E"/>
    <w:rsid w:val="00335F01"/>
    <w:rsid w:val="00336410"/>
    <w:rsid w:val="00337CDC"/>
    <w:rsid w:val="0034045C"/>
    <w:rsid w:val="003405EC"/>
    <w:rsid w:val="0034212D"/>
    <w:rsid w:val="003423D2"/>
    <w:rsid w:val="003427D8"/>
    <w:rsid w:val="00343165"/>
    <w:rsid w:val="0034323E"/>
    <w:rsid w:val="00343646"/>
    <w:rsid w:val="00343D69"/>
    <w:rsid w:val="003440E9"/>
    <w:rsid w:val="00344E8F"/>
    <w:rsid w:val="00345C33"/>
    <w:rsid w:val="00346E2D"/>
    <w:rsid w:val="00347034"/>
    <w:rsid w:val="00347255"/>
    <w:rsid w:val="00350235"/>
    <w:rsid w:val="00350621"/>
    <w:rsid w:val="0035263B"/>
    <w:rsid w:val="00352E2A"/>
    <w:rsid w:val="0035417A"/>
    <w:rsid w:val="003544D6"/>
    <w:rsid w:val="00356C9D"/>
    <w:rsid w:val="0035711B"/>
    <w:rsid w:val="0035741E"/>
    <w:rsid w:val="00357520"/>
    <w:rsid w:val="003605F4"/>
    <w:rsid w:val="00360B54"/>
    <w:rsid w:val="00361318"/>
    <w:rsid w:val="00361393"/>
    <w:rsid w:val="00361753"/>
    <w:rsid w:val="003628A5"/>
    <w:rsid w:val="00363366"/>
    <w:rsid w:val="0036449C"/>
    <w:rsid w:val="003652CE"/>
    <w:rsid w:val="00365897"/>
    <w:rsid w:val="00367E56"/>
    <w:rsid w:val="0037046A"/>
    <w:rsid w:val="00371D80"/>
    <w:rsid w:val="00372376"/>
    <w:rsid w:val="00373501"/>
    <w:rsid w:val="0037403B"/>
    <w:rsid w:val="0037428C"/>
    <w:rsid w:val="003744E5"/>
    <w:rsid w:val="00375B1E"/>
    <w:rsid w:val="00375C24"/>
    <w:rsid w:val="003765FB"/>
    <w:rsid w:val="00376865"/>
    <w:rsid w:val="00376CF3"/>
    <w:rsid w:val="00376D58"/>
    <w:rsid w:val="003773EA"/>
    <w:rsid w:val="00380329"/>
    <w:rsid w:val="00380D76"/>
    <w:rsid w:val="00381172"/>
    <w:rsid w:val="00381B52"/>
    <w:rsid w:val="0038211A"/>
    <w:rsid w:val="00382223"/>
    <w:rsid w:val="00382CF9"/>
    <w:rsid w:val="00383ECD"/>
    <w:rsid w:val="00384611"/>
    <w:rsid w:val="00390D34"/>
    <w:rsid w:val="00391266"/>
    <w:rsid w:val="003943CA"/>
    <w:rsid w:val="003944E7"/>
    <w:rsid w:val="00394DDA"/>
    <w:rsid w:val="00394E91"/>
    <w:rsid w:val="00397377"/>
    <w:rsid w:val="00397586"/>
    <w:rsid w:val="003A07E2"/>
    <w:rsid w:val="003A259C"/>
    <w:rsid w:val="003A2F5F"/>
    <w:rsid w:val="003A40C7"/>
    <w:rsid w:val="003A42F4"/>
    <w:rsid w:val="003A4CE7"/>
    <w:rsid w:val="003A5019"/>
    <w:rsid w:val="003A5871"/>
    <w:rsid w:val="003A653E"/>
    <w:rsid w:val="003A78F8"/>
    <w:rsid w:val="003B1C9E"/>
    <w:rsid w:val="003B37B9"/>
    <w:rsid w:val="003B3F53"/>
    <w:rsid w:val="003B4B7A"/>
    <w:rsid w:val="003B54EC"/>
    <w:rsid w:val="003B585A"/>
    <w:rsid w:val="003B666C"/>
    <w:rsid w:val="003C20FF"/>
    <w:rsid w:val="003C2D96"/>
    <w:rsid w:val="003C4EB6"/>
    <w:rsid w:val="003C51C2"/>
    <w:rsid w:val="003C607A"/>
    <w:rsid w:val="003C71C9"/>
    <w:rsid w:val="003C7547"/>
    <w:rsid w:val="003D0C22"/>
    <w:rsid w:val="003D107E"/>
    <w:rsid w:val="003D1B02"/>
    <w:rsid w:val="003D2C5D"/>
    <w:rsid w:val="003D2D40"/>
    <w:rsid w:val="003D3EC5"/>
    <w:rsid w:val="003D49D5"/>
    <w:rsid w:val="003D5DF9"/>
    <w:rsid w:val="003D5E29"/>
    <w:rsid w:val="003D60D7"/>
    <w:rsid w:val="003D7263"/>
    <w:rsid w:val="003D7403"/>
    <w:rsid w:val="003E0420"/>
    <w:rsid w:val="003E067E"/>
    <w:rsid w:val="003E0F3F"/>
    <w:rsid w:val="003E107A"/>
    <w:rsid w:val="003E1344"/>
    <w:rsid w:val="003E1B5B"/>
    <w:rsid w:val="003E210B"/>
    <w:rsid w:val="003E21D2"/>
    <w:rsid w:val="003E3254"/>
    <w:rsid w:val="003E3F5D"/>
    <w:rsid w:val="003E4CD8"/>
    <w:rsid w:val="003E5055"/>
    <w:rsid w:val="003E5074"/>
    <w:rsid w:val="003E57FA"/>
    <w:rsid w:val="003E5AC1"/>
    <w:rsid w:val="003E630E"/>
    <w:rsid w:val="003E6460"/>
    <w:rsid w:val="003E7134"/>
    <w:rsid w:val="003E7A20"/>
    <w:rsid w:val="003F0899"/>
    <w:rsid w:val="003F09C9"/>
    <w:rsid w:val="003F0F34"/>
    <w:rsid w:val="003F1B7F"/>
    <w:rsid w:val="003F25F2"/>
    <w:rsid w:val="003F2722"/>
    <w:rsid w:val="003F3741"/>
    <w:rsid w:val="003F3784"/>
    <w:rsid w:val="003F3C9B"/>
    <w:rsid w:val="003F3F4E"/>
    <w:rsid w:val="003F7502"/>
    <w:rsid w:val="004002B9"/>
    <w:rsid w:val="004006BD"/>
    <w:rsid w:val="0040108F"/>
    <w:rsid w:val="004010A1"/>
    <w:rsid w:val="0040124D"/>
    <w:rsid w:val="00401F17"/>
    <w:rsid w:val="004022BF"/>
    <w:rsid w:val="0040276D"/>
    <w:rsid w:val="00402F23"/>
    <w:rsid w:val="0040325B"/>
    <w:rsid w:val="00404BDE"/>
    <w:rsid w:val="00405858"/>
    <w:rsid w:val="004067B7"/>
    <w:rsid w:val="004077F1"/>
    <w:rsid w:val="00407A4C"/>
    <w:rsid w:val="004106E6"/>
    <w:rsid w:val="00411C41"/>
    <w:rsid w:val="0041261A"/>
    <w:rsid w:val="004141C1"/>
    <w:rsid w:val="004142A4"/>
    <w:rsid w:val="00414699"/>
    <w:rsid w:val="0041472B"/>
    <w:rsid w:val="00416251"/>
    <w:rsid w:val="00417657"/>
    <w:rsid w:val="00417ACA"/>
    <w:rsid w:val="00417D59"/>
    <w:rsid w:val="0042031B"/>
    <w:rsid w:val="00420A50"/>
    <w:rsid w:val="00421D56"/>
    <w:rsid w:val="00421F44"/>
    <w:rsid w:val="00422022"/>
    <w:rsid w:val="0042339F"/>
    <w:rsid w:val="00423D74"/>
    <w:rsid w:val="00424F44"/>
    <w:rsid w:val="00425A00"/>
    <w:rsid w:val="004260FA"/>
    <w:rsid w:val="00427033"/>
    <w:rsid w:val="0043028B"/>
    <w:rsid w:val="0043043F"/>
    <w:rsid w:val="0043188D"/>
    <w:rsid w:val="00432027"/>
    <w:rsid w:val="004321FA"/>
    <w:rsid w:val="00432D6A"/>
    <w:rsid w:val="00432E5B"/>
    <w:rsid w:val="00433AC6"/>
    <w:rsid w:val="004344C7"/>
    <w:rsid w:val="00435ED8"/>
    <w:rsid w:val="004378DC"/>
    <w:rsid w:val="00437CAB"/>
    <w:rsid w:val="004400A4"/>
    <w:rsid w:val="00440754"/>
    <w:rsid w:val="00440ECB"/>
    <w:rsid w:val="00441A52"/>
    <w:rsid w:val="00441E3D"/>
    <w:rsid w:val="00441EB3"/>
    <w:rsid w:val="004421F5"/>
    <w:rsid w:val="00442345"/>
    <w:rsid w:val="0044376B"/>
    <w:rsid w:val="00443DD0"/>
    <w:rsid w:val="00444027"/>
    <w:rsid w:val="00444B81"/>
    <w:rsid w:val="00444F0E"/>
    <w:rsid w:val="00446377"/>
    <w:rsid w:val="004470DB"/>
    <w:rsid w:val="00447142"/>
    <w:rsid w:val="004477C7"/>
    <w:rsid w:val="004503B6"/>
    <w:rsid w:val="00450B0B"/>
    <w:rsid w:val="0045128E"/>
    <w:rsid w:val="00451652"/>
    <w:rsid w:val="0045176D"/>
    <w:rsid w:val="00451BE0"/>
    <w:rsid w:val="00452B3A"/>
    <w:rsid w:val="00452C7D"/>
    <w:rsid w:val="00452D8A"/>
    <w:rsid w:val="00454424"/>
    <w:rsid w:val="00454FDC"/>
    <w:rsid w:val="0045503D"/>
    <w:rsid w:val="00455834"/>
    <w:rsid w:val="004558B7"/>
    <w:rsid w:val="0045647C"/>
    <w:rsid w:val="00456B58"/>
    <w:rsid w:val="00456EFE"/>
    <w:rsid w:val="00456F36"/>
    <w:rsid w:val="00461121"/>
    <w:rsid w:val="00462570"/>
    <w:rsid w:val="00462854"/>
    <w:rsid w:val="00462D09"/>
    <w:rsid w:val="00463C03"/>
    <w:rsid w:val="00464271"/>
    <w:rsid w:val="004648D6"/>
    <w:rsid w:val="00465130"/>
    <w:rsid w:val="00465314"/>
    <w:rsid w:val="0046616C"/>
    <w:rsid w:val="0046625C"/>
    <w:rsid w:val="0046685B"/>
    <w:rsid w:val="00467586"/>
    <w:rsid w:val="00472535"/>
    <w:rsid w:val="00472A24"/>
    <w:rsid w:val="0047307C"/>
    <w:rsid w:val="004736BF"/>
    <w:rsid w:val="00473935"/>
    <w:rsid w:val="004745AD"/>
    <w:rsid w:val="00474B09"/>
    <w:rsid w:val="00474CC1"/>
    <w:rsid w:val="004758B3"/>
    <w:rsid w:val="00476430"/>
    <w:rsid w:val="00477A75"/>
    <w:rsid w:val="00477CFD"/>
    <w:rsid w:val="004803D9"/>
    <w:rsid w:val="00481808"/>
    <w:rsid w:val="00481A71"/>
    <w:rsid w:val="004845B9"/>
    <w:rsid w:val="0048468F"/>
    <w:rsid w:val="00485C54"/>
    <w:rsid w:val="00486725"/>
    <w:rsid w:val="0048677F"/>
    <w:rsid w:val="00486A5F"/>
    <w:rsid w:val="004871D1"/>
    <w:rsid w:val="0048726F"/>
    <w:rsid w:val="0048758C"/>
    <w:rsid w:val="004875BC"/>
    <w:rsid w:val="0049048A"/>
    <w:rsid w:val="004914E9"/>
    <w:rsid w:val="00491592"/>
    <w:rsid w:val="00491EAD"/>
    <w:rsid w:val="004929A4"/>
    <w:rsid w:val="00493740"/>
    <w:rsid w:val="00493BD5"/>
    <w:rsid w:val="00494168"/>
    <w:rsid w:val="004947D3"/>
    <w:rsid w:val="00495796"/>
    <w:rsid w:val="00496416"/>
    <w:rsid w:val="0049696B"/>
    <w:rsid w:val="00496B4C"/>
    <w:rsid w:val="00496CD9"/>
    <w:rsid w:val="00496D37"/>
    <w:rsid w:val="00496DF0"/>
    <w:rsid w:val="00497AEF"/>
    <w:rsid w:val="004A0C1A"/>
    <w:rsid w:val="004A18B1"/>
    <w:rsid w:val="004A2F3E"/>
    <w:rsid w:val="004A2F62"/>
    <w:rsid w:val="004A3BC9"/>
    <w:rsid w:val="004A3F4D"/>
    <w:rsid w:val="004A440F"/>
    <w:rsid w:val="004A4B50"/>
    <w:rsid w:val="004A4E73"/>
    <w:rsid w:val="004A50FF"/>
    <w:rsid w:val="004A64CE"/>
    <w:rsid w:val="004A6662"/>
    <w:rsid w:val="004A7326"/>
    <w:rsid w:val="004A745A"/>
    <w:rsid w:val="004A7C65"/>
    <w:rsid w:val="004A7DFF"/>
    <w:rsid w:val="004A7E2A"/>
    <w:rsid w:val="004B1206"/>
    <w:rsid w:val="004B2A92"/>
    <w:rsid w:val="004B34C5"/>
    <w:rsid w:val="004B3AD4"/>
    <w:rsid w:val="004B44F0"/>
    <w:rsid w:val="004B463F"/>
    <w:rsid w:val="004B4F71"/>
    <w:rsid w:val="004B50E6"/>
    <w:rsid w:val="004B606B"/>
    <w:rsid w:val="004B60BC"/>
    <w:rsid w:val="004B61A6"/>
    <w:rsid w:val="004B63BF"/>
    <w:rsid w:val="004B70A2"/>
    <w:rsid w:val="004B7911"/>
    <w:rsid w:val="004C0322"/>
    <w:rsid w:val="004C06FC"/>
    <w:rsid w:val="004C1C79"/>
    <w:rsid w:val="004C49BC"/>
    <w:rsid w:val="004C49DF"/>
    <w:rsid w:val="004C5136"/>
    <w:rsid w:val="004C5AB7"/>
    <w:rsid w:val="004C6192"/>
    <w:rsid w:val="004C6A9C"/>
    <w:rsid w:val="004C7BAC"/>
    <w:rsid w:val="004C7BD9"/>
    <w:rsid w:val="004C7CB3"/>
    <w:rsid w:val="004C7DD6"/>
    <w:rsid w:val="004D04B9"/>
    <w:rsid w:val="004D0C97"/>
    <w:rsid w:val="004D13F9"/>
    <w:rsid w:val="004D3D1B"/>
    <w:rsid w:val="004D4436"/>
    <w:rsid w:val="004D4618"/>
    <w:rsid w:val="004D4837"/>
    <w:rsid w:val="004D6A08"/>
    <w:rsid w:val="004D74BE"/>
    <w:rsid w:val="004D779C"/>
    <w:rsid w:val="004D78B5"/>
    <w:rsid w:val="004D79B8"/>
    <w:rsid w:val="004D7B57"/>
    <w:rsid w:val="004E1F83"/>
    <w:rsid w:val="004E1FFC"/>
    <w:rsid w:val="004E2724"/>
    <w:rsid w:val="004E35E4"/>
    <w:rsid w:val="004E384B"/>
    <w:rsid w:val="004E38CE"/>
    <w:rsid w:val="004E3B01"/>
    <w:rsid w:val="004E6B70"/>
    <w:rsid w:val="004E7076"/>
    <w:rsid w:val="004E74CC"/>
    <w:rsid w:val="004E7BDC"/>
    <w:rsid w:val="004F00B8"/>
    <w:rsid w:val="004F0715"/>
    <w:rsid w:val="004F0F80"/>
    <w:rsid w:val="004F110B"/>
    <w:rsid w:val="004F19E4"/>
    <w:rsid w:val="004F2B92"/>
    <w:rsid w:val="004F3AE4"/>
    <w:rsid w:val="004F430F"/>
    <w:rsid w:val="004F4F94"/>
    <w:rsid w:val="004F539F"/>
    <w:rsid w:val="004F5D0B"/>
    <w:rsid w:val="004F5EC8"/>
    <w:rsid w:val="004F602B"/>
    <w:rsid w:val="004F6063"/>
    <w:rsid w:val="00502520"/>
    <w:rsid w:val="00502ABD"/>
    <w:rsid w:val="00503285"/>
    <w:rsid w:val="005035B9"/>
    <w:rsid w:val="00503BF2"/>
    <w:rsid w:val="00503CC6"/>
    <w:rsid w:val="00503F13"/>
    <w:rsid w:val="0050553A"/>
    <w:rsid w:val="00506A0C"/>
    <w:rsid w:val="0050790F"/>
    <w:rsid w:val="00510513"/>
    <w:rsid w:val="0051169C"/>
    <w:rsid w:val="00511CC8"/>
    <w:rsid w:val="00511DC6"/>
    <w:rsid w:val="005120B0"/>
    <w:rsid w:val="005127DB"/>
    <w:rsid w:val="00513F05"/>
    <w:rsid w:val="005151D5"/>
    <w:rsid w:val="005156DF"/>
    <w:rsid w:val="00517EA1"/>
    <w:rsid w:val="00520479"/>
    <w:rsid w:val="00520E31"/>
    <w:rsid w:val="00521138"/>
    <w:rsid w:val="00521668"/>
    <w:rsid w:val="0052224C"/>
    <w:rsid w:val="00522DDF"/>
    <w:rsid w:val="005236B3"/>
    <w:rsid w:val="005238C1"/>
    <w:rsid w:val="00523A58"/>
    <w:rsid w:val="0052400D"/>
    <w:rsid w:val="00524731"/>
    <w:rsid w:val="00524C59"/>
    <w:rsid w:val="00525835"/>
    <w:rsid w:val="005258BB"/>
    <w:rsid w:val="005266E0"/>
    <w:rsid w:val="00526B24"/>
    <w:rsid w:val="00527D39"/>
    <w:rsid w:val="00527E81"/>
    <w:rsid w:val="00531D29"/>
    <w:rsid w:val="00531DFE"/>
    <w:rsid w:val="00533264"/>
    <w:rsid w:val="00533369"/>
    <w:rsid w:val="005352C4"/>
    <w:rsid w:val="00535331"/>
    <w:rsid w:val="00536006"/>
    <w:rsid w:val="00536297"/>
    <w:rsid w:val="005366BD"/>
    <w:rsid w:val="00536812"/>
    <w:rsid w:val="00536DD6"/>
    <w:rsid w:val="00537228"/>
    <w:rsid w:val="00537B33"/>
    <w:rsid w:val="00540039"/>
    <w:rsid w:val="00540B44"/>
    <w:rsid w:val="00541AF0"/>
    <w:rsid w:val="00542898"/>
    <w:rsid w:val="00543195"/>
    <w:rsid w:val="005432C5"/>
    <w:rsid w:val="00543E27"/>
    <w:rsid w:val="00543FB5"/>
    <w:rsid w:val="005449FF"/>
    <w:rsid w:val="00545EC2"/>
    <w:rsid w:val="00545F7A"/>
    <w:rsid w:val="00546C95"/>
    <w:rsid w:val="00547217"/>
    <w:rsid w:val="0055008A"/>
    <w:rsid w:val="00550A73"/>
    <w:rsid w:val="00550F40"/>
    <w:rsid w:val="00550F9C"/>
    <w:rsid w:val="005514E7"/>
    <w:rsid w:val="005519AC"/>
    <w:rsid w:val="005521EE"/>
    <w:rsid w:val="005533FD"/>
    <w:rsid w:val="005538AA"/>
    <w:rsid w:val="00554ED6"/>
    <w:rsid w:val="005552C2"/>
    <w:rsid w:val="00555380"/>
    <w:rsid w:val="005569FD"/>
    <w:rsid w:val="00557645"/>
    <w:rsid w:val="005602B3"/>
    <w:rsid w:val="00560AA1"/>
    <w:rsid w:val="00560C73"/>
    <w:rsid w:val="00561C83"/>
    <w:rsid w:val="00561EDE"/>
    <w:rsid w:val="00564633"/>
    <w:rsid w:val="00564CB1"/>
    <w:rsid w:val="0056589C"/>
    <w:rsid w:val="0056681B"/>
    <w:rsid w:val="00566F62"/>
    <w:rsid w:val="00567073"/>
    <w:rsid w:val="00567443"/>
    <w:rsid w:val="00567C35"/>
    <w:rsid w:val="00567E7F"/>
    <w:rsid w:val="00570C9E"/>
    <w:rsid w:val="00572C71"/>
    <w:rsid w:val="00573262"/>
    <w:rsid w:val="00573623"/>
    <w:rsid w:val="00573B7C"/>
    <w:rsid w:val="00575814"/>
    <w:rsid w:val="00575C05"/>
    <w:rsid w:val="00575F04"/>
    <w:rsid w:val="00577278"/>
    <w:rsid w:val="0057785B"/>
    <w:rsid w:val="00580535"/>
    <w:rsid w:val="00580575"/>
    <w:rsid w:val="00580D12"/>
    <w:rsid w:val="00581001"/>
    <w:rsid w:val="005812A8"/>
    <w:rsid w:val="00581702"/>
    <w:rsid w:val="00581CCD"/>
    <w:rsid w:val="00581FF1"/>
    <w:rsid w:val="00582296"/>
    <w:rsid w:val="005824BA"/>
    <w:rsid w:val="005824CD"/>
    <w:rsid w:val="00582850"/>
    <w:rsid w:val="00583F76"/>
    <w:rsid w:val="005841EC"/>
    <w:rsid w:val="00585EFB"/>
    <w:rsid w:val="00586BAF"/>
    <w:rsid w:val="005873EE"/>
    <w:rsid w:val="00587522"/>
    <w:rsid w:val="005879D4"/>
    <w:rsid w:val="00587EFC"/>
    <w:rsid w:val="005906BF"/>
    <w:rsid w:val="00590F11"/>
    <w:rsid w:val="005924F9"/>
    <w:rsid w:val="00592671"/>
    <w:rsid w:val="00592C63"/>
    <w:rsid w:val="0059324B"/>
    <w:rsid w:val="005940F6"/>
    <w:rsid w:val="005946D4"/>
    <w:rsid w:val="005951D4"/>
    <w:rsid w:val="0059596B"/>
    <w:rsid w:val="00596B4F"/>
    <w:rsid w:val="00597532"/>
    <w:rsid w:val="00597B39"/>
    <w:rsid w:val="005A06B7"/>
    <w:rsid w:val="005A089D"/>
    <w:rsid w:val="005A1064"/>
    <w:rsid w:val="005A2158"/>
    <w:rsid w:val="005A215A"/>
    <w:rsid w:val="005A2558"/>
    <w:rsid w:val="005A2C2E"/>
    <w:rsid w:val="005A3E58"/>
    <w:rsid w:val="005A4C9F"/>
    <w:rsid w:val="005A4D7A"/>
    <w:rsid w:val="005A5A41"/>
    <w:rsid w:val="005A6E13"/>
    <w:rsid w:val="005A727E"/>
    <w:rsid w:val="005A74DC"/>
    <w:rsid w:val="005A7535"/>
    <w:rsid w:val="005A7877"/>
    <w:rsid w:val="005A795F"/>
    <w:rsid w:val="005A7A18"/>
    <w:rsid w:val="005B004D"/>
    <w:rsid w:val="005B0B4A"/>
    <w:rsid w:val="005B2A27"/>
    <w:rsid w:val="005B361E"/>
    <w:rsid w:val="005B5562"/>
    <w:rsid w:val="005B5C80"/>
    <w:rsid w:val="005B605F"/>
    <w:rsid w:val="005B62B3"/>
    <w:rsid w:val="005B771B"/>
    <w:rsid w:val="005C0A30"/>
    <w:rsid w:val="005C0C18"/>
    <w:rsid w:val="005C2552"/>
    <w:rsid w:val="005C2B70"/>
    <w:rsid w:val="005C2C09"/>
    <w:rsid w:val="005C2E23"/>
    <w:rsid w:val="005C5EB1"/>
    <w:rsid w:val="005C6241"/>
    <w:rsid w:val="005C7177"/>
    <w:rsid w:val="005C766D"/>
    <w:rsid w:val="005D03A5"/>
    <w:rsid w:val="005D0F81"/>
    <w:rsid w:val="005D127F"/>
    <w:rsid w:val="005D1620"/>
    <w:rsid w:val="005D2C77"/>
    <w:rsid w:val="005D4156"/>
    <w:rsid w:val="005D4DAB"/>
    <w:rsid w:val="005D4F05"/>
    <w:rsid w:val="005D542A"/>
    <w:rsid w:val="005D6319"/>
    <w:rsid w:val="005D70B6"/>
    <w:rsid w:val="005D79C7"/>
    <w:rsid w:val="005E03EC"/>
    <w:rsid w:val="005E0D7C"/>
    <w:rsid w:val="005E201E"/>
    <w:rsid w:val="005E3562"/>
    <w:rsid w:val="005E54F0"/>
    <w:rsid w:val="005E599F"/>
    <w:rsid w:val="005E75E7"/>
    <w:rsid w:val="005F1101"/>
    <w:rsid w:val="005F19FC"/>
    <w:rsid w:val="005F1F09"/>
    <w:rsid w:val="005F2309"/>
    <w:rsid w:val="005F2BD7"/>
    <w:rsid w:val="005F32FB"/>
    <w:rsid w:val="005F3348"/>
    <w:rsid w:val="005F3528"/>
    <w:rsid w:val="005F4AEE"/>
    <w:rsid w:val="005F512D"/>
    <w:rsid w:val="005F51B5"/>
    <w:rsid w:val="005F51E6"/>
    <w:rsid w:val="005F52EF"/>
    <w:rsid w:val="005F559F"/>
    <w:rsid w:val="005F55BA"/>
    <w:rsid w:val="005F5D4C"/>
    <w:rsid w:val="005F795A"/>
    <w:rsid w:val="006001AE"/>
    <w:rsid w:val="00601058"/>
    <w:rsid w:val="00601AA8"/>
    <w:rsid w:val="006028A4"/>
    <w:rsid w:val="00603B08"/>
    <w:rsid w:val="00603CBF"/>
    <w:rsid w:val="00603CFD"/>
    <w:rsid w:val="00604053"/>
    <w:rsid w:val="0060467A"/>
    <w:rsid w:val="00604E21"/>
    <w:rsid w:val="006061BA"/>
    <w:rsid w:val="00606AF0"/>
    <w:rsid w:val="00606BC2"/>
    <w:rsid w:val="006078E6"/>
    <w:rsid w:val="00610149"/>
    <w:rsid w:val="006110D4"/>
    <w:rsid w:val="00613419"/>
    <w:rsid w:val="006134FD"/>
    <w:rsid w:val="00614B81"/>
    <w:rsid w:val="006155D0"/>
    <w:rsid w:val="00616126"/>
    <w:rsid w:val="00616511"/>
    <w:rsid w:val="006214DA"/>
    <w:rsid w:val="006228FC"/>
    <w:rsid w:val="00622A38"/>
    <w:rsid w:val="00623A98"/>
    <w:rsid w:val="00623F99"/>
    <w:rsid w:val="00624308"/>
    <w:rsid w:val="00625396"/>
    <w:rsid w:val="00625447"/>
    <w:rsid w:val="0062597D"/>
    <w:rsid w:val="006264BB"/>
    <w:rsid w:val="0063048A"/>
    <w:rsid w:val="006307E7"/>
    <w:rsid w:val="0063202E"/>
    <w:rsid w:val="006335C4"/>
    <w:rsid w:val="006369C0"/>
    <w:rsid w:val="00636C7B"/>
    <w:rsid w:val="00636EF0"/>
    <w:rsid w:val="00637800"/>
    <w:rsid w:val="00641660"/>
    <w:rsid w:val="00642581"/>
    <w:rsid w:val="0064471E"/>
    <w:rsid w:val="00644B34"/>
    <w:rsid w:val="00646D46"/>
    <w:rsid w:val="00647829"/>
    <w:rsid w:val="006510A9"/>
    <w:rsid w:val="006514B5"/>
    <w:rsid w:val="00653CE8"/>
    <w:rsid w:val="00653D70"/>
    <w:rsid w:val="00653FAA"/>
    <w:rsid w:val="006547DF"/>
    <w:rsid w:val="006560BA"/>
    <w:rsid w:val="00657017"/>
    <w:rsid w:val="0065767B"/>
    <w:rsid w:val="00660DEA"/>
    <w:rsid w:val="00661163"/>
    <w:rsid w:val="0066235D"/>
    <w:rsid w:val="00663781"/>
    <w:rsid w:val="00663E27"/>
    <w:rsid w:val="00663F15"/>
    <w:rsid w:val="00664BD1"/>
    <w:rsid w:val="0066506E"/>
    <w:rsid w:val="00666A87"/>
    <w:rsid w:val="00667336"/>
    <w:rsid w:val="006673D0"/>
    <w:rsid w:val="00667E78"/>
    <w:rsid w:val="00670120"/>
    <w:rsid w:val="00670679"/>
    <w:rsid w:val="00670895"/>
    <w:rsid w:val="00671EB5"/>
    <w:rsid w:val="00672116"/>
    <w:rsid w:val="00672FFB"/>
    <w:rsid w:val="006731DA"/>
    <w:rsid w:val="006733E5"/>
    <w:rsid w:val="00673B0A"/>
    <w:rsid w:val="00674545"/>
    <w:rsid w:val="00674680"/>
    <w:rsid w:val="006747CC"/>
    <w:rsid w:val="00675B25"/>
    <w:rsid w:val="006765ED"/>
    <w:rsid w:val="00676A75"/>
    <w:rsid w:val="00677DAC"/>
    <w:rsid w:val="00680C3E"/>
    <w:rsid w:val="00680E69"/>
    <w:rsid w:val="00680F96"/>
    <w:rsid w:val="0068122F"/>
    <w:rsid w:val="0068166C"/>
    <w:rsid w:val="0068188A"/>
    <w:rsid w:val="006820A5"/>
    <w:rsid w:val="00682C3A"/>
    <w:rsid w:val="0068303F"/>
    <w:rsid w:val="0068363B"/>
    <w:rsid w:val="00683C16"/>
    <w:rsid w:val="0068515A"/>
    <w:rsid w:val="006852C3"/>
    <w:rsid w:val="006902A6"/>
    <w:rsid w:val="00690ED8"/>
    <w:rsid w:val="0069176F"/>
    <w:rsid w:val="00691ADA"/>
    <w:rsid w:val="00691F1F"/>
    <w:rsid w:val="006920E9"/>
    <w:rsid w:val="006935E5"/>
    <w:rsid w:val="00693A9C"/>
    <w:rsid w:val="00694BE9"/>
    <w:rsid w:val="00695ABD"/>
    <w:rsid w:val="00695EF0"/>
    <w:rsid w:val="00696151"/>
    <w:rsid w:val="00696899"/>
    <w:rsid w:val="00696A5E"/>
    <w:rsid w:val="006A0018"/>
    <w:rsid w:val="006A0937"/>
    <w:rsid w:val="006A1285"/>
    <w:rsid w:val="006A1D21"/>
    <w:rsid w:val="006A2F90"/>
    <w:rsid w:val="006A38A8"/>
    <w:rsid w:val="006A3CBE"/>
    <w:rsid w:val="006A58F5"/>
    <w:rsid w:val="006A5B23"/>
    <w:rsid w:val="006A7844"/>
    <w:rsid w:val="006B06D8"/>
    <w:rsid w:val="006B0740"/>
    <w:rsid w:val="006B0A5A"/>
    <w:rsid w:val="006B0C53"/>
    <w:rsid w:val="006B0F2E"/>
    <w:rsid w:val="006B14AB"/>
    <w:rsid w:val="006B1568"/>
    <w:rsid w:val="006B16DB"/>
    <w:rsid w:val="006B4169"/>
    <w:rsid w:val="006B65BF"/>
    <w:rsid w:val="006B6FE4"/>
    <w:rsid w:val="006B7FD8"/>
    <w:rsid w:val="006C0D15"/>
    <w:rsid w:val="006C1990"/>
    <w:rsid w:val="006C2331"/>
    <w:rsid w:val="006C34B6"/>
    <w:rsid w:val="006C4633"/>
    <w:rsid w:val="006C4969"/>
    <w:rsid w:val="006C5877"/>
    <w:rsid w:val="006C60F6"/>
    <w:rsid w:val="006C669E"/>
    <w:rsid w:val="006C6AF9"/>
    <w:rsid w:val="006C708D"/>
    <w:rsid w:val="006C7A93"/>
    <w:rsid w:val="006D09E2"/>
    <w:rsid w:val="006D1ACB"/>
    <w:rsid w:val="006D1FFE"/>
    <w:rsid w:val="006D21F6"/>
    <w:rsid w:val="006D3AF9"/>
    <w:rsid w:val="006D5158"/>
    <w:rsid w:val="006D56A7"/>
    <w:rsid w:val="006D5A37"/>
    <w:rsid w:val="006D6072"/>
    <w:rsid w:val="006D6BE0"/>
    <w:rsid w:val="006D7DF5"/>
    <w:rsid w:val="006E0312"/>
    <w:rsid w:val="006E05D9"/>
    <w:rsid w:val="006E09DC"/>
    <w:rsid w:val="006E1101"/>
    <w:rsid w:val="006E1126"/>
    <w:rsid w:val="006E25A4"/>
    <w:rsid w:val="006E303A"/>
    <w:rsid w:val="006E3F86"/>
    <w:rsid w:val="006E593A"/>
    <w:rsid w:val="006E6111"/>
    <w:rsid w:val="006E64FD"/>
    <w:rsid w:val="006E722D"/>
    <w:rsid w:val="006E7C80"/>
    <w:rsid w:val="006F0728"/>
    <w:rsid w:val="006F1336"/>
    <w:rsid w:val="006F2263"/>
    <w:rsid w:val="006F2B8A"/>
    <w:rsid w:val="006F4068"/>
    <w:rsid w:val="006F49E6"/>
    <w:rsid w:val="006F4BA3"/>
    <w:rsid w:val="006F588C"/>
    <w:rsid w:val="006F5BAF"/>
    <w:rsid w:val="006F6004"/>
    <w:rsid w:val="006F6EF8"/>
    <w:rsid w:val="006F7233"/>
    <w:rsid w:val="006F77A3"/>
    <w:rsid w:val="006F7BDA"/>
    <w:rsid w:val="007005CC"/>
    <w:rsid w:val="00701873"/>
    <w:rsid w:val="0070249C"/>
    <w:rsid w:val="00703E0D"/>
    <w:rsid w:val="0070468B"/>
    <w:rsid w:val="007048CC"/>
    <w:rsid w:val="00705A65"/>
    <w:rsid w:val="00705CD0"/>
    <w:rsid w:val="00706066"/>
    <w:rsid w:val="0070742E"/>
    <w:rsid w:val="00707C76"/>
    <w:rsid w:val="00711130"/>
    <w:rsid w:val="00711DAD"/>
    <w:rsid w:val="00711E87"/>
    <w:rsid w:val="00712B39"/>
    <w:rsid w:val="0071398D"/>
    <w:rsid w:val="00713B6F"/>
    <w:rsid w:val="00713D7D"/>
    <w:rsid w:val="00713FB9"/>
    <w:rsid w:val="007152BF"/>
    <w:rsid w:val="00715FAB"/>
    <w:rsid w:val="0071629A"/>
    <w:rsid w:val="007168AC"/>
    <w:rsid w:val="007169C2"/>
    <w:rsid w:val="007172C0"/>
    <w:rsid w:val="0071795E"/>
    <w:rsid w:val="00717B94"/>
    <w:rsid w:val="00720EF8"/>
    <w:rsid w:val="00722561"/>
    <w:rsid w:val="00723392"/>
    <w:rsid w:val="00723DB3"/>
    <w:rsid w:val="00724BDA"/>
    <w:rsid w:val="00725426"/>
    <w:rsid w:val="00725A31"/>
    <w:rsid w:val="00725D89"/>
    <w:rsid w:val="0072653E"/>
    <w:rsid w:val="00727867"/>
    <w:rsid w:val="00727979"/>
    <w:rsid w:val="00727BB1"/>
    <w:rsid w:val="0073090B"/>
    <w:rsid w:val="00730AF5"/>
    <w:rsid w:val="007317C8"/>
    <w:rsid w:val="00733ACA"/>
    <w:rsid w:val="007341FA"/>
    <w:rsid w:val="00734E64"/>
    <w:rsid w:val="0073514A"/>
    <w:rsid w:val="00736371"/>
    <w:rsid w:val="00737633"/>
    <w:rsid w:val="00737686"/>
    <w:rsid w:val="007377AF"/>
    <w:rsid w:val="00737843"/>
    <w:rsid w:val="00741941"/>
    <w:rsid w:val="007422CD"/>
    <w:rsid w:val="007423DF"/>
    <w:rsid w:val="007436D8"/>
    <w:rsid w:val="0074525E"/>
    <w:rsid w:val="0074588A"/>
    <w:rsid w:val="00745F9A"/>
    <w:rsid w:val="00746864"/>
    <w:rsid w:val="0074711B"/>
    <w:rsid w:val="00747A44"/>
    <w:rsid w:val="00750200"/>
    <w:rsid w:val="0075097E"/>
    <w:rsid w:val="00750C19"/>
    <w:rsid w:val="00750F29"/>
    <w:rsid w:val="007515BD"/>
    <w:rsid w:val="00752183"/>
    <w:rsid w:val="00752F35"/>
    <w:rsid w:val="00753833"/>
    <w:rsid w:val="00755D92"/>
    <w:rsid w:val="007561C4"/>
    <w:rsid w:val="00756AE3"/>
    <w:rsid w:val="00756D84"/>
    <w:rsid w:val="0075740B"/>
    <w:rsid w:val="00757513"/>
    <w:rsid w:val="007579D9"/>
    <w:rsid w:val="007605EC"/>
    <w:rsid w:val="00760F58"/>
    <w:rsid w:val="00762A97"/>
    <w:rsid w:val="0076309A"/>
    <w:rsid w:val="007638C0"/>
    <w:rsid w:val="00763EF6"/>
    <w:rsid w:val="00766802"/>
    <w:rsid w:val="0076685E"/>
    <w:rsid w:val="00766B23"/>
    <w:rsid w:val="007672A4"/>
    <w:rsid w:val="00767578"/>
    <w:rsid w:val="00767AB6"/>
    <w:rsid w:val="00767EC8"/>
    <w:rsid w:val="0077062E"/>
    <w:rsid w:val="00770A5F"/>
    <w:rsid w:val="0077196A"/>
    <w:rsid w:val="00771B79"/>
    <w:rsid w:val="00771C8F"/>
    <w:rsid w:val="00771F44"/>
    <w:rsid w:val="00772BA3"/>
    <w:rsid w:val="0077307A"/>
    <w:rsid w:val="00773FE9"/>
    <w:rsid w:val="00774E79"/>
    <w:rsid w:val="0077554D"/>
    <w:rsid w:val="00775F1B"/>
    <w:rsid w:val="00775F95"/>
    <w:rsid w:val="00776F30"/>
    <w:rsid w:val="00780384"/>
    <w:rsid w:val="0078055A"/>
    <w:rsid w:val="00780589"/>
    <w:rsid w:val="00781BD5"/>
    <w:rsid w:val="0078421A"/>
    <w:rsid w:val="00784B12"/>
    <w:rsid w:val="0078568B"/>
    <w:rsid w:val="007856EF"/>
    <w:rsid w:val="007857D0"/>
    <w:rsid w:val="0078642C"/>
    <w:rsid w:val="007865A7"/>
    <w:rsid w:val="00786D18"/>
    <w:rsid w:val="00787434"/>
    <w:rsid w:val="007877B0"/>
    <w:rsid w:val="00790155"/>
    <w:rsid w:val="0079047D"/>
    <w:rsid w:val="007911AB"/>
    <w:rsid w:val="00791560"/>
    <w:rsid w:val="00791908"/>
    <w:rsid w:val="00793497"/>
    <w:rsid w:val="007938E0"/>
    <w:rsid w:val="00793EAE"/>
    <w:rsid w:val="00793EB7"/>
    <w:rsid w:val="00794C2B"/>
    <w:rsid w:val="007953C6"/>
    <w:rsid w:val="00795FE0"/>
    <w:rsid w:val="00796088"/>
    <w:rsid w:val="007961E7"/>
    <w:rsid w:val="00796486"/>
    <w:rsid w:val="00796B54"/>
    <w:rsid w:val="00797303"/>
    <w:rsid w:val="007A0E0A"/>
    <w:rsid w:val="007A1E3E"/>
    <w:rsid w:val="007A1FB0"/>
    <w:rsid w:val="007A3269"/>
    <w:rsid w:val="007A3316"/>
    <w:rsid w:val="007A4235"/>
    <w:rsid w:val="007A4ACE"/>
    <w:rsid w:val="007A4F5B"/>
    <w:rsid w:val="007A6627"/>
    <w:rsid w:val="007A68F6"/>
    <w:rsid w:val="007A6B9A"/>
    <w:rsid w:val="007A6FCE"/>
    <w:rsid w:val="007A7E0B"/>
    <w:rsid w:val="007B02EC"/>
    <w:rsid w:val="007B0EFB"/>
    <w:rsid w:val="007B1ACC"/>
    <w:rsid w:val="007B2B24"/>
    <w:rsid w:val="007B2FB0"/>
    <w:rsid w:val="007B324F"/>
    <w:rsid w:val="007B3572"/>
    <w:rsid w:val="007B4439"/>
    <w:rsid w:val="007B5786"/>
    <w:rsid w:val="007C1C89"/>
    <w:rsid w:val="007C2188"/>
    <w:rsid w:val="007C3E57"/>
    <w:rsid w:val="007C40CC"/>
    <w:rsid w:val="007C4256"/>
    <w:rsid w:val="007C4869"/>
    <w:rsid w:val="007C4908"/>
    <w:rsid w:val="007C4FE7"/>
    <w:rsid w:val="007C6142"/>
    <w:rsid w:val="007C6873"/>
    <w:rsid w:val="007C6BC4"/>
    <w:rsid w:val="007C79D1"/>
    <w:rsid w:val="007D0184"/>
    <w:rsid w:val="007D0842"/>
    <w:rsid w:val="007D2288"/>
    <w:rsid w:val="007D2828"/>
    <w:rsid w:val="007D3A34"/>
    <w:rsid w:val="007D44D1"/>
    <w:rsid w:val="007D6101"/>
    <w:rsid w:val="007D6A74"/>
    <w:rsid w:val="007D738C"/>
    <w:rsid w:val="007E06F5"/>
    <w:rsid w:val="007E116E"/>
    <w:rsid w:val="007E1D74"/>
    <w:rsid w:val="007E3895"/>
    <w:rsid w:val="007E408B"/>
    <w:rsid w:val="007E5006"/>
    <w:rsid w:val="007E5059"/>
    <w:rsid w:val="007E55A1"/>
    <w:rsid w:val="007E5CD5"/>
    <w:rsid w:val="007E5F74"/>
    <w:rsid w:val="007E6C91"/>
    <w:rsid w:val="007E7362"/>
    <w:rsid w:val="007E787E"/>
    <w:rsid w:val="007E7CDD"/>
    <w:rsid w:val="007F1625"/>
    <w:rsid w:val="007F1788"/>
    <w:rsid w:val="007F2012"/>
    <w:rsid w:val="007F2CB2"/>
    <w:rsid w:val="007F327C"/>
    <w:rsid w:val="007F3B77"/>
    <w:rsid w:val="007F3DF9"/>
    <w:rsid w:val="007F4176"/>
    <w:rsid w:val="007F4707"/>
    <w:rsid w:val="007F48F4"/>
    <w:rsid w:val="007F5D34"/>
    <w:rsid w:val="007F6503"/>
    <w:rsid w:val="008002C9"/>
    <w:rsid w:val="00801434"/>
    <w:rsid w:val="008018CE"/>
    <w:rsid w:val="008034CA"/>
    <w:rsid w:val="00804221"/>
    <w:rsid w:val="008044E0"/>
    <w:rsid w:val="008065A2"/>
    <w:rsid w:val="00806808"/>
    <w:rsid w:val="00806D28"/>
    <w:rsid w:val="00806DAB"/>
    <w:rsid w:val="008073E7"/>
    <w:rsid w:val="0080798E"/>
    <w:rsid w:val="00807A8C"/>
    <w:rsid w:val="00810332"/>
    <w:rsid w:val="0081054B"/>
    <w:rsid w:val="008109C8"/>
    <w:rsid w:val="00812A68"/>
    <w:rsid w:val="00812C79"/>
    <w:rsid w:val="00812E64"/>
    <w:rsid w:val="00814D1B"/>
    <w:rsid w:val="00815906"/>
    <w:rsid w:val="00816786"/>
    <w:rsid w:val="00816C22"/>
    <w:rsid w:val="00816E26"/>
    <w:rsid w:val="0081702E"/>
    <w:rsid w:val="008203D3"/>
    <w:rsid w:val="00820FA8"/>
    <w:rsid w:val="008210B9"/>
    <w:rsid w:val="00823A83"/>
    <w:rsid w:val="00823D51"/>
    <w:rsid w:val="00823F95"/>
    <w:rsid w:val="00826AB0"/>
    <w:rsid w:val="00827480"/>
    <w:rsid w:val="00830913"/>
    <w:rsid w:val="0083151F"/>
    <w:rsid w:val="0083178C"/>
    <w:rsid w:val="00831A7D"/>
    <w:rsid w:val="00831D54"/>
    <w:rsid w:val="00832456"/>
    <w:rsid w:val="00832ADC"/>
    <w:rsid w:val="00832E39"/>
    <w:rsid w:val="00834ACC"/>
    <w:rsid w:val="00834C8B"/>
    <w:rsid w:val="00834FC0"/>
    <w:rsid w:val="00835957"/>
    <w:rsid w:val="00836957"/>
    <w:rsid w:val="0083722C"/>
    <w:rsid w:val="008376C3"/>
    <w:rsid w:val="0083778B"/>
    <w:rsid w:val="0083784E"/>
    <w:rsid w:val="008378B1"/>
    <w:rsid w:val="00837C53"/>
    <w:rsid w:val="00837F8C"/>
    <w:rsid w:val="00840356"/>
    <w:rsid w:val="008410AF"/>
    <w:rsid w:val="00841BBF"/>
    <w:rsid w:val="0084265A"/>
    <w:rsid w:val="00842863"/>
    <w:rsid w:val="008440D3"/>
    <w:rsid w:val="008441A0"/>
    <w:rsid w:val="0084427C"/>
    <w:rsid w:val="008449EF"/>
    <w:rsid w:val="00845F2B"/>
    <w:rsid w:val="00846EA8"/>
    <w:rsid w:val="00847E38"/>
    <w:rsid w:val="00847ED9"/>
    <w:rsid w:val="008503C0"/>
    <w:rsid w:val="00850582"/>
    <w:rsid w:val="0085158B"/>
    <w:rsid w:val="008524AA"/>
    <w:rsid w:val="00852EC9"/>
    <w:rsid w:val="00853749"/>
    <w:rsid w:val="00853C5D"/>
    <w:rsid w:val="008548E2"/>
    <w:rsid w:val="00854D9C"/>
    <w:rsid w:val="0085537B"/>
    <w:rsid w:val="00856DEF"/>
    <w:rsid w:val="0085770B"/>
    <w:rsid w:val="008579BE"/>
    <w:rsid w:val="00857E3D"/>
    <w:rsid w:val="008614B1"/>
    <w:rsid w:val="00862CAC"/>
    <w:rsid w:val="00863260"/>
    <w:rsid w:val="0086360D"/>
    <w:rsid w:val="00864D2A"/>
    <w:rsid w:val="00865250"/>
    <w:rsid w:val="008671BB"/>
    <w:rsid w:val="00867470"/>
    <w:rsid w:val="008674B1"/>
    <w:rsid w:val="00867567"/>
    <w:rsid w:val="00867D09"/>
    <w:rsid w:val="008703CF"/>
    <w:rsid w:val="0087062F"/>
    <w:rsid w:val="00870B5A"/>
    <w:rsid w:val="00870C80"/>
    <w:rsid w:val="00870D17"/>
    <w:rsid w:val="00871FCE"/>
    <w:rsid w:val="00872B0C"/>
    <w:rsid w:val="008747D3"/>
    <w:rsid w:val="00874F0C"/>
    <w:rsid w:val="008750F7"/>
    <w:rsid w:val="00877A8A"/>
    <w:rsid w:val="00877DA3"/>
    <w:rsid w:val="00877F25"/>
    <w:rsid w:val="00880B44"/>
    <w:rsid w:val="00880F7A"/>
    <w:rsid w:val="008810A9"/>
    <w:rsid w:val="00881F9E"/>
    <w:rsid w:val="00882226"/>
    <w:rsid w:val="00882745"/>
    <w:rsid w:val="00884890"/>
    <w:rsid w:val="00884CCD"/>
    <w:rsid w:val="00884D61"/>
    <w:rsid w:val="00884EE0"/>
    <w:rsid w:val="00885497"/>
    <w:rsid w:val="0088655A"/>
    <w:rsid w:val="00886705"/>
    <w:rsid w:val="00886A77"/>
    <w:rsid w:val="00886FEE"/>
    <w:rsid w:val="00891C2C"/>
    <w:rsid w:val="00892E3F"/>
    <w:rsid w:val="00893CCB"/>
    <w:rsid w:val="00894E3A"/>
    <w:rsid w:val="008979B0"/>
    <w:rsid w:val="008A02EB"/>
    <w:rsid w:val="008A171D"/>
    <w:rsid w:val="008A1E58"/>
    <w:rsid w:val="008A369D"/>
    <w:rsid w:val="008A37A3"/>
    <w:rsid w:val="008A4101"/>
    <w:rsid w:val="008A459A"/>
    <w:rsid w:val="008A5B5A"/>
    <w:rsid w:val="008A5BA2"/>
    <w:rsid w:val="008A6088"/>
    <w:rsid w:val="008A612A"/>
    <w:rsid w:val="008A65A5"/>
    <w:rsid w:val="008B1761"/>
    <w:rsid w:val="008B1E88"/>
    <w:rsid w:val="008B2A51"/>
    <w:rsid w:val="008B2AFA"/>
    <w:rsid w:val="008B3581"/>
    <w:rsid w:val="008B475E"/>
    <w:rsid w:val="008B4F8E"/>
    <w:rsid w:val="008B6768"/>
    <w:rsid w:val="008B6B23"/>
    <w:rsid w:val="008B718A"/>
    <w:rsid w:val="008B7294"/>
    <w:rsid w:val="008B75A0"/>
    <w:rsid w:val="008C19C4"/>
    <w:rsid w:val="008C1BBE"/>
    <w:rsid w:val="008C1C82"/>
    <w:rsid w:val="008C1E6F"/>
    <w:rsid w:val="008C24E9"/>
    <w:rsid w:val="008C2CE5"/>
    <w:rsid w:val="008C45C2"/>
    <w:rsid w:val="008C4D5F"/>
    <w:rsid w:val="008C4EDB"/>
    <w:rsid w:val="008C50CA"/>
    <w:rsid w:val="008C543C"/>
    <w:rsid w:val="008C5BF6"/>
    <w:rsid w:val="008C5FC6"/>
    <w:rsid w:val="008D0BF3"/>
    <w:rsid w:val="008D0C92"/>
    <w:rsid w:val="008D0D6B"/>
    <w:rsid w:val="008D207B"/>
    <w:rsid w:val="008D244E"/>
    <w:rsid w:val="008D24A8"/>
    <w:rsid w:val="008D3104"/>
    <w:rsid w:val="008D4140"/>
    <w:rsid w:val="008D4BB2"/>
    <w:rsid w:val="008D554C"/>
    <w:rsid w:val="008D59F2"/>
    <w:rsid w:val="008D5E67"/>
    <w:rsid w:val="008D63C6"/>
    <w:rsid w:val="008D659A"/>
    <w:rsid w:val="008D6C83"/>
    <w:rsid w:val="008D6F64"/>
    <w:rsid w:val="008D7320"/>
    <w:rsid w:val="008D788A"/>
    <w:rsid w:val="008D7F96"/>
    <w:rsid w:val="008E0158"/>
    <w:rsid w:val="008E0FB7"/>
    <w:rsid w:val="008E11C4"/>
    <w:rsid w:val="008E19A7"/>
    <w:rsid w:val="008E1C7B"/>
    <w:rsid w:val="008E34A4"/>
    <w:rsid w:val="008E4822"/>
    <w:rsid w:val="008E5165"/>
    <w:rsid w:val="008E5E9A"/>
    <w:rsid w:val="008E5EEC"/>
    <w:rsid w:val="008E60B9"/>
    <w:rsid w:val="008E6801"/>
    <w:rsid w:val="008E699F"/>
    <w:rsid w:val="008F1AA0"/>
    <w:rsid w:val="008F2256"/>
    <w:rsid w:val="008F257C"/>
    <w:rsid w:val="008F2F97"/>
    <w:rsid w:val="008F31D9"/>
    <w:rsid w:val="008F3730"/>
    <w:rsid w:val="008F3828"/>
    <w:rsid w:val="008F3C7D"/>
    <w:rsid w:val="008F50A1"/>
    <w:rsid w:val="008F58E5"/>
    <w:rsid w:val="008F5B30"/>
    <w:rsid w:val="008F6DD7"/>
    <w:rsid w:val="008F747F"/>
    <w:rsid w:val="008F7BBD"/>
    <w:rsid w:val="00901423"/>
    <w:rsid w:val="009015C9"/>
    <w:rsid w:val="00903413"/>
    <w:rsid w:val="00903EB8"/>
    <w:rsid w:val="00904805"/>
    <w:rsid w:val="009051AF"/>
    <w:rsid w:val="00905CA5"/>
    <w:rsid w:val="00907E32"/>
    <w:rsid w:val="009113B8"/>
    <w:rsid w:val="0091140A"/>
    <w:rsid w:val="009148AC"/>
    <w:rsid w:val="009150EC"/>
    <w:rsid w:val="00915A40"/>
    <w:rsid w:val="009162A8"/>
    <w:rsid w:val="00916854"/>
    <w:rsid w:val="009231FB"/>
    <w:rsid w:val="0092322A"/>
    <w:rsid w:val="00923610"/>
    <w:rsid w:val="0092401F"/>
    <w:rsid w:val="0092601C"/>
    <w:rsid w:val="009266E9"/>
    <w:rsid w:val="00926B5B"/>
    <w:rsid w:val="00930F90"/>
    <w:rsid w:val="00931044"/>
    <w:rsid w:val="0093233F"/>
    <w:rsid w:val="0093327B"/>
    <w:rsid w:val="00933DA9"/>
    <w:rsid w:val="00936463"/>
    <w:rsid w:val="009366F9"/>
    <w:rsid w:val="00936A0D"/>
    <w:rsid w:val="00937673"/>
    <w:rsid w:val="00937A59"/>
    <w:rsid w:val="009401A7"/>
    <w:rsid w:val="009406DF"/>
    <w:rsid w:val="00940FBF"/>
    <w:rsid w:val="0094253C"/>
    <w:rsid w:val="00943851"/>
    <w:rsid w:val="00943BD5"/>
    <w:rsid w:val="00943F28"/>
    <w:rsid w:val="00943FC1"/>
    <w:rsid w:val="0094447A"/>
    <w:rsid w:val="00944A68"/>
    <w:rsid w:val="00945C6D"/>
    <w:rsid w:val="00946480"/>
    <w:rsid w:val="009466CB"/>
    <w:rsid w:val="00947984"/>
    <w:rsid w:val="00950979"/>
    <w:rsid w:val="00952FAF"/>
    <w:rsid w:val="0095365A"/>
    <w:rsid w:val="00953B5A"/>
    <w:rsid w:val="00953D5D"/>
    <w:rsid w:val="009557E4"/>
    <w:rsid w:val="009563FA"/>
    <w:rsid w:val="0095679D"/>
    <w:rsid w:val="00956E46"/>
    <w:rsid w:val="009609E7"/>
    <w:rsid w:val="00961088"/>
    <w:rsid w:val="00961744"/>
    <w:rsid w:val="009618C6"/>
    <w:rsid w:val="00961A6B"/>
    <w:rsid w:val="00962084"/>
    <w:rsid w:val="00962297"/>
    <w:rsid w:val="009623E6"/>
    <w:rsid w:val="0096334E"/>
    <w:rsid w:val="00963442"/>
    <w:rsid w:val="00964957"/>
    <w:rsid w:val="00965214"/>
    <w:rsid w:val="009655A5"/>
    <w:rsid w:val="009660F1"/>
    <w:rsid w:val="00966516"/>
    <w:rsid w:val="009678BA"/>
    <w:rsid w:val="00967B54"/>
    <w:rsid w:val="009707CF"/>
    <w:rsid w:val="00970AA7"/>
    <w:rsid w:val="00970DBD"/>
    <w:rsid w:val="009711A3"/>
    <w:rsid w:val="00971265"/>
    <w:rsid w:val="00971823"/>
    <w:rsid w:val="00971F21"/>
    <w:rsid w:val="00971F87"/>
    <w:rsid w:val="0097262F"/>
    <w:rsid w:val="00972DAF"/>
    <w:rsid w:val="009731D8"/>
    <w:rsid w:val="009734C5"/>
    <w:rsid w:val="00975784"/>
    <w:rsid w:val="00975809"/>
    <w:rsid w:val="00976AA2"/>
    <w:rsid w:val="00977335"/>
    <w:rsid w:val="00977E36"/>
    <w:rsid w:val="00980788"/>
    <w:rsid w:val="00980EBF"/>
    <w:rsid w:val="009816DD"/>
    <w:rsid w:val="009817B7"/>
    <w:rsid w:val="00981B20"/>
    <w:rsid w:val="0098240D"/>
    <w:rsid w:val="00982BBD"/>
    <w:rsid w:val="009831C5"/>
    <w:rsid w:val="00984D92"/>
    <w:rsid w:val="00985EB1"/>
    <w:rsid w:val="00986952"/>
    <w:rsid w:val="00987198"/>
    <w:rsid w:val="00991612"/>
    <w:rsid w:val="0099172C"/>
    <w:rsid w:val="0099182F"/>
    <w:rsid w:val="009918CA"/>
    <w:rsid w:val="009931E9"/>
    <w:rsid w:val="00993BA7"/>
    <w:rsid w:val="00994EFE"/>
    <w:rsid w:val="009953AF"/>
    <w:rsid w:val="0099633E"/>
    <w:rsid w:val="0099684E"/>
    <w:rsid w:val="00996A63"/>
    <w:rsid w:val="00997811"/>
    <w:rsid w:val="0099799B"/>
    <w:rsid w:val="009A0344"/>
    <w:rsid w:val="009A05DC"/>
    <w:rsid w:val="009A2E94"/>
    <w:rsid w:val="009A3282"/>
    <w:rsid w:val="009A36CE"/>
    <w:rsid w:val="009A3CD1"/>
    <w:rsid w:val="009A425F"/>
    <w:rsid w:val="009A6342"/>
    <w:rsid w:val="009A6F55"/>
    <w:rsid w:val="009A7691"/>
    <w:rsid w:val="009A7995"/>
    <w:rsid w:val="009A7B86"/>
    <w:rsid w:val="009A7C4D"/>
    <w:rsid w:val="009A7ECD"/>
    <w:rsid w:val="009A7EE9"/>
    <w:rsid w:val="009B0C8F"/>
    <w:rsid w:val="009B126F"/>
    <w:rsid w:val="009B12F0"/>
    <w:rsid w:val="009B2D01"/>
    <w:rsid w:val="009B3317"/>
    <w:rsid w:val="009B4FDC"/>
    <w:rsid w:val="009B72CD"/>
    <w:rsid w:val="009B747A"/>
    <w:rsid w:val="009C134A"/>
    <w:rsid w:val="009C1CE2"/>
    <w:rsid w:val="009C22D8"/>
    <w:rsid w:val="009C2EC3"/>
    <w:rsid w:val="009C2F0F"/>
    <w:rsid w:val="009C3B03"/>
    <w:rsid w:val="009C4DE4"/>
    <w:rsid w:val="009C533B"/>
    <w:rsid w:val="009C5855"/>
    <w:rsid w:val="009C620A"/>
    <w:rsid w:val="009C6E85"/>
    <w:rsid w:val="009C784C"/>
    <w:rsid w:val="009C78BD"/>
    <w:rsid w:val="009C7E0E"/>
    <w:rsid w:val="009D09D1"/>
    <w:rsid w:val="009D0D1C"/>
    <w:rsid w:val="009D1509"/>
    <w:rsid w:val="009D2177"/>
    <w:rsid w:val="009D3006"/>
    <w:rsid w:val="009D513D"/>
    <w:rsid w:val="009D5E39"/>
    <w:rsid w:val="009D5EBA"/>
    <w:rsid w:val="009D654C"/>
    <w:rsid w:val="009E04FC"/>
    <w:rsid w:val="009E093E"/>
    <w:rsid w:val="009E14D2"/>
    <w:rsid w:val="009E2122"/>
    <w:rsid w:val="009E2B3E"/>
    <w:rsid w:val="009E3F7D"/>
    <w:rsid w:val="009E5099"/>
    <w:rsid w:val="009E512D"/>
    <w:rsid w:val="009E5966"/>
    <w:rsid w:val="009E6A7A"/>
    <w:rsid w:val="009F0B3F"/>
    <w:rsid w:val="009F0EB7"/>
    <w:rsid w:val="009F147B"/>
    <w:rsid w:val="009F16B9"/>
    <w:rsid w:val="009F2496"/>
    <w:rsid w:val="009F2655"/>
    <w:rsid w:val="009F289F"/>
    <w:rsid w:val="009F2DB3"/>
    <w:rsid w:val="009F2F8B"/>
    <w:rsid w:val="009F3201"/>
    <w:rsid w:val="009F3546"/>
    <w:rsid w:val="009F36E8"/>
    <w:rsid w:val="009F38B1"/>
    <w:rsid w:val="009F3D7B"/>
    <w:rsid w:val="009F44C9"/>
    <w:rsid w:val="009F4C55"/>
    <w:rsid w:val="009F55D0"/>
    <w:rsid w:val="009F5CCB"/>
    <w:rsid w:val="009F6491"/>
    <w:rsid w:val="009F7277"/>
    <w:rsid w:val="00A000A9"/>
    <w:rsid w:val="00A006C1"/>
    <w:rsid w:val="00A00AA6"/>
    <w:rsid w:val="00A01FEF"/>
    <w:rsid w:val="00A02070"/>
    <w:rsid w:val="00A02EE9"/>
    <w:rsid w:val="00A046B4"/>
    <w:rsid w:val="00A046BB"/>
    <w:rsid w:val="00A0747B"/>
    <w:rsid w:val="00A074FB"/>
    <w:rsid w:val="00A07783"/>
    <w:rsid w:val="00A07A7D"/>
    <w:rsid w:val="00A1187D"/>
    <w:rsid w:val="00A12CAB"/>
    <w:rsid w:val="00A135AA"/>
    <w:rsid w:val="00A13691"/>
    <w:rsid w:val="00A13B96"/>
    <w:rsid w:val="00A141FE"/>
    <w:rsid w:val="00A14372"/>
    <w:rsid w:val="00A14F3A"/>
    <w:rsid w:val="00A14F62"/>
    <w:rsid w:val="00A15A97"/>
    <w:rsid w:val="00A15B95"/>
    <w:rsid w:val="00A15E15"/>
    <w:rsid w:val="00A20259"/>
    <w:rsid w:val="00A21481"/>
    <w:rsid w:val="00A21971"/>
    <w:rsid w:val="00A242A4"/>
    <w:rsid w:val="00A24435"/>
    <w:rsid w:val="00A25503"/>
    <w:rsid w:val="00A25F0B"/>
    <w:rsid w:val="00A30740"/>
    <w:rsid w:val="00A32441"/>
    <w:rsid w:val="00A3312D"/>
    <w:rsid w:val="00A33D58"/>
    <w:rsid w:val="00A35E08"/>
    <w:rsid w:val="00A364FC"/>
    <w:rsid w:val="00A40574"/>
    <w:rsid w:val="00A40DCB"/>
    <w:rsid w:val="00A41555"/>
    <w:rsid w:val="00A419F5"/>
    <w:rsid w:val="00A42414"/>
    <w:rsid w:val="00A42C60"/>
    <w:rsid w:val="00A42F76"/>
    <w:rsid w:val="00A43227"/>
    <w:rsid w:val="00A448D0"/>
    <w:rsid w:val="00A44A2A"/>
    <w:rsid w:val="00A44ED8"/>
    <w:rsid w:val="00A452AA"/>
    <w:rsid w:val="00A459A2"/>
    <w:rsid w:val="00A45E0F"/>
    <w:rsid w:val="00A46C74"/>
    <w:rsid w:val="00A46E1B"/>
    <w:rsid w:val="00A46E59"/>
    <w:rsid w:val="00A520D0"/>
    <w:rsid w:val="00A52828"/>
    <w:rsid w:val="00A52954"/>
    <w:rsid w:val="00A53754"/>
    <w:rsid w:val="00A5396B"/>
    <w:rsid w:val="00A53D26"/>
    <w:rsid w:val="00A55548"/>
    <w:rsid w:val="00A55957"/>
    <w:rsid w:val="00A560CE"/>
    <w:rsid w:val="00A56201"/>
    <w:rsid w:val="00A57CE4"/>
    <w:rsid w:val="00A57F5C"/>
    <w:rsid w:val="00A60680"/>
    <w:rsid w:val="00A61427"/>
    <w:rsid w:val="00A61984"/>
    <w:rsid w:val="00A62D5D"/>
    <w:rsid w:val="00A62FE6"/>
    <w:rsid w:val="00A63F17"/>
    <w:rsid w:val="00A64B3C"/>
    <w:rsid w:val="00A6515B"/>
    <w:rsid w:val="00A66A4D"/>
    <w:rsid w:val="00A66A6F"/>
    <w:rsid w:val="00A66D31"/>
    <w:rsid w:val="00A6780C"/>
    <w:rsid w:val="00A7001F"/>
    <w:rsid w:val="00A730D8"/>
    <w:rsid w:val="00A73EF4"/>
    <w:rsid w:val="00A741F2"/>
    <w:rsid w:val="00A7459E"/>
    <w:rsid w:val="00A748E5"/>
    <w:rsid w:val="00A748F6"/>
    <w:rsid w:val="00A7603A"/>
    <w:rsid w:val="00A76155"/>
    <w:rsid w:val="00A76B99"/>
    <w:rsid w:val="00A775DD"/>
    <w:rsid w:val="00A801AF"/>
    <w:rsid w:val="00A816E8"/>
    <w:rsid w:val="00A8207D"/>
    <w:rsid w:val="00A831BC"/>
    <w:rsid w:val="00A83C9A"/>
    <w:rsid w:val="00A84283"/>
    <w:rsid w:val="00A850A6"/>
    <w:rsid w:val="00A850A8"/>
    <w:rsid w:val="00A85275"/>
    <w:rsid w:val="00A85CEA"/>
    <w:rsid w:val="00A86101"/>
    <w:rsid w:val="00A869DD"/>
    <w:rsid w:val="00A934CF"/>
    <w:rsid w:val="00A9380D"/>
    <w:rsid w:val="00A9397A"/>
    <w:rsid w:val="00A94306"/>
    <w:rsid w:val="00A94794"/>
    <w:rsid w:val="00A95438"/>
    <w:rsid w:val="00A9630F"/>
    <w:rsid w:val="00A9681F"/>
    <w:rsid w:val="00A96852"/>
    <w:rsid w:val="00A968AD"/>
    <w:rsid w:val="00A9734D"/>
    <w:rsid w:val="00A97E89"/>
    <w:rsid w:val="00AA0E48"/>
    <w:rsid w:val="00AA1E83"/>
    <w:rsid w:val="00AA1FEF"/>
    <w:rsid w:val="00AA2310"/>
    <w:rsid w:val="00AA42CE"/>
    <w:rsid w:val="00AA44B5"/>
    <w:rsid w:val="00AA5209"/>
    <w:rsid w:val="00AA5736"/>
    <w:rsid w:val="00AA5926"/>
    <w:rsid w:val="00AA5FB1"/>
    <w:rsid w:val="00AA6B6C"/>
    <w:rsid w:val="00AA77F1"/>
    <w:rsid w:val="00AB16B4"/>
    <w:rsid w:val="00AB2280"/>
    <w:rsid w:val="00AB234E"/>
    <w:rsid w:val="00AB2664"/>
    <w:rsid w:val="00AB467E"/>
    <w:rsid w:val="00AB540D"/>
    <w:rsid w:val="00AB5FC0"/>
    <w:rsid w:val="00AB655C"/>
    <w:rsid w:val="00AB67FA"/>
    <w:rsid w:val="00AB74AC"/>
    <w:rsid w:val="00AC01E2"/>
    <w:rsid w:val="00AC02CA"/>
    <w:rsid w:val="00AC04E3"/>
    <w:rsid w:val="00AC064A"/>
    <w:rsid w:val="00AC098E"/>
    <w:rsid w:val="00AC2C52"/>
    <w:rsid w:val="00AC6D44"/>
    <w:rsid w:val="00AC7D3D"/>
    <w:rsid w:val="00AD1472"/>
    <w:rsid w:val="00AD19E4"/>
    <w:rsid w:val="00AD37DA"/>
    <w:rsid w:val="00AD5E5D"/>
    <w:rsid w:val="00AD6EB1"/>
    <w:rsid w:val="00AD733F"/>
    <w:rsid w:val="00AE2572"/>
    <w:rsid w:val="00AE2613"/>
    <w:rsid w:val="00AE2BA1"/>
    <w:rsid w:val="00AE2D7E"/>
    <w:rsid w:val="00AE336A"/>
    <w:rsid w:val="00AE353B"/>
    <w:rsid w:val="00AE3E70"/>
    <w:rsid w:val="00AE445B"/>
    <w:rsid w:val="00AE48EC"/>
    <w:rsid w:val="00AE4960"/>
    <w:rsid w:val="00AE4AF8"/>
    <w:rsid w:val="00AE4BF6"/>
    <w:rsid w:val="00AE5D41"/>
    <w:rsid w:val="00AE5E0F"/>
    <w:rsid w:val="00AE6A62"/>
    <w:rsid w:val="00AE6BF7"/>
    <w:rsid w:val="00AE6D9C"/>
    <w:rsid w:val="00AE7370"/>
    <w:rsid w:val="00AE78AA"/>
    <w:rsid w:val="00AF020A"/>
    <w:rsid w:val="00AF11A7"/>
    <w:rsid w:val="00AF1699"/>
    <w:rsid w:val="00AF2858"/>
    <w:rsid w:val="00AF3253"/>
    <w:rsid w:val="00AF488E"/>
    <w:rsid w:val="00AF5584"/>
    <w:rsid w:val="00AF60EE"/>
    <w:rsid w:val="00AF6C35"/>
    <w:rsid w:val="00AF7836"/>
    <w:rsid w:val="00AF7BE2"/>
    <w:rsid w:val="00AF7CE3"/>
    <w:rsid w:val="00B007D2"/>
    <w:rsid w:val="00B017F1"/>
    <w:rsid w:val="00B01993"/>
    <w:rsid w:val="00B01FC6"/>
    <w:rsid w:val="00B02159"/>
    <w:rsid w:val="00B02474"/>
    <w:rsid w:val="00B025F7"/>
    <w:rsid w:val="00B0357B"/>
    <w:rsid w:val="00B03848"/>
    <w:rsid w:val="00B03BEA"/>
    <w:rsid w:val="00B06C78"/>
    <w:rsid w:val="00B06F82"/>
    <w:rsid w:val="00B07F03"/>
    <w:rsid w:val="00B1040D"/>
    <w:rsid w:val="00B1096C"/>
    <w:rsid w:val="00B11D99"/>
    <w:rsid w:val="00B12837"/>
    <w:rsid w:val="00B12E5A"/>
    <w:rsid w:val="00B13241"/>
    <w:rsid w:val="00B1362F"/>
    <w:rsid w:val="00B1392C"/>
    <w:rsid w:val="00B14993"/>
    <w:rsid w:val="00B165DA"/>
    <w:rsid w:val="00B173E9"/>
    <w:rsid w:val="00B175E9"/>
    <w:rsid w:val="00B2040A"/>
    <w:rsid w:val="00B205E3"/>
    <w:rsid w:val="00B20F56"/>
    <w:rsid w:val="00B221DE"/>
    <w:rsid w:val="00B22718"/>
    <w:rsid w:val="00B22EAF"/>
    <w:rsid w:val="00B235A0"/>
    <w:rsid w:val="00B23733"/>
    <w:rsid w:val="00B23B90"/>
    <w:rsid w:val="00B23C5F"/>
    <w:rsid w:val="00B24758"/>
    <w:rsid w:val="00B25068"/>
    <w:rsid w:val="00B25A6E"/>
    <w:rsid w:val="00B262CD"/>
    <w:rsid w:val="00B2759E"/>
    <w:rsid w:val="00B302CC"/>
    <w:rsid w:val="00B3060E"/>
    <w:rsid w:val="00B32C79"/>
    <w:rsid w:val="00B344D1"/>
    <w:rsid w:val="00B34870"/>
    <w:rsid w:val="00B34DAE"/>
    <w:rsid w:val="00B35B81"/>
    <w:rsid w:val="00B36163"/>
    <w:rsid w:val="00B367B0"/>
    <w:rsid w:val="00B36886"/>
    <w:rsid w:val="00B3708F"/>
    <w:rsid w:val="00B41319"/>
    <w:rsid w:val="00B420D4"/>
    <w:rsid w:val="00B4221A"/>
    <w:rsid w:val="00B43372"/>
    <w:rsid w:val="00B4379A"/>
    <w:rsid w:val="00B44171"/>
    <w:rsid w:val="00B4496E"/>
    <w:rsid w:val="00B459EE"/>
    <w:rsid w:val="00B45F21"/>
    <w:rsid w:val="00B46520"/>
    <w:rsid w:val="00B46615"/>
    <w:rsid w:val="00B46DD7"/>
    <w:rsid w:val="00B47D1F"/>
    <w:rsid w:val="00B47E6A"/>
    <w:rsid w:val="00B504AC"/>
    <w:rsid w:val="00B5070E"/>
    <w:rsid w:val="00B507EE"/>
    <w:rsid w:val="00B50809"/>
    <w:rsid w:val="00B51AAB"/>
    <w:rsid w:val="00B51B15"/>
    <w:rsid w:val="00B51B6B"/>
    <w:rsid w:val="00B52415"/>
    <w:rsid w:val="00B52E18"/>
    <w:rsid w:val="00B54079"/>
    <w:rsid w:val="00B54B02"/>
    <w:rsid w:val="00B54F39"/>
    <w:rsid w:val="00B55464"/>
    <w:rsid w:val="00B55C3F"/>
    <w:rsid w:val="00B56C0A"/>
    <w:rsid w:val="00B575BC"/>
    <w:rsid w:val="00B57EC6"/>
    <w:rsid w:val="00B608AB"/>
    <w:rsid w:val="00B61144"/>
    <w:rsid w:val="00B61D98"/>
    <w:rsid w:val="00B61E2D"/>
    <w:rsid w:val="00B626D6"/>
    <w:rsid w:val="00B634CD"/>
    <w:rsid w:val="00B6450F"/>
    <w:rsid w:val="00B64D19"/>
    <w:rsid w:val="00B6507B"/>
    <w:rsid w:val="00B66622"/>
    <w:rsid w:val="00B666DB"/>
    <w:rsid w:val="00B70CEF"/>
    <w:rsid w:val="00B70FAB"/>
    <w:rsid w:val="00B7184B"/>
    <w:rsid w:val="00B720FF"/>
    <w:rsid w:val="00B721AB"/>
    <w:rsid w:val="00B72DA0"/>
    <w:rsid w:val="00B76463"/>
    <w:rsid w:val="00B7668F"/>
    <w:rsid w:val="00B76C1C"/>
    <w:rsid w:val="00B76D7A"/>
    <w:rsid w:val="00B77B8D"/>
    <w:rsid w:val="00B77D53"/>
    <w:rsid w:val="00B8018A"/>
    <w:rsid w:val="00B8069C"/>
    <w:rsid w:val="00B81657"/>
    <w:rsid w:val="00B8308D"/>
    <w:rsid w:val="00B84125"/>
    <w:rsid w:val="00B84418"/>
    <w:rsid w:val="00B84A86"/>
    <w:rsid w:val="00B85676"/>
    <w:rsid w:val="00B858E1"/>
    <w:rsid w:val="00B86F79"/>
    <w:rsid w:val="00B9014F"/>
    <w:rsid w:val="00B90C12"/>
    <w:rsid w:val="00B91C69"/>
    <w:rsid w:val="00B92A25"/>
    <w:rsid w:val="00B92B6E"/>
    <w:rsid w:val="00B92FE4"/>
    <w:rsid w:val="00B93EFB"/>
    <w:rsid w:val="00B94156"/>
    <w:rsid w:val="00B94212"/>
    <w:rsid w:val="00B946EA"/>
    <w:rsid w:val="00B957A7"/>
    <w:rsid w:val="00B9610D"/>
    <w:rsid w:val="00B9628A"/>
    <w:rsid w:val="00B96DC9"/>
    <w:rsid w:val="00B970F8"/>
    <w:rsid w:val="00B97268"/>
    <w:rsid w:val="00B973CB"/>
    <w:rsid w:val="00B97A5E"/>
    <w:rsid w:val="00BA1F8F"/>
    <w:rsid w:val="00BA2981"/>
    <w:rsid w:val="00BA2A04"/>
    <w:rsid w:val="00BA2C92"/>
    <w:rsid w:val="00BA2D25"/>
    <w:rsid w:val="00BA37C9"/>
    <w:rsid w:val="00BA4EEC"/>
    <w:rsid w:val="00BA4F3C"/>
    <w:rsid w:val="00BA514D"/>
    <w:rsid w:val="00BA5A2A"/>
    <w:rsid w:val="00BA6B27"/>
    <w:rsid w:val="00BA7CBE"/>
    <w:rsid w:val="00BB1C34"/>
    <w:rsid w:val="00BB2524"/>
    <w:rsid w:val="00BB303B"/>
    <w:rsid w:val="00BB31E5"/>
    <w:rsid w:val="00BB32B6"/>
    <w:rsid w:val="00BB468E"/>
    <w:rsid w:val="00BB4E40"/>
    <w:rsid w:val="00BB5D1B"/>
    <w:rsid w:val="00BB6644"/>
    <w:rsid w:val="00BB69C5"/>
    <w:rsid w:val="00BB743C"/>
    <w:rsid w:val="00BB7506"/>
    <w:rsid w:val="00BB7CE1"/>
    <w:rsid w:val="00BB7D85"/>
    <w:rsid w:val="00BB7EFD"/>
    <w:rsid w:val="00BC0306"/>
    <w:rsid w:val="00BC032B"/>
    <w:rsid w:val="00BC09E7"/>
    <w:rsid w:val="00BC143C"/>
    <w:rsid w:val="00BC1528"/>
    <w:rsid w:val="00BC2FB6"/>
    <w:rsid w:val="00BC311F"/>
    <w:rsid w:val="00BC417A"/>
    <w:rsid w:val="00BC48C0"/>
    <w:rsid w:val="00BC539B"/>
    <w:rsid w:val="00BC58B0"/>
    <w:rsid w:val="00BC68BD"/>
    <w:rsid w:val="00BC77B6"/>
    <w:rsid w:val="00BD004F"/>
    <w:rsid w:val="00BD1152"/>
    <w:rsid w:val="00BD1817"/>
    <w:rsid w:val="00BD1930"/>
    <w:rsid w:val="00BD1CC3"/>
    <w:rsid w:val="00BD1E36"/>
    <w:rsid w:val="00BD21D7"/>
    <w:rsid w:val="00BD3797"/>
    <w:rsid w:val="00BD4DB3"/>
    <w:rsid w:val="00BD5313"/>
    <w:rsid w:val="00BD56BD"/>
    <w:rsid w:val="00BD5B07"/>
    <w:rsid w:val="00BD5CAF"/>
    <w:rsid w:val="00BD5D5A"/>
    <w:rsid w:val="00BD69C3"/>
    <w:rsid w:val="00BE077B"/>
    <w:rsid w:val="00BE13A0"/>
    <w:rsid w:val="00BE13A8"/>
    <w:rsid w:val="00BE1B28"/>
    <w:rsid w:val="00BE3033"/>
    <w:rsid w:val="00BE425A"/>
    <w:rsid w:val="00BE5387"/>
    <w:rsid w:val="00BE57F8"/>
    <w:rsid w:val="00BE5AC0"/>
    <w:rsid w:val="00BE7876"/>
    <w:rsid w:val="00BE7AD0"/>
    <w:rsid w:val="00BF285C"/>
    <w:rsid w:val="00BF2945"/>
    <w:rsid w:val="00BF33D0"/>
    <w:rsid w:val="00BF544E"/>
    <w:rsid w:val="00BF5532"/>
    <w:rsid w:val="00BF58D9"/>
    <w:rsid w:val="00BF672F"/>
    <w:rsid w:val="00BF7B90"/>
    <w:rsid w:val="00BF7E8E"/>
    <w:rsid w:val="00C00702"/>
    <w:rsid w:val="00C00943"/>
    <w:rsid w:val="00C01868"/>
    <w:rsid w:val="00C01C08"/>
    <w:rsid w:val="00C02439"/>
    <w:rsid w:val="00C02E34"/>
    <w:rsid w:val="00C03620"/>
    <w:rsid w:val="00C036BD"/>
    <w:rsid w:val="00C0493D"/>
    <w:rsid w:val="00C05D26"/>
    <w:rsid w:val="00C06208"/>
    <w:rsid w:val="00C069A7"/>
    <w:rsid w:val="00C06F3F"/>
    <w:rsid w:val="00C07097"/>
    <w:rsid w:val="00C0762A"/>
    <w:rsid w:val="00C077F3"/>
    <w:rsid w:val="00C07DE1"/>
    <w:rsid w:val="00C101E4"/>
    <w:rsid w:val="00C1200D"/>
    <w:rsid w:val="00C12768"/>
    <w:rsid w:val="00C13AD2"/>
    <w:rsid w:val="00C13EB0"/>
    <w:rsid w:val="00C1418D"/>
    <w:rsid w:val="00C14328"/>
    <w:rsid w:val="00C14587"/>
    <w:rsid w:val="00C1487A"/>
    <w:rsid w:val="00C14FED"/>
    <w:rsid w:val="00C151EB"/>
    <w:rsid w:val="00C1622D"/>
    <w:rsid w:val="00C1664E"/>
    <w:rsid w:val="00C1667C"/>
    <w:rsid w:val="00C17BF6"/>
    <w:rsid w:val="00C21414"/>
    <w:rsid w:val="00C217CC"/>
    <w:rsid w:val="00C2285D"/>
    <w:rsid w:val="00C228DB"/>
    <w:rsid w:val="00C2429F"/>
    <w:rsid w:val="00C246D9"/>
    <w:rsid w:val="00C24C95"/>
    <w:rsid w:val="00C25B64"/>
    <w:rsid w:val="00C26A50"/>
    <w:rsid w:val="00C27275"/>
    <w:rsid w:val="00C272A8"/>
    <w:rsid w:val="00C30254"/>
    <w:rsid w:val="00C30993"/>
    <w:rsid w:val="00C317F4"/>
    <w:rsid w:val="00C32657"/>
    <w:rsid w:val="00C3399D"/>
    <w:rsid w:val="00C33A70"/>
    <w:rsid w:val="00C352FB"/>
    <w:rsid w:val="00C3628F"/>
    <w:rsid w:val="00C36363"/>
    <w:rsid w:val="00C36A88"/>
    <w:rsid w:val="00C3784C"/>
    <w:rsid w:val="00C41290"/>
    <w:rsid w:val="00C41319"/>
    <w:rsid w:val="00C41FF4"/>
    <w:rsid w:val="00C4443D"/>
    <w:rsid w:val="00C448BB"/>
    <w:rsid w:val="00C45302"/>
    <w:rsid w:val="00C4692C"/>
    <w:rsid w:val="00C46ABE"/>
    <w:rsid w:val="00C47889"/>
    <w:rsid w:val="00C51848"/>
    <w:rsid w:val="00C51C7B"/>
    <w:rsid w:val="00C527B4"/>
    <w:rsid w:val="00C53491"/>
    <w:rsid w:val="00C53B50"/>
    <w:rsid w:val="00C53C21"/>
    <w:rsid w:val="00C54E72"/>
    <w:rsid w:val="00C552E8"/>
    <w:rsid w:val="00C55353"/>
    <w:rsid w:val="00C56189"/>
    <w:rsid w:val="00C6006D"/>
    <w:rsid w:val="00C63089"/>
    <w:rsid w:val="00C64323"/>
    <w:rsid w:val="00C64D37"/>
    <w:rsid w:val="00C660AA"/>
    <w:rsid w:val="00C660BC"/>
    <w:rsid w:val="00C67192"/>
    <w:rsid w:val="00C67735"/>
    <w:rsid w:val="00C67E31"/>
    <w:rsid w:val="00C7044C"/>
    <w:rsid w:val="00C705A0"/>
    <w:rsid w:val="00C71349"/>
    <w:rsid w:val="00C7288D"/>
    <w:rsid w:val="00C734F0"/>
    <w:rsid w:val="00C7381E"/>
    <w:rsid w:val="00C739D2"/>
    <w:rsid w:val="00C73C28"/>
    <w:rsid w:val="00C73F70"/>
    <w:rsid w:val="00C73FA5"/>
    <w:rsid w:val="00C740A0"/>
    <w:rsid w:val="00C742D1"/>
    <w:rsid w:val="00C763AB"/>
    <w:rsid w:val="00C76603"/>
    <w:rsid w:val="00C7784C"/>
    <w:rsid w:val="00C77B70"/>
    <w:rsid w:val="00C800E3"/>
    <w:rsid w:val="00C80555"/>
    <w:rsid w:val="00C80E78"/>
    <w:rsid w:val="00C81F94"/>
    <w:rsid w:val="00C826CC"/>
    <w:rsid w:val="00C827B0"/>
    <w:rsid w:val="00C84095"/>
    <w:rsid w:val="00C859DB"/>
    <w:rsid w:val="00C90143"/>
    <w:rsid w:val="00C90881"/>
    <w:rsid w:val="00C92868"/>
    <w:rsid w:val="00C9405E"/>
    <w:rsid w:val="00C94F6A"/>
    <w:rsid w:val="00C95690"/>
    <w:rsid w:val="00C96554"/>
    <w:rsid w:val="00C96F78"/>
    <w:rsid w:val="00CA06B6"/>
    <w:rsid w:val="00CA08C7"/>
    <w:rsid w:val="00CA0976"/>
    <w:rsid w:val="00CA1127"/>
    <w:rsid w:val="00CA1D31"/>
    <w:rsid w:val="00CA2EA7"/>
    <w:rsid w:val="00CA3E5C"/>
    <w:rsid w:val="00CA4756"/>
    <w:rsid w:val="00CA48FC"/>
    <w:rsid w:val="00CA4916"/>
    <w:rsid w:val="00CA5AAD"/>
    <w:rsid w:val="00CA7329"/>
    <w:rsid w:val="00CB003D"/>
    <w:rsid w:val="00CB06F9"/>
    <w:rsid w:val="00CB1D39"/>
    <w:rsid w:val="00CB25FC"/>
    <w:rsid w:val="00CB2F3D"/>
    <w:rsid w:val="00CB3245"/>
    <w:rsid w:val="00CB369F"/>
    <w:rsid w:val="00CB4561"/>
    <w:rsid w:val="00CB647C"/>
    <w:rsid w:val="00CB662E"/>
    <w:rsid w:val="00CB6E66"/>
    <w:rsid w:val="00CB7190"/>
    <w:rsid w:val="00CB7EE9"/>
    <w:rsid w:val="00CC003D"/>
    <w:rsid w:val="00CC45FA"/>
    <w:rsid w:val="00CC463F"/>
    <w:rsid w:val="00CC5F88"/>
    <w:rsid w:val="00CC6060"/>
    <w:rsid w:val="00CC6122"/>
    <w:rsid w:val="00CC747E"/>
    <w:rsid w:val="00CC75E0"/>
    <w:rsid w:val="00CC787D"/>
    <w:rsid w:val="00CD033B"/>
    <w:rsid w:val="00CD0855"/>
    <w:rsid w:val="00CD103F"/>
    <w:rsid w:val="00CD167F"/>
    <w:rsid w:val="00CD1909"/>
    <w:rsid w:val="00CD1F76"/>
    <w:rsid w:val="00CD21B5"/>
    <w:rsid w:val="00CD22B6"/>
    <w:rsid w:val="00CD2CFA"/>
    <w:rsid w:val="00CD3747"/>
    <w:rsid w:val="00CD4C1F"/>
    <w:rsid w:val="00CD59CE"/>
    <w:rsid w:val="00CD5F28"/>
    <w:rsid w:val="00CD6FBE"/>
    <w:rsid w:val="00CD76F4"/>
    <w:rsid w:val="00CE06A5"/>
    <w:rsid w:val="00CE0C2E"/>
    <w:rsid w:val="00CE281C"/>
    <w:rsid w:val="00CE2C73"/>
    <w:rsid w:val="00CE388A"/>
    <w:rsid w:val="00CE3ADC"/>
    <w:rsid w:val="00CE406C"/>
    <w:rsid w:val="00CE728F"/>
    <w:rsid w:val="00CE7AEF"/>
    <w:rsid w:val="00CE7EFB"/>
    <w:rsid w:val="00CF0F38"/>
    <w:rsid w:val="00CF17B8"/>
    <w:rsid w:val="00CF1AC8"/>
    <w:rsid w:val="00CF20E5"/>
    <w:rsid w:val="00CF210D"/>
    <w:rsid w:val="00CF249F"/>
    <w:rsid w:val="00CF2503"/>
    <w:rsid w:val="00CF4163"/>
    <w:rsid w:val="00CF4516"/>
    <w:rsid w:val="00CF4C35"/>
    <w:rsid w:val="00CF7783"/>
    <w:rsid w:val="00CF7D3B"/>
    <w:rsid w:val="00D00B03"/>
    <w:rsid w:val="00D022E3"/>
    <w:rsid w:val="00D02CC4"/>
    <w:rsid w:val="00D030FA"/>
    <w:rsid w:val="00D03353"/>
    <w:rsid w:val="00D03642"/>
    <w:rsid w:val="00D03845"/>
    <w:rsid w:val="00D05275"/>
    <w:rsid w:val="00D05B60"/>
    <w:rsid w:val="00D0764A"/>
    <w:rsid w:val="00D07B1D"/>
    <w:rsid w:val="00D104BA"/>
    <w:rsid w:val="00D10694"/>
    <w:rsid w:val="00D1128F"/>
    <w:rsid w:val="00D12FDC"/>
    <w:rsid w:val="00D1348F"/>
    <w:rsid w:val="00D13B08"/>
    <w:rsid w:val="00D142B5"/>
    <w:rsid w:val="00D14D8B"/>
    <w:rsid w:val="00D164FB"/>
    <w:rsid w:val="00D16517"/>
    <w:rsid w:val="00D172DC"/>
    <w:rsid w:val="00D2052B"/>
    <w:rsid w:val="00D2124D"/>
    <w:rsid w:val="00D2197B"/>
    <w:rsid w:val="00D224D3"/>
    <w:rsid w:val="00D22E27"/>
    <w:rsid w:val="00D23A83"/>
    <w:rsid w:val="00D251C4"/>
    <w:rsid w:val="00D2541C"/>
    <w:rsid w:val="00D254CB"/>
    <w:rsid w:val="00D25706"/>
    <w:rsid w:val="00D25A1A"/>
    <w:rsid w:val="00D25B55"/>
    <w:rsid w:val="00D25FD1"/>
    <w:rsid w:val="00D26C9D"/>
    <w:rsid w:val="00D3037A"/>
    <w:rsid w:val="00D3164E"/>
    <w:rsid w:val="00D31C6A"/>
    <w:rsid w:val="00D31DE5"/>
    <w:rsid w:val="00D3218C"/>
    <w:rsid w:val="00D33A32"/>
    <w:rsid w:val="00D34265"/>
    <w:rsid w:val="00D35C87"/>
    <w:rsid w:val="00D36A7A"/>
    <w:rsid w:val="00D36ECE"/>
    <w:rsid w:val="00D375C9"/>
    <w:rsid w:val="00D379EB"/>
    <w:rsid w:val="00D37A35"/>
    <w:rsid w:val="00D37AC8"/>
    <w:rsid w:val="00D4001F"/>
    <w:rsid w:val="00D408E8"/>
    <w:rsid w:val="00D40E95"/>
    <w:rsid w:val="00D4182D"/>
    <w:rsid w:val="00D41FF7"/>
    <w:rsid w:val="00D4243E"/>
    <w:rsid w:val="00D4285E"/>
    <w:rsid w:val="00D4466E"/>
    <w:rsid w:val="00D44C1B"/>
    <w:rsid w:val="00D45760"/>
    <w:rsid w:val="00D46C25"/>
    <w:rsid w:val="00D47013"/>
    <w:rsid w:val="00D504E3"/>
    <w:rsid w:val="00D50B8E"/>
    <w:rsid w:val="00D50C04"/>
    <w:rsid w:val="00D50DDB"/>
    <w:rsid w:val="00D51690"/>
    <w:rsid w:val="00D526F4"/>
    <w:rsid w:val="00D5325D"/>
    <w:rsid w:val="00D536CB"/>
    <w:rsid w:val="00D54DC3"/>
    <w:rsid w:val="00D5527F"/>
    <w:rsid w:val="00D55357"/>
    <w:rsid w:val="00D61301"/>
    <w:rsid w:val="00D6189B"/>
    <w:rsid w:val="00D61D44"/>
    <w:rsid w:val="00D61DE2"/>
    <w:rsid w:val="00D63907"/>
    <w:rsid w:val="00D641C0"/>
    <w:rsid w:val="00D64D7B"/>
    <w:rsid w:val="00D6598B"/>
    <w:rsid w:val="00D65DFA"/>
    <w:rsid w:val="00D66CEB"/>
    <w:rsid w:val="00D670ED"/>
    <w:rsid w:val="00D672C2"/>
    <w:rsid w:val="00D7051C"/>
    <w:rsid w:val="00D710AE"/>
    <w:rsid w:val="00D718ED"/>
    <w:rsid w:val="00D721D3"/>
    <w:rsid w:val="00D73717"/>
    <w:rsid w:val="00D73AF8"/>
    <w:rsid w:val="00D7494E"/>
    <w:rsid w:val="00D74B1D"/>
    <w:rsid w:val="00D75884"/>
    <w:rsid w:val="00D7695A"/>
    <w:rsid w:val="00D77575"/>
    <w:rsid w:val="00D80656"/>
    <w:rsid w:val="00D80D41"/>
    <w:rsid w:val="00D81072"/>
    <w:rsid w:val="00D8119E"/>
    <w:rsid w:val="00D813F3"/>
    <w:rsid w:val="00D8301E"/>
    <w:rsid w:val="00D83372"/>
    <w:rsid w:val="00D83EA9"/>
    <w:rsid w:val="00D84671"/>
    <w:rsid w:val="00D84740"/>
    <w:rsid w:val="00D8487C"/>
    <w:rsid w:val="00D8492B"/>
    <w:rsid w:val="00D84ED8"/>
    <w:rsid w:val="00D84FC5"/>
    <w:rsid w:val="00D85247"/>
    <w:rsid w:val="00D85453"/>
    <w:rsid w:val="00D85B19"/>
    <w:rsid w:val="00D86471"/>
    <w:rsid w:val="00D87D30"/>
    <w:rsid w:val="00D92182"/>
    <w:rsid w:val="00D931A6"/>
    <w:rsid w:val="00D937EB"/>
    <w:rsid w:val="00D93AF4"/>
    <w:rsid w:val="00D94576"/>
    <w:rsid w:val="00D955FD"/>
    <w:rsid w:val="00D95D4D"/>
    <w:rsid w:val="00D969E5"/>
    <w:rsid w:val="00D9707C"/>
    <w:rsid w:val="00D97774"/>
    <w:rsid w:val="00D977AA"/>
    <w:rsid w:val="00DA0386"/>
    <w:rsid w:val="00DA0584"/>
    <w:rsid w:val="00DA0904"/>
    <w:rsid w:val="00DA21CF"/>
    <w:rsid w:val="00DA281F"/>
    <w:rsid w:val="00DA28B6"/>
    <w:rsid w:val="00DA2DEC"/>
    <w:rsid w:val="00DA3601"/>
    <w:rsid w:val="00DA3BF1"/>
    <w:rsid w:val="00DA509A"/>
    <w:rsid w:val="00DB03F7"/>
    <w:rsid w:val="00DB0771"/>
    <w:rsid w:val="00DB1626"/>
    <w:rsid w:val="00DB1973"/>
    <w:rsid w:val="00DB2CB7"/>
    <w:rsid w:val="00DB2FED"/>
    <w:rsid w:val="00DB3152"/>
    <w:rsid w:val="00DB3798"/>
    <w:rsid w:val="00DB41A8"/>
    <w:rsid w:val="00DB4DC7"/>
    <w:rsid w:val="00DB5173"/>
    <w:rsid w:val="00DB6E19"/>
    <w:rsid w:val="00DB7E88"/>
    <w:rsid w:val="00DC05E6"/>
    <w:rsid w:val="00DC09FA"/>
    <w:rsid w:val="00DC0AC1"/>
    <w:rsid w:val="00DC0B7A"/>
    <w:rsid w:val="00DC1E0C"/>
    <w:rsid w:val="00DC3543"/>
    <w:rsid w:val="00DC4395"/>
    <w:rsid w:val="00DC4891"/>
    <w:rsid w:val="00DC49D9"/>
    <w:rsid w:val="00DC529B"/>
    <w:rsid w:val="00DC5A5F"/>
    <w:rsid w:val="00DC75B9"/>
    <w:rsid w:val="00DC76E8"/>
    <w:rsid w:val="00DD08FA"/>
    <w:rsid w:val="00DD18A3"/>
    <w:rsid w:val="00DD248B"/>
    <w:rsid w:val="00DD2730"/>
    <w:rsid w:val="00DD32C4"/>
    <w:rsid w:val="00DD4BA3"/>
    <w:rsid w:val="00DD535B"/>
    <w:rsid w:val="00DD6A81"/>
    <w:rsid w:val="00DD6CB9"/>
    <w:rsid w:val="00DD6E31"/>
    <w:rsid w:val="00DD79E1"/>
    <w:rsid w:val="00DD7D2E"/>
    <w:rsid w:val="00DE14F4"/>
    <w:rsid w:val="00DE1602"/>
    <w:rsid w:val="00DE32A4"/>
    <w:rsid w:val="00DE32EE"/>
    <w:rsid w:val="00DE35B0"/>
    <w:rsid w:val="00DE35BD"/>
    <w:rsid w:val="00DE4319"/>
    <w:rsid w:val="00DE498B"/>
    <w:rsid w:val="00DE57C4"/>
    <w:rsid w:val="00DE6F2E"/>
    <w:rsid w:val="00DF00A7"/>
    <w:rsid w:val="00DF0686"/>
    <w:rsid w:val="00DF0B52"/>
    <w:rsid w:val="00DF0D84"/>
    <w:rsid w:val="00DF0FFF"/>
    <w:rsid w:val="00DF111D"/>
    <w:rsid w:val="00DF2012"/>
    <w:rsid w:val="00DF40ED"/>
    <w:rsid w:val="00DF468F"/>
    <w:rsid w:val="00DF566E"/>
    <w:rsid w:val="00DF7176"/>
    <w:rsid w:val="00DF7527"/>
    <w:rsid w:val="00DF7564"/>
    <w:rsid w:val="00DF7B53"/>
    <w:rsid w:val="00E006DB"/>
    <w:rsid w:val="00E02EF1"/>
    <w:rsid w:val="00E02F80"/>
    <w:rsid w:val="00E03071"/>
    <w:rsid w:val="00E03B0C"/>
    <w:rsid w:val="00E04BD0"/>
    <w:rsid w:val="00E04EBA"/>
    <w:rsid w:val="00E053E5"/>
    <w:rsid w:val="00E05673"/>
    <w:rsid w:val="00E06151"/>
    <w:rsid w:val="00E06CE4"/>
    <w:rsid w:val="00E1043E"/>
    <w:rsid w:val="00E12F2F"/>
    <w:rsid w:val="00E13034"/>
    <w:rsid w:val="00E1377A"/>
    <w:rsid w:val="00E137D8"/>
    <w:rsid w:val="00E14C7F"/>
    <w:rsid w:val="00E161B9"/>
    <w:rsid w:val="00E1645E"/>
    <w:rsid w:val="00E16643"/>
    <w:rsid w:val="00E16BC0"/>
    <w:rsid w:val="00E16C26"/>
    <w:rsid w:val="00E170B7"/>
    <w:rsid w:val="00E20A61"/>
    <w:rsid w:val="00E219C7"/>
    <w:rsid w:val="00E21D10"/>
    <w:rsid w:val="00E2223C"/>
    <w:rsid w:val="00E22DD4"/>
    <w:rsid w:val="00E2304F"/>
    <w:rsid w:val="00E23DB1"/>
    <w:rsid w:val="00E2406F"/>
    <w:rsid w:val="00E24BB5"/>
    <w:rsid w:val="00E27D29"/>
    <w:rsid w:val="00E30364"/>
    <w:rsid w:val="00E307B3"/>
    <w:rsid w:val="00E30DEC"/>
    <w:rsid w:val="00E32415"/>
    <w:rsid w:val="00E32A10"/>
    <w:rsid w:val="00E35691"/>
    <w:rsid w:val="00E360C0"/>
    <w:rsid w:val="00E36544"/>
    <w:rsid w:val="00E36583"/>
    <w:rsid w:val="00E367DE"/>
    <w:rsid w:val="00E3749C"/>
    <w:rsid w:val="00E40275"/>
    <w:rsid w:val="00E40B41"/>
    <w:rsid w:val="00E42200"/>
    <w:rsid w:val="00E4528A"/>
    <w:rsid w:val="00E45BBB"/>
    <w:rsid w:val="00E45ED0"/>
    <w:rsid w:val="00E4623D"/>
    <w:rsid w:val="00E465E5"/>
    <w:rsid w:val="00E476CD"/>
    <w:rsid w:val="00E476D7"/>
    <w:rsid w:val="00E479B1"/>
    <w:rsid w:val="00E47E1C"/>
    <w:rsid w:val="00E5051E"/>
    <w:rsid w:val="00E50A15"/>
    <w:rsid w:val="00E51436"/>
    <w:rsid w:val="00E52C8A"/>
    <w:rsid w:val="00E53369"/>
    <w:rsid w:val="00E53961"/>
    <w:rsid w:val="00E53C6D"/>
    <w:rsid w:val="00E5490E"/>
    <w:rsid w:val="00E54F04"/>
    <w:rsid w:val="00E55842"/>
    <w:rsid w:val="00E55EC5"/>
    <w:rsid w:val="00E5757F"/>
    <w:rsid w:val="00E57735"/>
    <w:rsid w:val="00E57FCB"/>
    <w:rsid w:val="00E61F23"/>
    <w:rsid w:val="00E624CE"/>
    <w:rsid w:val="00E625FC"/>
    <w:rsid w:val="00E6375F"/>
    <w:rsid w:val="00E63FD2"/>
    <w:rsid w:val="00E63FDC"/>
    <w:rsid w:val="00E65178"/>
    <w:rsid w:val="00E65560"/>
    <w:rsid w:val="00E700C7"/>
    <w:rsid w:val="00E706E8"/>
    <w:rsid w:val="00E72998"/>
    <w:rsid w:val="00E72ED3"/>
    <w:rsid w:val="00E7312A"/>
    <w:rsid w:val="00E736D1"/>
    <w:rsid w:val="00E7497C"/>
    <w:rsid w:val="00E74BE7"/>
    <w:rsid w:val="00E7525A"/>
    <w:rsid w:val="00E75E27"/>
    <w:rsid w:val="00E760E9"/>
    <w:rsid w:val="00E77028"/>
    <w:rsid w:val="00E801C6"/>
    <w:rsid w:val="00E8054B"/>
    <w:rsid w:val="00E8104E"/>
    <w:rsid w:val="00E8238B"/>
    <w:rsid w:val="00E826FE"/>
    <w:rsid w:val="00E830B7"/>
    <w:rsid w:val="00E8346B"/>
    <w:rsid w:val="00E83953"/>
    <w:rsid w:val="00E83F51"/>
    <w:rsid w:val="00E840D1"/>
    <w:rsid w:val="00E844CC"/>
    <w:rsid w:val="00E847A2"/>
    <w:rsid w:val="00E84862"/>
    <w:rsid w:val="00E85730"/>
    <w:rsid w:val="00E904D3"/>
    <w:rsid w:val="00E909CA"/>
    <w:rsid w:val="00E91745"/>
    <w:rsid w:val="00E91F26"/>
    <w:rsid w:val="00E92D05"/>
    <w:rsid w:val="00E939DE"/>
    <w:rsid w:val="00E944B4"/>
    <w:rsid w:val="00E9514D"/>
    <w:rsid w:val="00E9529B"/>
    <w:rsid w:val="00E95331"/>
    <w:rsid w:val="00E9538B"/>
    <w:rsid w:val="00E95851"/>
    <w:rsid w:val="00E96D11"/>
    <w:rsid w:val="00E9739B"/>
    <w:rsid w:val="00EA120B"/>
    <w:rsid w:val="00EA1289"/>
    <w:rsid w:val="00EA2842"/>
    <w:rsid w:val="00EA2B8E"/>
    <w:rsid w:val="00EA2D70"/>
    <w:rsid w:val="00EA2F73"/>
    <w:rsid w:val="00EA320E"/>
    <w:rsid w:val="00EA3805"/>
    <w:rsid w:val="00EA412E"/>
    <w:rsid w:val="00EA4DF2"/>
    <w:rsid w:val="00EA4FEF"/>
    <w:rsid w:val="00EA547F"/>
    <w:rsid w:val="00EA559E"/>
    <w:rsid w:val="00EA5F23"/>
    <w:rsid w:val="00EB03C5"/>
    <w:rsid w:val="00EB06D5"/>
    <w:rsid w:val="00EB0717"/>
    <w:rsid w:val="00EB104C"/>
    <w:rsid w:val="00EB198D"/>
    <w:rsid w:val="00EB2A71"/>
    <w:rsid w:val="00EB5129"/>
    <w:rsid w:val="00EB69AF"/>
    <w:rsid w:val="00EB7F31"/>
    <w:rsid w:val="00EC0AFC"/>
    <w:rsid w:val="00EC1893"/>
    <w:rsid w:val="00EC1ECF"/>
    <w:rsid w:val="00EC2BB7"/>
    <w:rsid w:val="00EC2BDD"/>
    <w:rsid w:val="00EC38D9"/>
    <w:rsid w:val="00EC429D"/>
    <w:rsid w:val="00EC47C8"/>
    <w:rsid w:val="00EC619A"/>
    <w:rsid w:val="00EC67ED"/>
    <w:rsid w:val="00EC7658"/>
    <w:rsid w:val="00ED029E"/>
    <w:rsid w:val="00ED0824"/>
    <w:rsid w:val="00ED1218"/>
    <w:rsid w:val="00ED30BA"/>
    <w:rsid w:val="00ED3401"/>
    <w:rsid w:val="00ED3841"/>
    <w:rsid w:val="00ED49E7"/>
    <w:rsid w:val="00ED51F4"/>
    <w:rsid w:val="00ED5AFE"/>
    <w:rsid w:val="00ED68B1"/>
    <w:rsid w:val="00ED70E3"/>
    <w:rsid w:val="00EE0BB6"/>
    <w:rsid w:val="00EE1178"/>
    <w:rsid w:val="00EE1472"/>
    <w:rsid w:val="00EE3BD5"/>
    <w:rsid w:val="00EE4181"/>
    <w:rsid w:val="00EE42C0"/>
    <w:rsid w:val="00EE444C"/>
    <w:rsid w:val="00EE569E"/>
    <w:rsid w:val="00EE5931"/>
    <w:rsid w:val="00EE62A1"/>
    <w:rsid w:val="00EE6634"/>
    <w:rsid w:val="00EE72F6"/>
    <w:rsid w:val="00EE78D3"/>
    <w:rsid w:val="00EE7EAA"/>
    <w:rsid w:val="00EF05D8"/>
    <w:rsid w:val="00EF1C70"/>
    <w:rsid w:val="00EF2A09"/>
    <w:rsid w:val="00EF3841"/>
    <w:rsid w:val="00EF38C7"/>
    <w:rsid w:val="00EF4928"/>
    <w:rsid w:val="00EF4A2F"/>
    <w:rsid w:val="00EF4D5C"/>
    <w:rsid w:val="00EF5A16"/>
    <w:rsid w:val="00EF5B33"/>
    <w:rsid w:val="00EF5D52"/>
    <w:rsid w:val="00EF5FA7"/>
    <w:rsid w:val="00EF6BD1"/>
    <w:rsid w:val="00EF6FDB"/>
    <w:rsid w:val="00EF7C7C"/>
    <w:rsid w:val="00F01095"/>
    <w:rsid w:val="00F01B6D"/>
    <w:rsid w:val="00F0271C"/>
    <w:rsid w:val="00F02BD0"/>
    <w:rsid w:val="00F036C6"/>
    <w:rsid w:val="00F04F3A"/>
    <w:rsid w:val="00F05916"/>
    <w:rsid w:val="00F07A70"/>
    <w:rsid w:val="00F10433"/>
    <w:rsid w:val="00F120E7"/>
    <w:rsid w:val="00F121FE"/>
    <w:rsid w:val="00F122EB"/>
    <w:rsid w:val="00F12C9F"/>
    <w:rsid w:val="00F132C0"/>
    <w:rsid w:val="00F13581"/>
    <w:rsid w:val="00F13B88"/>
    <w:rsid w:val="00F13F1A"/>
    <w:rsid w:val="00F14A3A"/>
    <w:rsid w:val="00F14E88"/>
    <w:rsid w:val="00F154DE"/>
    <w:rsid w:val="00F1687E"/>
    <w:rsid w:val="00F16F69"/>
    <w:rsid w:val="00F20970"/>
    <w:rsid w:val="00F21402"/>
    <w:rsid w:val="00F21F6B"/>
    <w:rsid w:val="00F2487F"/>
    <w:rsid w:val="00F24B0E"/>
    <w:rsid w:val="00F24D85"/>
    <w:rsid w:val="00F25E1C"/>
    <w:rsid w:val="00F263C4"/>
    <w:rsid w:val="00F27782"/>
    <w:rsid w:val="00F27E60"/>
    <w:rsid w:val="00F30646"/>
    <w:rsid w:val="00F30D8B"/>
    <w:rsid w:val="00F32148"/>
    <w:rsid w:val="00F33A1C"/>
    <w:rsid w:val="00F34E32"/>
    <w:rsid w:val="00F363FA"/>
    <w:rsid w:val="00F366FC"/>
    <w:rsid w:val="00F36916"/>
    <w:rsid w:val="00F372C2"/>
    <w:rsid w:val="00F404D5"/>
    <w:rsid w:val="00F407E6"/>
    <w:rsid w:val="00F417C7"/>
    <w:rsid w:val="00F42B3D"/>
    <w:rsid w:val="00F42F07"/>
    <w:rsid w:val="00F43825"/>
    <w:rsid w:val="00F4492E"/>
    <w:rsid w:val="00F44C60"/>
    <w:rsid w:val="00F463E5"/>
    <w:rsid w:val="00F5095A"/>
    <w:rsid w:val="00F511A7"/>
    <w:rsid w:val="00F51F45"/>
    <w:rsid w:val="00F53D0A"/>
    <w:rsid w:val="00F54305"/>
    <w:rsid w:val="00F555B5"/>
    <w:rsid w:val="00F55E7A"/>
    <w:rsid w:val="00F56CCC"/>
    <w:rsid w:val="00F56CE3"/>
    <w:rsid w:val="00F575F1"/>
    <w:rsid w:val="00F57C50"/>
    <w:rsid w:val="00F60274"/>
    <w:rsid w:val="00F60718"/>
    <w:rsid w:val="00F60C72"/>
    <w:rsid w:val="00F60F6A"/>
    <w:rsid w:val="00F62438"/>
    <w:rsid w:val="00F628E5"/>
    <w:rsid w:val="00F64703"/>
    <w:rsid w:val="00F649B7"/>
    <w:rsid w:val="00F64FDF"/>
    <w:rsid w:val="00F65033"/>
    <w:rsid w:val="00F66572"/>
    <w:rsid w:val="00F66E7E"/>
    <w:rsid w:val="00F6737E"/>
    <w:rsid w:val="00F67E27"/>
    <w:rsid w:val="00F7013C"/>
    <w:rsid w:val="00F71494"/>
    <w:rsid w:val="00F71949"/>
    <w:rsid w:val="00F721A9"/>
    <w:rsid w:val="00F72509"/>
    <w:rsid w:val="00F72D35"/>
    <w:rsid w:val="00F73127"/>
    <w:rsid w:val="00F745C6"/>
    <w:rsid w:val="00F75121"/>
    <w:rsid w:val="00F75669"/>
    <w:rsid w:val="00F76E89"/>
    <w:rsid w:val="00F76FDF"/>
    <w:rsid w:val="00F809DC"/>
    <w:rsid w:val="00F80E24"/>
    <w:rsid w:val="00F8146F"/>
    <w:rsid w:val="00F81C4A"/>
    <w:rsid w:val="00F82530"/>
    <w:rsid w:val="00F836B6"/>
    <w:rsid w:val="00F83B9E"/>
    <w:rsid w:val="00F83D83"/>
    <w:rsid w:val="00F843C0"/>
    <w:rsid w:val="00F85ACD"/>
    <w:rsid w:val="00F86B78"/>
    <w:rsid w:val="00F90904"/>
    <w:rsid w:val="00F9136A"/>
    <w:rsid w:val="00F918C5"/>
    <w:rsid w:val="00F92621"/>
    <w:rsid w:val="00F92C60"/>
    <w:rsid w:val="00F92E9E"/>
    <w:rsid w:val="00F9302C"/>
    <w:rsid w:val="00F9344B"/>
    <w:rsid w:val="00F9423C"/>
    <w:rsid w:val="00F94F73"/>
    <w:rsid w:val="00F954AB"/>
    <w:rsid w:val="00F956A7"/>
    <w:rsid w:val="00F9590F"/>
    <w:rsid w:val="00F959C0"/>
    <w:rsid w:val="00F968F4"/>
    <w:rsid w:val="00F96A07"/>
    <w:rsid w:val="00F96B28"/>
    <w:rsid w:val="00F96B33"/>
    <w:rsid w:val="00F9773D"/>
    <w:rsid w:val="00F9774A"/>
    <w:rsid w:val="00FA0A5C"/>
    <w:rsid w:val="00FA0DE8"/>
    <w:rsid w:val="00FA1095"/>
    <w:rsid w:val="00FA1617"/>
    <w:rsid w:val="00FA1627"/>
    <w:rsid w:val="00FA264C"/>
    <w:rsid w:val="00FA4467"/>
    <w:rsid w:val="00FA4683"/>
    <w:rsid w:val="00FA5A7B"/>
    <w:rsid w:val="00FA6278"/>
    <w:rsid w:val="00FA6594"/>
    <w:rsid w:val="00FA66D1"/>
    <w:rsid w:val="00FA72AD"/>
    <w:rsid w:val="00FB1950"/>
    <w:rsid w:val="00FB29BB"/>
    <w:rsid w:val="00FB369B"/>
    <w:rsid w:val="00FB4754"/>
    <w:rsid w:val="00FB4EF5"/>
    <w:rsid w:val="00FB555C"/>
    <w:rsid w:val="00FB587E"/>
    <w:rsid w:val="00FB5BF2"/>
    <w:rsid w:val="00FB5C4A"/>
    <w:rsid w:val="00FB5E7A"/>
    <w:rsid w:val="00FB6127"/>
    <w:rsid w:val="00FB755E"/>
    <w:rsid w:val="00FB7C4E"/>
    <w:rsid w:val="00FB7D38"/>
    <w:rsid w:val="00FC03A1"/>
    <w:rsid w:val="00FC148B"/>
    <w:rsid w:val="00FC1BE8"/>
    <w:rsid w:val="00FC1FB1"/>
    <w:rsid w:val="00FC218A"/>
    <w:rsid w:val="00FC347E"/>
    <w:rsid w:val="00FC3FAB"/>
    <w:rsid w:val="00FC48C7"/>
    <w:rsid w:val="00FC5571"/>
    <w:rsid w:val="00FC5639"/>
    <w:rsid w:val="00FC6F1C"/>
    <w:rsid w:val="00FD02C8"/>
    <w:rsid w:val="00FD0E0A"/>
    <w:rsid w:val="00FD13FE"/>
    <w:rsid w:val="00FD144B"/>
    <w:rsid w:val="00FD19D2"/>
    <w:rsid w:val="00FD1DCA"/>
    <w:rsid w:val="00FD2765"/>
    <w:rsid w:val="00FD457B"/>
    <w:rsid w:val="00FD46EB"/>
    <w:rsid w:val="00FD4EEC"/>
    <w:rsid w:val="00FD5341"/>
    <w:rsid w:val="00FD62E1"/>
    <w:rsid w:val="00FD680D"/>
    <w:rsid w:val="00FD7DFF"/>
    <w:rsid w:val="00FE0E83"/>
    <w:rsid w:val="00FE411C"/>
    <w:rsid w:val="00FE4F00"/>
    <w:rsid w:val="00FE58BB"/>
    <w:rsid w:val="00FE6EB2"/>
    <w:rsid w:val="00FF0802"/>
    <w:rsid w:val="00FF1019"/>
    <w:rsid w:val="00FF1714"/>
    <w:rsid w:val="00FF1B60"/>
    <w:rsid w:val="00FF1E5C"/>
    <w:rsid w:val="00FF2478"/>
    <w:rsid w:val="00FF33DF"/>
    <w:rsid w:val="00FF36C3"/>
    <w:rsid w:val="00FF3E3F"/>
    <w:rsid w:val="00FF45E2"/>
    <w:rsid w:val="00FF520F"/>
    <w:rsid w:val="00FF5FB1"/>
    <w:rsid w:val="00FF6FF2"/>
    <w:rsid w:val="00FF741C"/>
    <w:rsid w:val="00FF7D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38F3A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58C"/>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3405EC"/>
    <w:pPr>
      <w:keepNext/>
      <w:keepLines/>
      <w:spacing w:before="480" w:line="360" w:lineRule="auto"/>
      <w:outlineLvl w:val="0"/>
    </w:pPr>
    <w:rPr>
      <w:rFonts w:asciiTheme="minorHAnsi" w:eastAsiaTheme="majorEastAsia" w:hAnsiTheme="minorHAnsi" w:cstheme="majorBidi"/>
      <w:b/>
      <w:bCs/>
      <w:sz w:val="32"/>
      <w:szCs w:val="32"/>
    </w:rPr>
  </w:style>
  <w:style w:type="paragraph" w:styleId="Heading2">
    <w:name w:val="heading 2"/>
    <w:basedOn w:val="Normal"/>
    <w:next w:val="Normal"/>
    <w:link w:val="Heading2Char"/>
    <w:autoRedefine/>
    <w:uiPriority w:val="9"/>
    <w:unhideWhenUsed/>
    <w:qFormat/>
    <w:rsid w:val="003E7A20"/>
    <w:pPr>
      <w:keepNext/>
      <w:keepLines/>
      <w:spacing w:before="200" w:line="360" w:lineRule="auto"/>
      <w:outlineLvl w:val="1"/>
    </w:pPr>
    <w:rPr>
      <w:rFonts w:asciiTheme="minorHAnsi" w:eastAsiaTheme="majorEastAsia" w:hAnsiTheme="minorHAnsi" w:cstheme="majorBidi"/>
      <w:b/>
      <w:bCs/>
      <w:sz w:val="28"/>
      <w:szCs w:val="28"/>
    </w:rPr>
  </w:style>
  <w:style w:type="paragraph" w:styleId="Heading3">
    <w:name w:val="heading 3"/>
    <w:basedOn w:val="Normal"/>
    <w:next w:val="Normal"/>
    <w:link w:val="Heading3Char"/>
    <w:uiPriority w:val="9"/>
    <w:unhideWhenUsed/>
    <w:qFormat/>
    <w:rsid w:val="00BC417A"/>
    <w:pPr>
      <w:keepNext/>
      <w:keepLines/>
      <w:spacing w:before="200" w:line="360" w:lineRule="auto"/>
      <w:outlineLvl w:val="2"/>
    </w:pPr>
    <w:rPr>
      <w:rFonts w:asciiTheme="minorHAnsi" w:eastAsiaTheme="majorEastAsia" w:hAnsiTheme="minorHAnsi" w:cstheme="majorBidi"/>
      <w:b/>
      <w:bCs/>
    </w:rPr>
  </w:style>
  <w:style w:type="paragraph" w:styleId="Heading4">
    <w:name w:val="heading 4"/>
    <w:basedOn w:val="Normal"/>
    <w:next w:val="Normal"/>
    <w:link w:val="Heading4Char"/>
    <w:uiPriority w:val="9"/>
    <w:unhideWhenUsed/>
    <w:qFormat/>
    <w:rsid w:val="00BC417A"/>
    <w:pPr>
      <w:keepNext/>
      <w:keepLines/>
      <w:spacing w:before="200" w:line="360" w:lineRule="auto"/>
      <w:outlineLvl w:val="3"/>
    </w:pPr>
    <w:rPr>
      <w:rFonts w:asciiTheme="minorHAnsi" w:eastAsiaTheme="majorEastAsia" w:hAnsiTheme="minorHAnsi"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05EC"/>
    <w:rPr>
      <w:rFonts w:eastAsiaTheme="majorEastAsia" w:cstheme="majorBidi"/>
      <w:b/>
      <w:bCs/>
      <w:sz w:val="32"/>
      <w:szCs w:val="32"/>
    </w:rPr>
  </w:style>
  <w:style w:type="character" w:customStyle="1" w:styleId="Heading2Char">
    <w:name w:val="Heading 2 Char"/>
    <w:basedOn w:val="DefaultParagraphFont"/>
    <w:link w:val="Heading2"/>
    <w:uiPriority w:val="9"/>
    <w:rsid w:val="003E7A20"/>
    <w:rPr>
      <w:rFonts w:eastAsiaTheme="majorEastAsia" w:cstheme="majorBidi"/>
      <w:b/>
      <w:bCs/>
      <w:sz w:val="28"/>
      <w:szCs w:val="28"/>
    </w:rPr>
  </w:style>
  <w:style w:type="character" w:customStyle="1" w:styleId="Heading3Char">
    <w:name w:val="Heading 3 Char"/>
    <w:basedOn w:val="DefaultParagraphFont"/>
    <w:link w:val="Heading3"/>
    <w:uiPriority w:val="9"/>
    <w:rsid w:val="00BC417A"/>
    <w:rPr>
      <w:rFonts w:eastAsiaTheme="majorEastAsia" w:cstheme="majorBidi"/>
      <w:b/>
      <w:bCs/>
    </w:rPr>
  </w:style>
  <w:style w:type="table" w:styleId="TableGrid">
    <w:name w:val="Table Grid"/>
    <w:basedOn w:val="TableNormal"/>
    <w:uiPriority w:val="59"/>
    <w:rsid w:val="00F92E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11A3"/>
    <w:pPr>
      <w:spacing w:line="360" w:lineRule="auto"/>
      <w:ind w:left="720" w:firstLine="720"/>
      <w:contextualSpacing/>
    </w:pPr>
    <w:rPr>
      <w:rFonts w:asciiTheme="minorHAnsi" w:eastAsiaTheme="minorEastAsia" w:hAnsiTheme="minorHAnsi" w:cstheme="minorBidi"/>
    </w:rPr>
  </w:style>
  <w:style w:type="character" w:styleId="CommentReference">
    <w:name w:val="annotation reference"/>
    <w:basedOn w:val="DefaultParagraphFont"/>
    <w:uiPriority w:val="99"/>
    <w:semiHidden/>
    <w:unhideWhenUsed/>
    <w:rsid w:val="00E61F23"/>
    <w:rPr>
      <w:sz w:val="18"/>
      <w:szCs w:val="18"/>
    </w:rPr>
  </w:style>
  <w:style w:type="paragraph" w:styleId="CommentText">
    <w:name w:val="annotation text"/>
    <w:basedOn w:val="Normal"/>
    <w:link w:val="CommentTextChar"/>
    <w:uiPriority w:val="99"/>
    <w:unhideWhenUsed/>
    <w:rsid w:val="00E61F23"/>
    <w:pPr>
      <w:spacing w:line="360" w:lineRule="auto"/>
      <w:ind w:firstLine="720"/>
    </w:pPr>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rsid w:val="00E61F23"/>
  </w:style>
  <w:style w:type="paragraph" w:styleId="CommentSubject">
    <w:name w:val="annotation subject"/>
    <w:basedOn w:val="CommentText"/>
    <w:next w:val="CommentText"/>
    <w:link w:val="CommentSubjectChar"/>
    <w:uiPriority w:val="99"/>
    <w:semiHidden/>
    <w:unhideWhenUsed/>
    <w:rsid w:val="00E61F23"/>
    <w:rPr>
      <w:b/>
      <w:bCs/>
      <w:sz w:val="20"/>
      <w:szCs w:val="20"/>
    </w:rPr>
  </w:style>
  <w:style w:type="character" w:customStyle="1" w:styleId="CommentSubjectChar">
    <w:name w:val="Comment Subject Char"/>
    <w:basedOn w:val="CommentTextChar"/>
    <w:link w:val="CommentSubject"/>
    <w:uiPriority w:val="99"/>
    <w:semiHidden/>
    <w:rsid w:val="00E61F23"/>
    <w:rPr>
      <w:b/>
      <w:bCs/>
      <w:sz w:val="20"/>
      <w:szCs w:val="20"/>
    </w:rPr>
  </w:style>
  <w:style w:type="paragraph" w:styleId="BalloonText">
    <w:name w:val="Balloon Text"/>
    <w:basedOn w:val="Normal"/>
    <w:link w:val="BalloonTextChar"/>
    <w:uiPriority w:val="99"/>
    <w:semiHidden/>
    <w:unhideWhenUsed/>
    <w:rsid w:val="00E61F23"/>
    <w:pPr>
      <w:spacing w:line="360" w:lineRule="auto"/>
      <w:ind w:firstLine="720"/>
    </w:pPr>
    <w:rPr>
      <w:rFonts w:ascii="Lucida Grande" w:eastAsiaTheme="minorEastAsia" w:hAnsi="Lucida Grande" w:cs="Lucida Grande"/>
      <w:sz w:val="18"/>
      <w:szCs w:val="18"/>
    </w:rPr>
  </w:style>
  <w:style w:type="character" w:customStyle="1" w:styleId="BalloonTextChar">
    <w:name w:val="Balloon Text Char"/>
    <w:basedOn w:val="DefaultParagraphFont"/>
    <w:link w:val="BalloonText"/>
    <w:uiPriority w:val="99"/>
    <w:semiHidden/>
    <w:rsid w:val="00E61F23"/>
    <w:rPr>
      <w:rFonts w:ascii="Lucida Grande" w:hAnsi="Lucida Grande" w:cs="Lucida Grande"/>
      <w:sz w:val="18"/>
      <w:szCs w:val="18"/>
    </w:rPr>
  </w:style>
  <w:style w:type="paragraph" w:styleId="NormalWeb">
    <w:name w:val="Normal (Web)"/>
    <w:basedOn w:val="Normal"/>
    <w:uiPriority w:val="99"/>
    <w:unhideWhenUsed/>
    <w:rsid w:val="00D80656"/>
    <w:pPr>
      <w:spacing w:before="100" w:beforeAutospacing="1" w:after="100" w:afterAutospacing="1" w:line="360" w:lineRule="auto"/>
      <w:ind w:firstLine="720"/>
    </w:pPr>
    <w:rPr>
      <w:rFonts w:ascii="Times" w:eastAsiaTheme="minorEastAsia" w:hAnsi="Times"/>
      <w:sz w:val="20"/>
      <w:szCs w:val="20"/>
    </w:rPr>
  </w:style>
  <w:style w:type="paragraph" w:styleId="Revision">
    <w:name w:val="Revision"/>
    <w:hidden/>
    <w:uiPriority w:val="99"/>
    <w:semiHidden/>
    <w:rsid w:val="00981B20"/>
  </w:style>
  <w:style w:type="character" w:styleId="Hyperlink">
    <w:name w:val="Hyperlink"/>
    <w:basedOn w:val="DefaultParagraphFont"/>
    <w:uiPriority w:val="99"/>
    <w:unhideWhenUsed/>
    <w:rsid w:val="007F2CB2"/>
    <w:rPr>
      <w:color w:val="0000FF" w:themeColor="hyperlink"/>
      <w:u w:val="single"/>
    </w:rPr>
  </w:style>
  <w:style w:type="character" w:styleId="LineNumber">
    <w:name w:val="line number"/>
    <w:basedOn w:val="DefaultParagraphFont"/>
    <w:uiPriority w:val="99"/>
    <w:semiHidden/>
    <w:unhideWhenUsed/>
    <w:rsid w:val="00A869DD"/>
  </w:style>
  <w:style w:type="character" w:styleId="FollowedHyperlink">
    <w:name w:val="FollowedHyperlink"/>
    <w:basedOn w:val="DefaultParagraphFont"/>
    <w:uiPriority w:val="99"/>
    <w:semiHidden/>
    <w:unhideWhenUsed/>
    <w:rsid w:val="00BD1E36"/>
    <w:rPr>
      <w:color w:val="800080" w:themeColor="followedHyperlink"/>
      <w:u w:val="single"/>
    </w:rPr>
  </w:style>
  <w:style w:type="character" w:customStyle="1" w:styleId="Heading4Char">
    <w:name w:val="Heading 4 Char"/>
    <w:basedOn w:val="DefaultParagraphFont"/>
    <w:link w:val="Heading4"/>
    <w:uiPriority w:val="9"/>
    <w:rsid w:val="00BC417A"/>
    <w:rPr>
      <w:rFonts w:eastAsiaTheme="majorEastAsia" w:cstheme="majorBidi"/>
      <w:bCs/>
      <w:i/>
      <w:iCs/>
    </w:rPr>
  </w:style>
  <w:style w:type="character" w:styleId="Emphasis">
    <w:name w:val="Emphasis"/>
    <w:basedOn w:val="DefaultParagraphFont"/>
    <w:uiPriority w:val="20"/>
    <w:qFormat/>
    <w:rsid w:val="001A693D"/>
    <w:rPr>
      <w:i/>
      <w:iCs/>
    </w:rPr>
  </w:style>
  <w:style w:type="character" w:customStyle="1" w:styleId="author">
    <w:name w:val="author"/>
    <w:basedOn w:val="DefaultParagraphFont"/>
    <w:rsid w:val="007877B0"/>
  </w:style>
  <w:style w:type="character" w:customStyle="1" w:styleId="articletitle">
    <w:name w:val="articletitle"/>
    <w:basedOn w:val="DefaultParagraphFont"/>
    <w:rsid w:val="007877B0"/>
  </w:style>
  <w:style w:type="character" w:customStyle="1" w:styleId="pubyear">
    <w:name w:val="pubyear"/>
    <w:basedOn w:val="DefaultParagraphFont"/>
    <w:rsid w:val="007877B0"/>
  </w:style>
  <w:style w:type="character" w:customStyle="1" w:styleId="vol">
    <w:name w:val="vol"/>
    <w:basedOn w:val="DefaultParagraphFont"/>
    <w:rsid w:val="007877B0"/>
  </w:style>
  <w:style w:type="character" w:customStyle="1" w:styleId="pagefirst">
    <w:name w:val="pagefirst"/>
    <w:basedOn w:val="DefaultParagraphFont"/>
    <w:rsid w:val="007877B0"/>
  </w:style>
  <w:style w:type="character" w:customStyle="1" w:styleId="pagelast">
    <w:name w:val="pagelast"/>
    <w:basedOn w:val="DefaultParagraphFont"/>
    <w:rsid w:val="007877B0"/>
  </w:style>
  <w:style w:type="character" w:styleId="UnresolvedMention">
    <w:name w:val="Unresolved Mention"/>
    <w:basedOn w:val="DefaultParagraphFont"/>
    <w:uiPriority w:val="99"/>
    <w:semiHidden/>
    <w:unhideWhenUsed/>
    <w:rsid w:val="00B508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253844">
      <w:bodyDiv w:val="1"/>
      <w:marLeft w:val="0"/>
      <w:marRight w:val="0"/>
      <w:marTop w:val="0"/>
      <w:marBottom w:val="0"/>
      <w:divBdr>
        <w:top w:val="none" w:sz="0" w:space="0" w:color="auto"/>
        <w:left w:val="none" w:sz="0" w:space="0" w:color="auto"/>
        <w:bottom w:val="none" w:sz="0" w:space="0" w:color="auto"/>
        <w:right w:val="none" w:sz="0" w:space="0" w:color="auto"/>
      </w:divBdr>
    </w:div>
    <w:div w:id="55402791">
      <w:bodyDiv w:val="1"/>
      <w:marLeft w:val="0"/>
      <w:marRight w:val="0"/>
      <w:marTop w:val="0"/>
      <w:marBottom w:val="0"/>
      <w:divBdr>
        <w:top w:val="none" w:sz="0" w:space="0" w:color="auto"/>
        <w:left w:val="none" w:sz="0" w:space="0" w:color="auto"/>
        <w:bottom w:val="none" w:sz="0" w:space="0" w:color="auto"/>
        <w:right w:val="none" w:sz="0" w:space="0" w:color="auto"/>
      </w:divBdr>
    </w:div>
    <w:div w:id="58327942">
      <w:bodyDiv w:val="1"/>
      <w:marLeft w:val="0"/>
      <w:marRight w:val="0"/>
      <w:marTop w:val="0"/>
      <w:marBottom w:val="0"/>
      <w:divBdr>
        <w:top w:val="none" w:sz="0" w:space="0" w:color="auto"/>
        <w:left w:val="none" w:sz="0" w:space="0" w:color="auto"/>
        <w:bottom w:val="none" w:sz="0" w:space="0" w:color="auto"/>
        <w:right w:val="none" w:sz="0" w:space="0" w:color="auto"/>
      </w:divBdr>
    </w:div>
    <w:div w:id="102963701">
      <w:bodyDiv w:val="1"/>
      <w:marLeft w:val="0"/>
      <w:marRight w:val="0"/>
      <w:marTop w:val="0"/>
      <w:marBottom w:val="0"/>
      <w:divBdr>
        <w:top w:val="none" w:sz="0" w:space="0" w:color="auto"/>
        <w:left w:val="none" w:sz="0" w:space="0" w:color="auto"/>
        <w:bottom w:val="none" w:sz="0" w:space="0" w:color="auto"/>
        <w:right w:val="none" w:sz="0" w:space="0" w:color="auto"/>
      </w:divBdr>
    </w:div>
    <w:div w:id="107745370">
      <w:bodyDiv w:val="1"/>
      <w:marLeft w:val="0"/>
      <w:marRight w:val="0"/>
      <w:marTop w:val="0"/>
      <w:marBottom w:val="0"/>
      <w:divBdr>
        <w:top w:val="none" w:sz="0" w:space="0" w:color="auto"/>
        <w:left w:val="none" w:sz="0" w:space="0" w:color="auto"/>
        <w:bottom w:val="none" w:sz="0" w:space="0" w:color="auto"/>
        <w:right w:val="none" w:sz="0" w:space="0" w:color="auto"/>
      </w:divBdr>
    </w:div>
    <w:div w:id="126626426">
      <w:bodyDiv w:val="1"/>
      <w:marLeft w:val="0"/>
      <w:marRight w:val="0"/>
      <w:marTop w:val="0"/>
      <w:marBottom w:val="0"/>
      <w:divBdr>
        <w:top w:val="none" w:sz="0" w:space="0" w:color="auto"/>
        <w:left w:val="none" w:sz="0" w:space="0" w:color="auto"/>
        <w:bottom w:val="none" w:sz="0" w:space="0" w:color="auto"/>
        <w:right w:val="none" w:sz="0" w:space="0" w:color="auto"/>
      </w:divBdr>
    </w:div>
    <w:div w:id="140973179">
      <w:bodyDiv w:val="1"/>
      <w:marLeft w:val="0"/>
      <w:marRight w:val="0"/>
      <w:marTop w:val="0"/>
      <w:marBottom w:val="0"/>
      <w:divBdr>
        <w:top w:val="none" w:sz="0" w:space="0" w:color="auto"/>
        <w:left w:val="none" w:sz="0" w:space="0" w:color="auto"/>
        <w:bottom w:val="none" w:sz="0" w:space="0" w:color="auto"/>
        <w:right w:val="none" w:sz="0" w:space="0" w:color="auto"/>
      </w:divBdr>
    </w:div>
    <w:div w:id="200217160">
      <w:bodyDiv w:val="1"/>
      <w:marLeft w:val="0"/>
      <w:marRight w:val="0"/>
      <w:marTop w:val="0"/>
      <w:marBottom w:val="0"/>
      <w:divBdr>
        <w:top w:val="none" w:sz="0" w:space="0" w:color="auto"/>
        <w:left w:val="none" w:sz="0" w:space="0" w:color="auto"/>
        <w:bottom w:val="none" w:sz="0" w:space="0" w:color="auto"/>
        <w:right w:val="none" w:sz="0" w:space="0" w:color="auto"/>
      </w:divBdr>
    </w:div>
    <w:div w:id="243687530">
      <w:bodyDiv w:val="1"/>
      <w:marLeft w:val="0"/>
      <w:marRight w:val="0"/>
      <w:marTop w:val="0"/>
      <w:marBottom w:val="0"/>
      <w:divBdr>
        <w:top w:val="none" w:sz="0" w:space="0" w:color="auto"/>
        <w:left w:val="none" w:sz="0" w:space="0" w:color="auto"/>
        <w:bottom w:val="none" w:sz="0" w:space="0" w:color="auto"/>
        <w:right w:val="none" w:sz="0" w:space="0" w:color="auto"/>
      </w:divBdr>
    </w:div>
    <w:div w:id="257300524">
      <w:bodyDiv w:val="1"/>
      <w:marLeft w:val="0"/>
      <w:marRight w:val="0"/>
      <w:marTop w:val="0"/>
      <w:marBottom w:val="0"/>
      <w:divBdr>
        <w:top w:val="none" w:sz="0" w:space="0" w:color="auto"/>
        <w:left w:val="none" w:sz="0" w:space="0" w:color="auto"/>
        <w:bottom w:val="none" w:sz="0" w:space="0" w:color="auto"/>
        <w:right w:val="none" w:sz="0" w:space="0" w:color="auto"/>
      </w:divBdr>
    </w:div>
    <w:div w:id="381295944">
      <w:bodyDiv w:val="1"/>
      <w:marLeft w:val="0"/>
      <w:marRight w:val="0"/>
      <w:marTop w:val="0"/>
      <w:marBottom w:val="0"/>
      <w:divBdr>
        <w:top w:val="none" w:sz="0" w:space="0" w:color="auto"/>
        <w:left w:val="none" w:sz="0" w:space="0" w:color="auto"/>
        <w:bottom w:val="none" w:sz="0" w:space="0" w:color="auto"/>
        <w:right w:val="none" w:sz="0" w:space="0" w:color="auto"/>
      </w:divBdr>
    </w:div>
    <w:div w:id="495878048">
      <w:bodyDiv w:val="1"/>
      <w:marLeft w:val="0"/>
      <w:marRight w:val="0"/>
      <w:marTop w:val="0"/>
      <w:marBottom w:val="0"/>
      <w:divBdr>
        <w:top w:val="none" w:sz="0" w:space="0" w:color="auto"/>
        <w:left w:val="none" w:sz="0" w:space="0" w:color="auto"/>
        <w:bottom w:val="none" w:sz="0" w:space="0" w:color="auto"/>
        <w:right w:val="none" w:sz="0" w:space="0" w:color="auto"/>
      </w:divBdr>
    </w:div>
    <w:div w:id="573003793">
      <w:bodyDiv w:val="1"/>
      <w:marLeft w:val="0"/>
      <w:marRight w:val="0"/>
      <w:marTop w:val="0"/>
      <w:marBottom w:val="0"/>
      <w:divBdr>
        <w:top w:val="none" w:sz="0" w:space="0" w:color="auto"/>
        <w:left w:val="none" w:sz="0" w:space="0" w:color="auto"/>
        <w:bottom w:val="none" w:sz="0" w:space="0" w:color="auto"/>
        <w:right w:val="none" w:sz="0" w:space="0" w:color="auto"/>
      </w:divBdr>
    </w:div>
    <w:div w:id="626155946">
      <w:bodyDiv w:val="1"/>
      <w:marLeft w:val="0"/>
      <w:marRight w:val="0"/>
      <w:marTop w:val="0"/>
      <w:marBottom w:val="0"/>
      <w:divBdr>
        <w:top w:val="none" w:sz="0" w:space="0" w:color="auto"/>
        <w:left w:val="none" w:sz="0" w:space="0" w:color="auto"/>
        <w:bottom w:val="none" w:sz="0" w:space="0" w:color="auto"/>
        <w:right w:val="none" w:sz="0" w:space="0" w:color="auto"/>
      </w:divBdr>
    </w:div>
    <w:div w:id="678702359">
      <w:bodyDiv w:val="1"/>
      <w:marLeft w:val="0"/>
      <w:marRight w:val="0"/>
      <w:marTop w:val="0"/>
      <w:marBottom w:val="0"/>
      <w:divBdr>
        <w:top w:val="none" w:sz="0" w:space="0" w:color="auto"/>
        <w:left w:val="none" w:sz="0" w:space="0" w:color="auto"/>
        <w:bottom w:val="none" w:sz="0" w:space="0" w:color="auto"/>
        <w:right w:val="none" w:sz="0" w:space="0" w:color="auto"/>
      </w:divBdr>
    </w:div>
    <w:div w:id="681011413">
      <w:bodyDiv w:val="1"/>
      <w:marLeft w:val="0"/>
      <w:marRight w:val="0"/>
      <w:marTop w:val="0"/>
      <w:marBottom w:val="0"/>
      <w:divBdr>
        <w:top w:val="none" w:sz="0" w:space="0" w:color="auto"/>
        <w:left w:val="none" w:sz="0" w:space="0" w:color="auto"/>
        <w:bottom w:val="none" w:sz="0" w:space="0" w:color="auto"/>
        <w:right w:val="none" w:sz="0" w:space="0" w:color="auto"/>
      </w:divBdr>
    </w:div>
    <w:div w:id="701981051">
      <w:bodyDiv w:val="1"/>
      <w:marLeft w:val="0"/>
      <w:marRight w:val="0"/>
      <w:marTop w:val="0"/>
      <w:marBottom w:val="0"/>
      <w:divBdr>
        <w:top w:val="none" w:sz="0" w:space="0" w:color="auto"/>
        <w:left w:val="none" w:sz="0" w:space="0" w:color="auto"/>
        <w:bottom w:val="none" w:sz="0" w:space="0" w:color="auto"/>
        <w:right w:val="none" w:sz="0" w:space="0" w:color="auto"/>
      </w:divBdr>
    </w:div>
    <w:div w:id="837114268">
      <w:bodyDiv w:val="1"/>
      <w:marLeft w:val="0"/>
      <w:marRight w:val="0"/>
      <w:marTop w:val="0"/>
      <w:marBottom w:val="0"/>
      <w:divBdr>
        <w:top w:val="none" w:sz="0" w:space="0" w:color="auto"/>
        <w:left w:val="none" w:sz="0" w:space="0" w:color="auto"/>
        <w:bottom w:val="none" w:sz="0" w:space="0" w:color="auto"/>
        <w:right w:val="none" w:sz="0" w:space="0" w:color="auto"/>
      </w:divBdr>
    </w:div>
    <w:div w:id="843277538">
      <w:bodyDiv w:val="1"/>
      <w:marLeft w:val="0"/>
      <w:marRight w:val="0"/>
      <w:marTop w:val="0"/>
      <w:marBottom w:val="0"/>
      <w:divBdr>
        <w:top w:val="none" w:sz="0" w:space="0" w:color="auto"/>
        <w:left w:val="none" w:sz="0" w:space="0" w:color="auto"/>
        <w:bottom w:val="none" w:sz="0" w:space="0" w:color="auto"/>
        <w:right w:val="none" w:sz="0" w:space="0" w:color="auto"/>
      </w:divBdr>
    </w:div>
    <w:div w:id="911357008">
      <w:bodyDiv w:val="1"/>
      <w:marLeft w:val="0"/>
      <w:marRight w:val="0"/>
      <w:marTop w:val="0"/>
      <w:marBottom w:val="0"/>
      <w:divBdr>
        <w:top w:val="none" w:sz="0" w:space="0" w:color="auto"/>
        <w:left w:val="none" w:sz="0" w:space="0" w:color="auto"/>
        <w:bottom w:val="none" w:sz="0" w:space="0" w:color="auto"/>
        <w:right w:val="none" w:sz="0" w:space="0" w:color="auto"/>
      </w:divBdr>
    </w:div>
    <w:div w:id="1015158134">
      <w:bodyDiv w:val="1"/>
      <w:marLeft w:val="0"/>
      <w:marRight w:val="0"/>
      <w:marTop w:val="0"/>
      <w:marBottom w:val="0"/>
      <w:divBdr>
        <w:top w:val="none" w:sz="0" w:space="0" w:color="auto"/>
        <w:left w:val="none" w:sz="0" w:space="0" w:color="auto"/>
        <w:bottom w:val="none" w:sz="0" w:space="0" w:color="auto"/>
        <w:right w:val="none" w:sz="0" w:space="0" w:color="auto"/>
      </w:divBdr>
    </w:div>
    <w:div w:id="1052459091">
      <w:bodyDiv w:val="1"/>
      <w:marLeft w:val="0"/>
      <w:marRight w:val="0"/>
      <w:marTop w:val="0"/>
      <w:marBottom w:val="0"/>
      <w:divBdr>
        <w:top w:val="none" w:sz="0" w:space="0" w:color="auto"/>
        <w:left w:val="none" w:sz="0" w:space="0" w:color="auto"/>
        <w:bottom w:val="none" w:sz="0" w:space="0" w:color="auto"/>
        <w:right w:val="none" w:sz="0" w:space="0" w:color="auto"/>
      </w:divBdr>
    </w:div>
    <w:div w:id="1058632808">
      <w:bodyDiv w:val="1"/>
      <w:marLeft w:val="0"/>
      <w:marRight w:val="0"/>
      <w:marTop w:val="0"/>
      <w:marBottom w:val="0"/>
      <w:divBdr>
        <w:top w:val="none" w:sz="0" w:space="0" w:color="auto"/>
        <w:left w:val="none" w:sz="0" w:space="0" w:color="auto"/>
        <w:bottom w:val="none" w:sz="0" w:space="0" w:color="auto"/>
        <w:right w:val="none" w:sz="0" w:space="0" w:color="auto"/>
      </w:divBdr>
    </w:div>
    <w:div w:id="1072921969">
      <w:bodyDiv w:val="1"/>
      <w:marLeft w:val="0"/>
      <w:marRight w:val="0"/>
      <w:marTop w:val="0"/>
      <w:marBottom w:val="0"/>
      <w:divBdr>
        <w:top w:val="none" w:sz="0" w:space="0" w:color="auto"/>
        <w:left w:val="none" w:sz="0" w:space="0" w:color="auto"/>
        <w:bottom w:val="none" w:sz="0" w:space="0" w:color="auto"/>
        <w:right w:val="none" w:sz="0" w:space="0" w:color="auto"/>
      </w:divBdr>
    </w:div>
    <w:div w:id="1110710657">
      <w:bodyDiv w:val="1"/>
      <w:marLeft w:val="0"/>
      <w:marRight w:val="0"/>
      <w:marTop w:val="0"/>
      <w:marBottom w:val="0"/>
      <w:divBdr>
        <w:top w:val="none" w:sz="0" w:space="0" w:color="auto"/>
        <w:left w:val="none" w:sz="0" w:space="0" w:color="auto"/>
        <w:bottom w:val="none" w:sz="0" w:space="0" w:color="auto"/>
        <w:right w:val="none" w:sz="0" w:space="0" w:color="auto"/>
      </w:divBdr>
    </w:div>
    <w:div w:id="1126923851">
      <w:bodyDiv w:val="1"/>
      <w:marLeft w:val="0"/>
      <w:marRight w:val="0"/>
      <w:marTop w:val="0"/>
      <w:marBottom w:val="0"/>
      <w:divBdr>
        <w:top w:val="none" w:sz="0" w:space="0" w:color="auto"/>
        <w:left w:val="none" w:sz="0" w:space="0" w:color="auto"/>
        <w:bottom w:val="none" w:sz="0" w:space="0" w:color="auto"/>
        <w:right w:val="none" w:sz="0" w:space="0" w:color="auto"/>
      </w:divBdr>
    </w:div>
    <w:div w:id="1170755319">
      <w:bodyDiv w:val="1"/>
      <w:marLeft w:val="0"/>
      <w:marRight w:val="0"/>
      <w:marTop w:val="0"/>
      <w:marBottom w:val="0"/>
      <w:divBdr>
        <w:top w:val="none" w:sz="0" w:space="0" w:color="auto"/>
        <w:left w:val="none" w:sz="0" w:space="0" w:color="auto"/>
        <w:bottom w:val="none" w:sz="0" w:space="0" w:color="auto"/>
        <w:right w:val="none" w:sz="0" w:space="0" w:color="auto"/>
      </w:divBdr>
    </w:div>
    <w:div w:id="1175657234">
      <w:bodyDiv w:val="1"/>
      <w:marLeft w:val="0"/>
      <w:marRight w:val="0"/>
      <w:marTop w:val="0"/>
      <w:marBottom w:val="0"/>
      <w:divBdr>
        <w:top w:val="none" w:sz="0" w:space="0" w:color="auto"/>
        <w:left w:val="none" w:sz="0" w:space="0" w:color="auto"/>
        <w:bottom w:val="none" w:sz="0" w:space="0" w:color="auto"/>
        <w:right w:val="none" w:sz="0" w:space="0" w:color="auto"/>
      </w:divBdr>
    </w:div>
    <w:div w:id="1195774074">
      <w:bodyDiv w:val="1"/>
      <w:marLeft w:val="0"/>
      <w:marRight w:val="0"/>
      <w:marTop w:val="0"/>
      <w:marBottom w:val="0"/>
      <w:divBdr>
        <w:top w:val="none" w:sz="0" w:space="0" w:color="auto"/>
        <w:left w:val="none" w:sz="0" w:space="0" w:color="auto"/>
        <w:bottom w:val="none" w:sz="0" w:space="0" w:color="auto"/>
        <w:right w:val="none" w:sz="0" w:space="0" w:color="auto"/>
      </w:divBdr>
    </w:div>
    <w:div w:id="1236938100">
      <w:bodyDiv w:val="1"/>
      <w:marLeft w:val="0"/>
      <w:marRight w:val="0"/>
      <w:marTop w:val="0"/>
      <w:marBottom w:val="0"/>
      <w:divBdr>
        <w:top w:val="none" w:sz="0" w:space="0" w:color="auto"/>
        <w:left w:val="none" w:sz="0" w:space="0" w:color="auto"/>
        <w:bottom w:val="none" w:sz="0" w:space="0" w:color="auto"/>
        <w:right w:val="none" w:sz="0" w:space="0" w:color="auto"/>
      </w:divBdr>
    </w:div>
    <w:div w:id="1266767557">
      <w:bodyDiv w:val="1"/>
      <w:marLeft w:val="0"/>
      <w:marRight w:val="0"/>
      <w:marTop w:val="0"/>
      <w:marBottom w:val="0"/>
      <w:divBdr>
        <w:top w:val="none" w:sz="0" w:space="0" w:color="auto"/>
        <w:left w:val="none" w:sz="0" w:space="0" w:color="auto"/>
        <w:bottom w:val="none" w:sz="0" w:space="0" w:color="auto"/>
        <w:right w:val="none" w:sz="0" w:space="0" w:color="auto"/>
      </w:divBdr>
    </w:div>
    <w:div w:id="1267082951">
      <w:bodyDiv w:val="1"/>
      <w:marLeft w:val="0"/>
      <w:marRight w:val="0"/>
      <w:marTop w:val="0"/>
      <w:marBottom w:val="0"/>
      <w:divBdr>
        <w:top w:val="none" w:sz="0" w:space="0" w:color="auto"/>
        <w:left w:val="none" w:sz="0" w:space="0" w:color="auto"/>
        <w:bottom w:val="none" w:sz="0" w:space="0" w:color="auto"/>
        <w:right w:val="none" w:sz="0" w:space="0" w:color="auto"/>
      </w:divBdr>
    </w:div>
    <w:div w:id="1281036638">
      <w:bodyDiv w:val="1"/>
      <w:marLeft w:val="0"/>
      <w:marRight w:val="0"/>
      <w:marTop w:val="0"/>
      <w:marBottom w:val="0"/>
      <w:divBdr>
        <w:top w:val="none" w:sz="0" w:space="0" w:color="auto"/>
        <w:left w:val="none" w:sz="0" w:space="0" w:color="auto"/>
        <w:bottom w:val="none" w:sz="0" w:space="0" w:color="auto"/>
        <w:right w:val="none" w:sz="0" w:space="0" w:color="auto"/>
      </w:divBdr>
    </w:div>
    <w:div w:id="1306156068">
      <w:bodyDiv w:val="1"/>
      <w:marLeft w:val="0"/>
      <w:marRight w:val="0"/>
      <w:marTop w:val="0"/>
      <w:marBottom w:val="0"/>
      <w:divBdr>
        <w:top w:val="none" w:sz="0" w:space="0" w:color="auto"/>
        <w:left w:val="none" w:sz="0" w:space="0" w:color="auto"/>
        <w:bottom w:val="none" w:sz="0" w:space="0" w:color="auto"/>
        <w:right w:val="none" w:sz="0" w:space="0" w:color="auto"/>
      </w:divBdr>
    </w:div>
    <w:div w:id="1313020300">
      <w:bodyDiv w:val="1"/>
      <w:marLeft w:val="0"/>
      <w:marRight w:val="0"/>
      <w:marTop w:val="0"/>
      <w:marBottom w:val="0"/>
      <w:divBdr>
        <w:top w:val="none" w:sz="0" w:space="0" w:color="auto"/>
        <w:left w:val="none" w:sz="0" w:space="0" w:color="auto"/>
        <w:bottom w:val="none" w:sz="0" w:space="0" w:color="auto"/>
        <w:right w:val="none" w:sz="0" w:space="0" w:color="auto"/>
      </w:divBdr>
    </w:div>
    <w:div w:id="1329214868">
      <w:bodyDiv w:val="1"/>
      <w:marLeft w:val="0"/>
      <w:marRight w:val="0"/>
      <w:marTop w:val="0"/>
      <w:marBottom w:val="0"/>
      <w:divBdr>
        <w:top w:val="none" w:sz="0" w:space="0" w:color="auto"/>
        <w:left w:val="none" w:sz="0" w:space="0" w:color="auto"/>
        <w:bottom w:val="none" w:sz="0" w:space="0" w:color="auto"/>
        <w:right w:val="none" w:sz="0" w:space="0" w:color="auto"/>
      </w:divBdr>
    </w:div>
    <w:div w:id="1366058823">
      <w:bodyDiv w:val="1"/>
      <w:marLeft w:val="0"/>
      <w:marRight w:val="0"/>
      <w:marTop w:val="0"/>
      <w:marBottom w:val="0"/>
      <w:divBdr>
        <w:top w:val="none" w:sz="0" w:space="0" w:color="auto"/>
        <w:left w:val="none" w:sz="0" w:space="0" w:color="auto"/>
        <w:bottom w:val="none" w:sz="0" w:space="0" w:color="auto"/>
        <w:right w:val="none" w:sz="0" w:space="0" w:color="auto"/>
      </w:divBdr>
    </w:div>
    <w:div w:id="1372537313">
      <w:bodyDiv w:val="1"/>
      <w:marLeft w:val="0"/>
      <w:marRight w:val="0"/>
      <w:marTop w:val="0"/>
      <w:marBottom w:val="0"/>
      <w:divBdr>
        <w:top w:val="none" w:sz="0" w:space="0" w:color="auto"/>
        <w:left w:val="none" w:sz="0" w:space="0" w:color="auto"/>
        <w:bottom w:val="none" w:sz="0" w:space="0" w:color="auto"/>
        <w:right w:val="none" w:sz="0" w:space="0" w:color="auto"/>
      </w:divBdr>
    </w:div>
    <w:div w:id="1378820444">
      <w:bodyDiv w:val="1"/>
      <w:marLeft w:val="0"/>
      <w:marRight w:val="0"/>
      <w:marTop w:val="0"/>
      <w:marBottom w:val="0"/>
      <w:divBdr>
        <w:top w:val="none" w:sz="0" w:space="0" w:color="auto"/>
        <w:left w:val="none" w:sz="0" w:space="0" w:color="auto"/>
        <w:bottom w:val="none" w:sz="0" w:space="0" w:color="auto"/>
        <w:right w:val="none" w:sz="0" w:space="0" w:color="auto"/>
      </w:divBdr>
    </w:div>
    <w:div w:id="1456098354">
      <w:bodyDiv w:val="1"/>
      <w:marLeft w:val="0"/>
      <w:marRight w:val="0"/>
      <w:marTop w:val="0"/>
      <w:marBottom w:val="0"/>
      <w:divBdr>
        <w:top w:val="none" w:sz="0" w:space="0" w:color="auto"/>
        <w:left w:val="none" w:sz="0" w:space="0" w:color="auto"/>
        <w:bottom w:val="none" w:sz="0" w:space="0" w:color="auto"/>
        <w:right w:val="none" w:sz="0" w:space="0" w:color="auto"/>
      </w:divBdr>
    </w:div>
    <w:div w:id="1495996068">
      <w:bodyDiv w:val="1"/>
      <w:marLeft w:val="0"/>
      <w:marRight w:val="0"/>
      <w:marTop w:val="0"/>
      <w:marBottom w:val="0"/>
      <w:divBdr>
        <w:top w:val="none" w:sz="0" w:space="0" w:color="auto"/>
        <w:left w:val="none" w:sz="0" w:space="0" w:color="auto"/>
        <w:bottom w:val="none" w:sz="0" w:space="0" w:color="auto"/>
        <w:right w:val="none" w:sz="0" w:space="0" w:color="auto"/>
      </w:divBdr>
    </w:div>
    <w:div w:id="1500582356">
      <w:bodyDiv w:val="1"/>
      <w:marLeft w:val="0"/>
      <w:marRight w:val="0"/>
      <w:marTop w:val="0"/>
      <w:marBottom w:val="0"/>
      <w:divBdr>
        <w:top w:val="none" w:sz="0" w:space="0" w:color="auto"/>
        <w:left w:val="none" w:sz="0" w:space="0" w:color="auto"/>
        <w:bottom w:val="none" w:sz="0" w:space="0" w:color="auto"/>
        <w:right w:val="none" w:sz="0" w:space="0" w:color="auto"/>
      </w:divBdr>
    </w:div>
    <w:div w:id="1520309935">
      <w:bodyDiv w:val="1"/>
      <w:marLeft w:val="0"/>
      <w:marRight w:val="0"/>
      <w:marTop w:val="0"/>
      <w:marBottom w:val="0"/>
      <w:divBdr>
        <w:top w:val="none" w:sz="0" w:space="0" w:color="auto"/>
        <w:left w:val="none" w:sz="0" w:space="0" w:color="auto"/>
        <w:bottom w:val="none" w:sz="0" w:space="0" w:color="auto"/>
        <w:right w:val="none" w:sz="0" w:space="0" w:color="auto"/>
      </w:divBdr>
    </w:div>
    <w:div w:id="1549146335">
      <w:bodyDiv w:val="1"/>
      <w:marLeft w:val="0"/>
      <w:marRight w:val="0"/>
      <w:marTop w:val="0"/>
      <w:marBottom w:val="0"/>
      <w:divBdr>
        <w:top w:val="none" w:sz="0" w:space="0" w:color="auto"/>
        <w:left w:val="none" w:sz="0" w:space="0" w:color="auto"/>
        <w:bottom w:val="none" w:sz="0" w:space="0" w:color="auto"/>
        <w:right w:val="none" w:sz="0" w:space="0" w:color="auto"/>
      </w:divBdr>
    </w:div>
    <w:div w:id="1583876333">
      <w:bodyDiv w:val="1"/>
      <w:marLeft w:val="0"/>
      <w:marRight w:val="0"/>
      <w:marTop w:val="0"/>
      <w:marBottom w:val="0"/>
      <w:divBdr>
        <w:top w:val="none" w:sz="0" w:space="0" w:color="auto"/>
        <w:left w:val="none" w:sz="0" w:space="0" w:color="auto"/>
        <w:bottom w:val="none" w:sz="0" w:space="0" w:color="auto"/>
        <w:right w:val="none" w:sz="0" w:space="0" w:color="auto"/>
      </w:divBdr>
    </w:div>
    <w:div w:id="1586768168">
      <w:bodyDiv w:val="1"/>
      <w:marLeft w:val="0"/>
      <w:marRight w:val="0"/>
      <w:marTop w:val="0"/>
      <w:marBottom w:val="0"/>
      <w:divBdr>
        <w:top w:val="none" w:sz="0" w:space="0" w:color="auto"/>
        <w:left w:val="none" w:sz="0" w:space="0" w:color="auto"/>
        <w:bottom w:val="none" w:sz="0" w:space="0" w:color="auto"/>
        <w:right w:val="none" w:sz="0" w:space="0" w:color="auto"/>
      </w:divBdr>
    </w:div>
    <w:div w:id="1590499597">
      <w:bodyDiv w:val="1"/>
      <w:marLeft w:val="0"/>
      <w:marRight w:val="0"/>
      <w:marTop w:val="0"/>
      <w:marBottom w:val="0"/>
      <w:divBdr>
        <w:top w:val="none" w:sz="0" w:space="0" w:color="auto"/>
        <w:left w:val="none" w:sz="0" w:space="0" w:color="auto"/>
        <w:bottom w:val="none" w:sz="0" w:space="0" w:color="auto"/>
        <w:right w:val="none" w:sz="0" w:space="0" w:color="auto"/>
      </w:divBdr>
    </w:div>
    <w:div w:id="1698458743">
      <w:bodyDiv w:val="1"/>
      <w:marLeft w:val="0"/>
      <w:marRight w:val="0"/>
      <w:marTop w:val="0"/>
      <w:marBottom w:val="0"/>
      <w:divBdr>
        <w:top w:val="none" w:sz="0" w:space="0" w:color="auto"/>
        <w:left w:val="none" w:sz="0" w:space="0" w:color="auto"/>
        <w:bottom w:val="none" w:sz="0" w:space="0" w:color="auto"/>
        <w:right w:val="none" w:sz="0" w:space="0" w:color="auto"/>
      </w:divBdr>
    </w:div>
    <w:div w:id="1741560386">
      <w:bodyDiv w:val="1"/>
      <w:marLeft w:val="0"/>
      <w:marRight w:val="0"/>
      <w:marTop w:val="0"/>
      <w:marBottom w:val="0"/>
      <w:divBdr>
        <w:top w:val="none" w:sz="0" w:space="0" w:color="auto"/>
        <w:left w:val="none" w:sz="0" w:space="0" w:color="auto"/>
        <w:bottom w:val="none" w:sz="0" w:space="0" w:color="auto"/>
        <w:right w:val="none" w:sz="0" w:space="0" w:color="auto"/>
      </w:divBdr>
    </w:div>
    <w:div w:id="1809125278">
      <w:bodyDiv w:val="1"/>
      <w:marLeft w:val="0"/>
      <w:marRight w:val="0"/>
      <w:marTop w:val="0"/>
      <w:marBottom w:val="0"/>
      <w:divBdr>
        <w:top w:val="none" w:sz="0" w:space="0" w:color="auto"/>
        <w:left w:val="none" w:sz="0" w:space="0" w:color="auto"/>
        <w:bottom w:val="none" w:sz="0" w:space="0" w:color="auto"/>
        <w:right w:val="none" w:sz="0" w:space="0" w:color="auto"/>
      </w:divBdr>
    </w:div>
    <w:div w:id="1853035243">
      <w:bodyDiv w:val="1"/>
      <w:marLeft w:val="0"/>
      <w:marRight w:val="0"/>
      <w:marTop w:val="0"/>
      <w:marBottom w:val="0"/>
      <w:divBdr>
        <w:top w:val="none" w:sz="0" w:space="0" w:color="auto"/>
        <w:left w:val="none" w:sz="0" w:space="0" w:color="auto"/>
        <w:bottom w:val="none" w:sz="0" w:space="0" w:color="auto"/>
        <w:right w:val="none" w:sz="0" w:space="0" w:color="auto"/>
      </w:divBdr>
    </w:div>
    <w:div w:id="1875116657">
      <w:bodyDiv w:val="1"/>
      <w:marLeft w:val="0"/>
      <w:marRight w:val="0"/>
      <w:marTop w:val="0"/>
      <w:marBottom w:val="0"/>
      <w:divBdr>
        <w:top w:val="none" w:sz="0" w:space="0" w:color="auto"/>
        <w:left w:val="none" w:sz="0" w:space="0" w:color="auto"/>
        <w:bottom w:val="none" w:sz="0" w:space="0" w:color="auto"/>
        <w:right w:val="none" w:sz="0" w:space="0" w:color="auto"/>
      </w:divBdr>
    </w:div>
    <w:div w:id="1882742219">
      <w:bodyDiv w:val="1"/>
      <w:marLeft w:val="0"/>
      <w:marRight w:val="0"/>
      <w:marTop w:val="0"/>
      <w:marBottom w:val="0"/>
      <w:divBdr>
        <w:top w:val="none" w:sz="0" w:space="0" w:color="auto"/>
        <w:left w:val="none" w:sz="0" w:space="0" w:color="auto"/>
        <w:bottom w:val="none" w:sz="0" w:space="0" w:color="auto"/>
        <w:right w:val="none" w:sz="0" w:space="0" w:color="auto"/>
      </w:divBdr>
    </w:div>
    <w:div w:id="1883790528">
      <w:bodyDiv w:val="1"/>
      <w:marLeft w:val="0"/>
      <w:marRight w:val="0"/>
      <w:marTop w:val="0"/>
      <w:marBottom w:val="0"/>
      <w:divBdr>
        <w:top w:val="none" w:sz="0" w:space="0" w:color="auto"/>
        <w:left w:val="none" w:sz="0" w:space="0" w:color="auto"/>
        <w:bottom w:val="none" w:sz="0" w:space="0" w:color="auto"/>
        <w:right w:val="none" w:sz="0" w:space="0" w:color="auto"/>
      </w:divBdr>
    </w:div>
    <w:div w:id="1909150036">
      <w:bodyDiv w:val="1"/>
      <w:marLeft w:val="0"/>
      <w:marRight w:val="0"/>
      <w:marTop w:val="0"/>
      <w:marBottom w:val="0"/>
      <w:divBdr>
        <w:top w:val="none" w:sz="0" w:space="0" w:color="auto"/>
        <w:left w:val="none" w:sz="0" w:space="0" w:color="auto"/>
        <w:bottom w:val="none" w:sz="0" w:space="0" w:color="auto"/>
        <w:right w:val="none" w:sz="0" w:space="0" w:color="auto"/>
      </w:divBdr>
    </w:div>
    <w:div w:id="1942835569">
      <w:bodyDiv w:val="1"/>
      <w:marLeft w:val="0"/>
      <w:marRight w:val="0"/>
      <w:marTop w:val="0"/>
      <w:marBottom w:val="0"/>
      <w:divBdr>
        <w:top w:val="none" w:sz="0" w:space="0" w:color="auto"/>
        <w:left w:val="none" w:sz="0" w:space="0" w:color="auto"/>
        <w:bottom w:val="none" w:sz="0" w:space="0" w:color="auto"/>
        <w:right w:val="none" w:sz="0" w:space="0" w:color="auto"/>
      </w:divBdr>
    </w:div>
    <w:div w:id="1966885512">
      <w:bodyDiv w:val="1"/>
      <w:marLeft w:val="0"/>
      <w:marRight w:val="0"/>
      <w:marTop w:val="0"/>
      <w:marBottom w:val="0"/>
      <w:divBdr>
        <w:top w:val="none" w:sz="0" w:space="0" w:color="auto"/>
        <w:left w:val="none" w:sz="0" w:space="0" w:color="auto"/>
        <w:bottom w:val="none" w:sz="0" w:space="0" w:color="auto"/>
        <w:right w:val="none" w:sz="0" w:space="0" w:color="auto"/>
      </w:divBdr>
    </w:div>
    <w:div w:id="2001885365">
      <w:bodyDiv w:val="1"/>
      <w:marLeft w:val="0"/>
      <w:marRight w:val="0"/>
      <w:marTop w:val="0"/>
      <w:marBottom w:val="0"/>
      <w:divBdr>
        <w:top w:val="none" w:sz="0" w:space="0" w:color="auto"/>
        <w:left w:val="none" w:sz="0" w:space="0" w:color="auto"/>
        <w:bottom w:val="none" w:sz="0" w:space="0" w:color="auto"/>
        <w:right w:val="none" w:sz="0" w:space="0" w:color="auto"/>
      </w:divBdr>
    </w:div>
    <w:div w:id="2067141685">
      <w:bodyDiv w:val="1"/>
      <w:marLeft w:val="0"/>
      <w:marRight w:val="0"/>
      <w:marTop w:val="0"/>
      <w:marBottom w:val="0"/>
      <w:divBdr>
        <w:top w:val="none" w:sz="0" w:space="0" w:color="auto"/>
        <w:left w:val="none" w:sz="0" w:space="0" w:color="auto"/>
        <w:bottom w:val="none" w:sz="0" w:space="0" w:color="auto"/>
        <w:right w:val="none" w:sz="0" w:space="0" w:color="auto"/>
      </w:divBdr>
    </w:div>
    <w:div w:id="2072458026">
      <w:bodyDiv w:val="1"/>
      <w:marLeft w:val="0"/>
      <w:marRight w:val="0"/>
      <w:marTop w:val="0"/>
      <w:marBottom w:val="0"/>
      <w:divBdr>
        <w:top w:val="none" w:sz="0" w:space="0" w:color="auto"/>
        <w:left w:val="none" w:sz="0" w:space="0" w:color="auto"/>
        <w:bottom w:val="none" w:sz="0" w:space="0" w:color="auto"/>
        <w:right w:val="none" w:sz="0" w:space="0" w:color="auto"/>
      </w:divBdr>
    </w:div>
    <w:div w:id="2132282761">
      <w:bodyDiv w:val="1"/>
      <w:marLeft w:val="0"/>
      <w:marRight w:val="0"/>
      <w:marTop w:val="0"/>
      <w:marBottom w:val="0"/>
      <w:divBdr>
        <w:top w:val="none" w:sz="0" w:space="0" w:color="auto"/>
        <w:left w:val="none" w:sz="0" w:space="0" w:color="auto"/>
        <w:bottom w:val="none" w:sz="0" w:space="0" w:color="auto"/>
        <w:right w:val="none" w:sz="0" w:space="0" w:color="auto"/>
      </w:divBdr>
    </w:div>
    <w:div w:id="21419926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D05B34-2710-D747-A256-9997C47E0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64</Words>
  <Characters>493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5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Verhille</dc:creator>
  <cp:keywords/>
  <dc:description/>
  <cp:lastModifiedBy>Verhille, Christine</cp:lastModifiedBy>
  <cp:revision>2</cp:revision>
  <cp:lastPrinted>2017-12-11T00:00:00Z</cp:lastPrinted>
  <dcterms:created xsi:type="dcterms:W3CDTF">2020-07-17T00:42:00Z</dcterms:created>
  <dcterms:modified xsi:type="dcterms:W3CDTF">2020-07-17T00:42:00Z</dcterms:modified>
</cp:coreProperties>
</file>